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9A106" w14:textId="4E211243" w:rsidR="00C3586C" w:rsidRPr="00023D28" w:rsidRDefault="004C1405" w:rsidP="00C3586C">
      <w:pPr>
        <w:suppressLineNumbers/>
        <w:rPr>
          <w:rFonts w:hint="eastAsia"/>
          <w:b/>
          <w:sz w:val="20"/>
          <w:szCs w:val="20"/>
        </w:rPr>
      </w:pPr>
      <w:r w:rsidRPr="00023D28">
        <w:rPr>
          <w:rFonts w:hint="eastAsia"/>
          <w:b/>
          <w:sz w:val="20"/>
          <w:szCs w:val="20"/>
        </w:rPr>
        <w:t xml:space="preserve">Supplemental </w:t>
      </w:r>
      <w:r w:rsidR="00C3586C" w:rsidRPr="00023D28">
        <w:rPr>
          <w:b/>
          <w:sz w:val="20"/>
          <w:szCs w:val="20"/>
        </w:rPr>
        <w:t xml:space="preserve">Table 1. </w:t>
      </w:r>
      <w:r w:rsidR="00C526C0">
        <w:rPr>
          <w:rFonts w:hint="eastAsia"/>
          <w:b/>
          <w:sz w:val="20"/>
          <w:szCs w:val="20"/>
        </w:rPr>
        <w:t xml:space="preserve">Statistical Values from </w:t>
      </w:r>
      <w:r w:rsidR="00C526C0" w:rsidRPr="00C526C0">
        <w:rPr>
          <w:b/>
          <w:sz w:val="20"/>
          <w:szCs w:val="20"/>
        </w:rPr>
        <w:t>Tukey’s multiple comparison test</w:t>
      </w:r>
      <w:r w:rsidR="00F6412D">
        <w:rPr>
          <w:rFonts w:hint="eastAsia"/>
          <w:b/>
          <w:sz w:val="20"/>
          <w:szCs w:val="20"/>
        </w:rPr>
        <w:t xml:space="preserve"> on MPR</w:t>
      </w:r>
      <w:r w:rsidR="00C526C0">
        <w:rPr>
          <w:rFonts w:hint="eastAsia"/>
          <w:b/>
          <w:sz w:val="20"/>
          <w:szCs w:val="20"/>
        </w:rPr>
        <w:t xml:space="preserve"> (3</w:t>
      </w:r>
      <w:r w:rsidR="00C526C0" w:rsidRPr="00384AEC">
        <w:rPr>
          <w:rFonts w:hint="eastAsia"/>
          <w:b/>
          <w:sz w:val="20"/>
          <w:szCs w:val="20"/>
        </w:rPr>
        <w:t>-year analysi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8"/>
        <w:gridCol w:w="1477"/>
        <w:gridCol w:w="3992"/>
        <w:gridCol w:w="1702"/>
        <w:gridCol w:w="1097"/>
      </w:tblGrid>
      <w:tr w:rsidR="00A148F2" w:rsidRPr="00B3278C" w14:paraId="1364B0F5" w14:textId="77777777" w:rsidTr="00AC4345">
        <w:trPr>
          <w:trHeight w:val="316"/>
          <w:jc w:val="center"/>
        </w:trPr>
        <w:tc>
          <w:tcPr>
            <w:tcW w:w="758" w:type="pct"/>
            <w:tcBorders>
              <w:top w:val="single" w:sz="12" w:space="0" w:color="auto"/>
              <w:left w:val="nil"/>
              <w:right w:val="nil"/>
            </w:tcBorders>
          </w:tcPr>
          <w:p w14:paraId="26128A0E" w14:textId="4D032685" w:rsidR="00A148F2" w:rsidRPr="00F6412D" w:rsidRDefault="00A148F2" w:rsidP="00C3586C">
            <w:pPr>
              <w:rPr>
                <w:rFonts w:hint="eastAsia"/>
                <w:b/>
                <w:sz w:val="20"/>
                <w:szCs w:val="20"/>
              </w:rPr>
            </w:pPr>
            <w:r w:rsidRPr="00F6412D">
              <w:rPr>
                <w:rFonts w:hint="eastAsia"/>
                <w:b/>
                <w:sz w:val="20"/>
                <w:szCs w:val="20"/>
              </w:rPr>
              <w:t>Characteristic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right w:val="nil"/>
            </w:tcBorders>
          </w:tcPr>
          <w:p w14:paraId="3046F6E1" w14:textId="626DC0CB" w:rsidR="00A148F2" w:rsidRDefault="00A148F2" w:rsidP="00C3586C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vs.</w:t>
            </w:r>
          </w:p>
        </w:tc>
        <w:tc>
          <w:tcPr>
            <w:tcW w:w="2048" w:type="pct"/>
            <w:tcBorders>
              <w:top w:val="single" w:sz="12" w:space="0" w:color="auto"/>
              <w:left w:val="nil"/>
              <w:right w:val="nil"/>
            </w:tcBorders>
          </w:tcPr>
          <w:p w14:paraId="2D79EDA1" w14:textId="2D560F44" w:rsidR="00A148F2" w:rsidRDefault="00A148F2" w:rsidP="00C3586C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Difference [95% CI]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right w:val="nil"/>
            </w:tcBorders>
          </w:tcPr>
          <w:p w14:paraId="4FB7FAA6" w14:textId="5C0E234C" w:rsidR="00A148F2" w:rsidRDefault="00A148F2" w:rsidP="00C3586C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tandard Error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right w:val="nil"/>
            </w:tcBorders>
          </w:tcPr>
          <w:p w14:paraId="00B72AED" w14:textId="2C5B9035" w:rsidR="00A148F2" w:rsidRDefault="00A148F2" w:rsidP="00C3586C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 value</w:t>
            </w:r>
          </w:p>
        </w:tc>
      </w:tr>
      <w:tr w:rsidR="00A148F2" w:rsidRPr="00B3278C" w14:paraId="2E77BE9B" w14:textId="77777777" w:rsidTr="00AC4345">
        <w:trPr>
          <w:trHeight w:val="397"/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F93105" w14:textId="0BB0FBA5" w:rsidR="00A148F2" w:rsidRPr="001B669D" w:rsidRDefault="00A148F2" w:rsidP="00023D28">
            <w:pPr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Daily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A9B8F" w14:textId="6787E125" w:rsidR="00A148F2" w:rsidRPr="001B669D" w:rsidRDefault="00AC4345" w:rsidP="009F659A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Weekly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E7178" w14:textId="06888B6A" w:rsidR="00A148F2" w:rsidRPr="00BA3197" w:rsidRDefault="00067B09" w:rsidP="00023D28">
            <w:pPr>
              <w:wordWrap w:val="0"/>
              <w:jc w:val="right"/>
              <w:rPr>
                <w:rFonts w:hint="eastAsia"/>
                <w:sz w:val="20"/>
                <w:szCs w:val="20"/>
              </w:rPr>
            </w:pPr>
            <w:r w:rsidRPr="00BA3197">
              <w:rPr>
                <w:sz w:val="20"/>
                <w:szCs w:val="20"/>
              </w:rPr>
              <w:t>-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644</w:t>
            </w:r>
            <w:r w:rsidR="00BA3197" w:rsidRPr="00BA3197">
              <w:rPr>
                <w:rFonts w:hint="eastAsia"/>
                <w:sz w:val="20"/>
                <w:szCs w:val="20"/>
              </w:rPr>
              <w:t xml:space="preserve"> </w:t>
            </w:r>
            <w:r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sz w:val="20"/>
                <w:szCs w:val="20"/>
              </w:rPr>
              <w:t>-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955</w:t>
            </w:r>
            <w:r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sz w:val="20"/>
                <w:szCs w:val="20"/>
              </w:rPr>
              <w:t>-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33</w:t>
            </w:r>
            <w:r w:rsidR="00BA3197" w:rsidRPr="00BA3197">
              <w:rPr>
                <w:rFonts w:hint="eastAsia"/>
                <w:sz w:val="20"/>
                <w:szCs w:val="20"/>
              </w:rPr>
              <w:t>3</w:t>
            </w:r>
            <w:r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CCE85" w14:textId="52003286" w:rsidR="00A148F2" w:rsidRPr="00BA3197" w:rsidRDefault="00141B15" w:rsidP="00023D28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11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41576" w14:textId="410941A2" w:rsidR="00A148F2" w:rsidRPr="001B669D" w:rsidRDefault="00315B0B" w:rsidP="00023D28">
            <w:pPr>
              <w:jc w:val="righ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A148F2" w:rsidRPr="00B3278C" w14:paraId="4532F51F" w14:textId="77777777" w:rsidTr="00AC4345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right w:val="nil"/>
            </w:tcBorders>
          </w:tcPr>
          <w:p w14:paraId="42D8150D" w14:textId="12FF1513" w:rsidR="00A148F2" w:rsidRPr="001B669D" w:rsidRDefault="00A148F2" w:rsidP="00C3586C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6AC7E45" w14:textId="10B7CE33" w:rsidR="00A148F2" w:rsidRPr="001B669D" w:rsidRDefault="00AC4345" w:rsidP="009F659A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Month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52750225" w14:textId="199D0436" w:rsidR="00A148F2" w:rsidRPr="00BA3197" w:rsidRDefault="00CF36E0" w:rsidP="00C30834">
            <w:pPr>
              <w:wordWrap w:val="0"/>
              <w:jc w:val="right"/>
              <w:rPr>
                <w:rFonts w:hint="eastAsia"/>
                <w:sz w:val="20"/>
                <w:szCs w:val="20"/>
              </w:rPr>
            </w:pPr>
            <w:r w:rsidRPr="00BA3197">
              <w:rPr>
                <w:sz w:val="20"/>
                <w:szCs w:val="20"/>
              </w:rPr>
              <w:t>-0.</w:t>
            </w:r>
            <w:r w:rsidR="00C30834" w:rsidRPr="00BA3197">
              <w:rPr>
                <w:sz w:val="20"/>
                <w:szCs w:val="20"/>
              </w:rPr>
              <w:t>081</w:t>
            </w:r>
            <w:r w:rsidR="00BA3197" w:rsidRPr="00BA3197">
              <w:rPr>
                <w:rFonts w:hint="eastAsia"/>
                <w:sz w:val="20"/>
                <w:szCs w:val="20"/>
              </w:rPr>
              <w:t>9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[</w:t>
            </w:r>
            <w:r w:rsidRPr="00BA3197">
              <w:rPr>
                <w:sz w:val="20"/>
                <w:szCs w:val="20"/>
              </w:rPr>
              <w:t>-0.</w:t>
            </w:r>
            <w:r w:rsidR="00C30834" w:rsidRPr="00BA3197">
              <w:rPr>
                <w:sz w:val="20"/>
                <w:szCs w:val="20"/>
              </w:rPr>
              <w:t>1130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</w:t>
            </w:r>
            <w:r w:rsidRPr="00BA3197">
              <w:rPr>
                <w:rFonts w:hint="eastAsia"/>
                <w:sz w:val="20"/>
                <w:szCs w:val="20"/>
              </w:rPr>
              <w:t xml:space="preserve"> </w:t>
            </w:r>
            <w:r w:rsidRPr="00BA3197">
              <w:rPr>
                <w:sz w:val="20"/>
                <w:szCs w:val="20"/>
              </w:rPr>
              <w:t>-0.</w:t>
            </w:r>
            <w:r w:rsidR="00C30834" w:rsidRPr="00BA3197">
              <w:rPr>
                <w:sz w:val="20"/>
                <w:szCs w:val="20"/>
              </w:rPr>
              <w:t>0506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3A2A302" w14:textId="78F111BC" w:rsidR="00A148F2" w:rsidRPr="00BA3197" w:rsidRDefault="00141B15" w:rsidP="007D5499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1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DE020A0" w14:textId="5DFB689A" w:rsidR="00A148F2" w:rsidRPr="001B669D" w:rsidRDefault="00315B0B" w:rsidP="007D5499">
            <w:pPr>
              <w:jc w:val="righ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A148F2" w:rsidRPr="00B3278C" w14:paraId="33C7AA82" w14:textId="77777777" w:rsidTr="00AC4345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right w:val="nil"/>
            </w:tcBorders>
          </w:tcPr>
          <w:p w14:paraId="4EF27F0D" w14:textId="36E9AAE9" w:rsidR="00A148F2" w:rsidRPr="001B669D" w:rsidRDefault="00A148F2" w:rsidP="00023D28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800F8ED" w14:textId="084B0FC9" w:rsidR="00A148F2" w:rsidRPr="001B669D" w:rsidRDefault="00AC4345" w:rsidP="009F659A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685A88D1" w14:textId="64CE37CC" w:rsidR="00A148F2" w:rsidRPr="00BA3197" w:rsidRDefault="00CF36E0" w:rsidP="00023D28">
            <w:pPr>
              <w:jc w:val="right"/>
              <w:rPr>
                <w:rFonts w:hint="eastAsia"/>
                <w:sz w:val="20"/>
                <w:szCs w:val="20"/>
              </w:rPr>
            </w:pPr>
            <w:r w:rsidRPr="00BA3197">
              <w:rPr>
                <w:sz w:val="20"/>
                <w:szCs w:val="20"/>
              </w:rPr>
              <w:t>-0.</w:t>
            </w:r>
            <w:r w:rsidRPr="00BA3197">
              <w:rPr>
                <w:sz w:val="20"/>
                <w:szCs w:val="20"/>
              </w:rPr>
              <w:t>1872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[</w:t>
            </w:r>
            <w:r w:rsidRPr="00BA3197">
              <w:rPr>
                <w:sz w:val="20"/>
                <w:szCs w:val="20"/>
              </w:rPr>
              <w:t>-0.</w:t>
            </w:r>
            <w:r w:rsidRPr="00BA3197">
              <w:rPr>
                <w:sz w:val="20"/>
                <w:szCs w:val="20"/>
              </w:rPr>
              <w:t>2403</w:t>
            </w:r>
            <w:r w:rsidR="008046AE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sz w:val="20"/>
                <w:szCs w:val="20"/>
              </w:rPr>
              <w:t>-0.</w:t>
            </w:r>
            <w:r w:rsidRPr="00BA3197">
              <w:rPr>
                <w:sz w:val="20"/>
                <w:szCs w:val="20"/>
              </w:rPr>
              <w:t>1340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A6E6E2D" w14:textId="1656420E" w:rsidR="00A148F2" w:rsidRPr="00BA3197" w:rsidRDefault="00141B15" w:rsidP="00023D28">
            <w:pPr>
              <w:jc w:val="right"/>
              <w:rPr>
                <w:rFonts w:hint="eastAsia"/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19</w:t>
            </w:r>
            <w:r w:rsidR="00BA3197" w:rsidRPr="00BA3197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43FA944" w14:textId="3969894E" w:rsidR="00A148F2" w:rsidRPr="001B669D" w:rsidRDefault="00315B0B" w:rsidP="00023D28">
            <w:pPr>
              <w:jc w:val="righ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A148F2" w:rsidRPr="00B3278C" w14:paraId="61AC647C" w14:textId="77777777" w:rsidTr="00115580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0DE503E3" w14:textId="4B3D283A" w:rsidR="00A148F2" w:rsidRPr="001B669D" w:rsidRDefault="00A148F2" w:rsidP="00023D28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D2D9F5" w14:textId="314F70BE" w:rsidR="00A148F2" w:rsidRPr="001B669D" w:rsidRDefault="00AC4345" w:rsidP="009F659A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005237" w14:textId="5ECE50D3" w:rsidR="00A148F2" w:rsidRPr="00BA3197" w:rsidRDefault="00C30834" w:rsidP="00C30834">
            <w:pPr>
              <w:wordWrap w:val="0"/>
              <w:jc w:val="right"/>
              <w:rPr>
                <w:rFonts w:hint="eastAsia"/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1318</w:t>
            </w:r>
            <w:r w:rsidRPr="00BA3197">
              <w:rPr>
                <w:rFonts w:hint="eastAsia"/>
                <w:sz w:val="20"/>
                <w:szCs w:val="20"/>
              </w:rPr>
              <w:t xml:space="preserve"> [</w:t>
            </w:r>
            <w:r w:rsidR="00CF36E0" w:rsidRPr="00BA3197">
              <w:rPr>
                <w:sz w:val="20"/>
                <w:szCs w:val="20"/>
              </w:rPr>
              <w:t>-0.</w:t>
            </w:r>
            <w:r w:rsidRPr="00BA3197">
              <w:rPr>
                <w:sz w:val="20"/>
                <w:szCs w:val="20"/>
              </w:rPr>
              <w:t>0362</w:t>
            </w:r>
            <w:r w:rsidRPr="00BA3197">
              <w:rPr>
                <w:rFonts w:hint="eastAsia"/>
                <w:sz w:val="20"/>
                <w:szCs w:val="20"/>
              </w:rPr>
              <w:t xml:space="preserve"> - 0</w:t>
            </w:r>
            <w:r w:rsidRPr="00BA3197">
              <w:rPr>
                <w:sz w:val="20"/>
                <w:szCs w:val="20"/>
              </w:rPr>
              <w:t>.</w:t>
            </w:r>
            <w:r w:rsidR="00BA3197" w:rsidRPr="00BA3197">
              <w:rPr>
                <w:rFonts w:hint="eastAsia"/>
                <w:sz w:val="20"/>
                <w:szCs w:val="20"/>
              </w:rPr>
              <w:t>3000</w:t>
            </w:r>
            <w:r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7333094" w14:textId="4620EB83" w:rsidR="00A148F2" w:rsidRPr="00BA3197" w:rsidRDefault="00141B15" w:rsidP="00023D28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616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5EC307" w14:textId="3E596D05" w:rsidR="00A148F2" w:rsidRPr="001B669D" w:rsidRDefault="00315B0B" w:rsidP="00023D28">
            <w:pPr>
              <w:jc w:val="righ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0.204</w:t>
            </w:r>
          </w:p>
        </w:tc>
      </w:tr>
      <w:tr w:rsidR="00AC4345" w:rsidRPr="00023D28" w14:paraId="5D464FA5" w14:textId="77777777" w:rsidTr="00115580">
        <w:trPr>
          <w:trHeight w:val="397"/>
          <w:jc w:val="center"/>
        </w:trPr>
        <w:tc>
          <w:tcPr>
            <w:tcW w:w="758" w:type="pct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2D97D1DF" w14:textId="40CE944B" w:rsidR="00AC4345" w:rsidRPr="001B669D" w:rsidRDefault="00AC4345" w:rsidP="00AC4345">
            <w:pPr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Weekl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45B3646" w14:textId="7FB08D44" w:rsidR="00AC4345" w:rsidRPr="001B669D" w:rsidRDefault="00AC4345" w:rsidP="00AC4345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Monthly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A3DE23D" w14:textId="66B4730A" w:rsidR="00AC4345" w:rsidRPr="00BA3197" w:rsidRDefault="00806410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sz w:val="20"/>
                <w:szCs w:val="20"/>
              </w:rPr>
              <w:t>-0.</w:t>
            </w:r>
            <w:r w:rsidR="003F7619" w:rsidRPr="00BA3197">
              <w:rPr>
                <w:sz w:val="20"/>
                <w:szCs w:val="20"/>
              </w:rPr>
              <w:t>0174</w:t>
            </w:r>
            <w:r w:rsidR="003F7619" w:rsidRPr="00BA3197">
              <w:rPr>
                <w:rFonts w:hint="eastAsia"/>
                <w:sz w:val="20"/>
                <w:szCs w:val="20"/>
              </w:rPr>
              <w:t xml:space="preserve"> </w:t>
            </w:r>
            <w:r w:rsidR="00C30834"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sz w:val="20"/>
                <w:szCs w:val="20"/>
              </w:rPr>
              <w:t>-0.</w:t>
            </w:r>
            <w:r w:rsidR="003353FD" w:rsidRPr="00BA3197">
              <w:rPr>
                <w:sz w:val="20"/>
                <w:szCs w:val="20"/>
              </w:rPr>
              <w:t>0247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sz w:val="20"/>
                <w:szCs w:val="20"/>
              </w:rPr>
              <w:t>-0.</w:t>
            </w:r>
            <w:r w:rsidR="003353FD" w:rsidRPr="00BA3197">
              <w:rPr>
                <w:sz w:val="20"/>
                <w:szCs w:val="20"/>
              </w:rPr>
              <w:t>0101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522BF7" w14:textId="23C3DE43" w:rsidR="00AC4345" w:rsidRPr="00BA3197" w:rsidRDefault="003F7619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026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1D0A97" w14:textId="07B83A9A" w:rsidR="00AC4345" w:rsidRPr="001B669D" w:rsidRDefault="00315B0B" w:rsidP="00AC4345">
            <w:pPr>
              <w:jc w:val="righ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AC4345" w:rsidRPr="00023D28" w14:paraId="64CA6ADD" w14:textId="77777777" w:rsidTr="00256C01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right w:val="nil"/>
            </w:tcBorders>
          </w:tcPr>
          <w:p w14:paraId="6D6A64C0" w14:textId="17DF5E1B" w:rsidR="00AC4345" w:rsidRPr="001B669D" w:rsidRDefault="00AC4345" w:rsidP="00AC4345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5A8049A" w14:textId="33285C7F" w:rsidR="00AC4345" w:rsidRPr="001B669D" w:rsidRDefault="00AC4345" w:rsidP="00AC4345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39C53C52" w14:textId="1248FD06" w:rsidR="00AC4345" w:rsidRPr="00BA3197" w:rsidRDefault="00806410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sz w:val="20"/>
                <w:szCs w:val="20"/>
              </w:rPr>
              <w:t>-0.</w:t>
            </w:r>
            <w:r w:rsidR="003353FD" w:rsidRPr="00BA3197">
              <w:rPr>
                <w:sz w:val="20"/>
                <w:szCs w:val="20"/>
              </w:rPr>
              <w:t>1228</w:t>
            </w:r>
            <w:r w:rsidR="003353FD" w:rsidRPr="00BA3197">
              <w:rPr>
                <w:rFonts w:hint="eastAsia"/>
                <w:sz w:val="20"/>
                <w:szCs w:val="20"/>
              </w:rPr>
              <w:t xml:space="preserve"> </w:t>
            </w:r>
            <w:r w:rsidR="00C30834"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sz w:val="20"/>
                <w:szCs w:val="20"/>
              </w:rPr>
              <w:t>-0.</w:t>
            </w:r>
            <w:r w:rsidR="003353FD" w:rsidRPr="00BA3197">
              <w:rPr>
                <w:sz w:val="20"/>
                <w:szCs w:val="20"/>
              </w:rPr>
              <w:t>1664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sz w:val="20"/>
                <w:szCs w:val="20"/>
              </w:rPr>
              <w:t>-0.</w:t>
            </w:r>
            <w:r w:rsidR="003353FD" w:rsidRPr="00BA3197">
              <w:rPr>
                <w:sz w:val="20"/>
                <w:szCs w:val="20"/>
              </w:rPr>
              <w:t>0791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E670FB7" w14:textId="3DC0971D" w:rsidR="00AC4345" w:rsidRPr="00BA3197" w:rsidRDefault="003353FD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1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EA7EE5A" w14:textId="713C7BA9" w:rsidR="00AC4345" w:rsidRPr="00BA3197" w:rsidRDefault="00315B0B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AC4345" w:rsidRPr="00023D28" w14:paraId="07C50D1B" w14:textId="77777777" w:rsidTr="00115580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447297A5" w14:textId="7649748D" w:rsidR="00AC4345" w:rsidRPr="001B669D" w:rsidRDefault="00AC4345" w:rsidP="00AC4345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307C57" w14:textId="2E71321B" w:rsidR="00AC4345" w:rsidRPr="001B669D" w:rsidRDefault="00AC4345" w:rsidP="00AC4345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E1F08EC" w14:textId="7968CA2D" w:rsidR="00AC4345" w:rsidRPr="00BA3197" w:rsidRDefault="003353FD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1962</w:t>
            </w:r>
            <w:r w:rsidRPr="00BA3197">
              <w:rPr>
                <w:rFonts w:hint="eastAsia"/>
                <w:sz w:val="20"/>
                <w:szCs w:val="20"/>
              </w:rPr>
              <w:t xml:space="preserve"> </w:t>
            </w:r>
            <w:r w:rsidR="00C30834"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308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3616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3C12E27" w14:textId="0D16B741" w:rsidR="00AC4345" w:rsidRPr="00BA3197" w:rsidRDefault="003353FD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606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A60E30" w14:textId="38A0B143" w:rsidR="00AC4345" w:rsidRPr="00BA3197" w:rsidRDefault="00315B0B" w:rsidP="00AC4345">
            <w:pPr>
              <w:jc w:val="right"/>
              <w:rPr>
                <w:rFonts w:hint="eastAsia"/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.011</w:t>
            </w:r>
          </w:p>
        </w:tc>
      </w:tr>
      <w:tr w:rsidR="00AC4345" w:rsidRPr="00023D28" w14:paraId="57102F69" w14:textId="77777777" w:rsidTr="00115580">
        <w:trPr>
          <w:trHeight w:val="397"/>
          <w:jc w:val="center"/>
        </w:trPr>
        <w:tc>
          <w:tcPr>
            <w:tcW w:w="758" w:type="pct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2D9481CD" w14:textId="34FDB146" w:rsidR="00AC4345" w:rsidRPr="001B669D" w:rsidRDefault="00AC4345" w:rsidP="00AC4345">
            <w:pPr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Monthl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4469C5" w14:textId="17DFE379" w:rsidR="00AC4345" w:rsidRPr="001B669D" w:rsidRDefault="00AC4345" w:rsidP="00AC4345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C9A6B4F" w14:textId="70F16AE6" w:rsidR="00AC4345" w:rsidRPr="00BA3197" w:rsidRDefault="00806410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sz w:val="20"/>
                <w:szCs w:val="20"/>
              </w:rPr>
              <w:t>-0.</w:t>
            </w:r>
            <w:r w:rsidR="003F7619" w:rsidRPr="00BA3197">
              <w:rPr>
                <w:sz w:val="20"/>
                <w:szCs w:val="20"/>
              </w:rPr>
              <w:t>105</w:t>
            </w:r>
            <w:r w:rsidR="00BA3197" w:rsidRPr="00BA3197">
              <w:rPr>
                <w:rFonts w:hint="eastAsia"/>
                <w:sz w:val="20"/>
                <w:szCs w:val="20"/>
              </w:rPr>
              <w:t>4</w:t>
            </w:r>
            <w:r w:rsidR="003F7619" w:rsidRPr="00BA3197">
              <w:rPr>
                <w:rFonts w:hint="eastAsia"/>
                <w:sz w:val="20"/>
                <w:szCs w:val="20"/>
              </w:rPr>
              <w:t xml:space="preserve"> </w:t>
            </w:r>
            <w:r w:rsidR="00C30834"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sz w:val="20"/>
                <w:szCs w:val="20"/>
              </w:rPr>
              <w:t>-0.</w:t>
            </w:r>
            <w:r w:rsidR="003F7619" w:rsidRPr="00BA3197">
              <w:rPr>
                <w:sz w:val="20"/>
                <w:szCs w:val="20"/>
              </w:rPr>
              <w:t>1491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sz w:val="20"/>
                <w:szCs w:val="20"/>
              </w:rPr>
              <w:t>-0.</w:t>
            </w:r>
            <w:r w:rsidR="003F7619" w:rsidRPr="00BA3197">
              <w:rPr>
                <w:sz w:val="20"/>
                <w:szCs w:val="20"/>
              </w:rPr>
              <w:t>0616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7A595B" w14:textId="02885980" w:rsidR="00AC4345" w:rsidRPr="00BA3197" w:rsidRDefault="003F7619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160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B1366C6" w14:textId="07BD30E2" w:rsidR="00AC4345" w:rsidRPr="001B669D" w:rsidRDefault="00315B0B" w:rsidP="00AC4345">
            <w:pPr>
              <w:jc w:val="righ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AC4345" w:rsidRPr="00023D28" w14:paraId="6A2914E9" w14:textId="77777777" w:rsidTr="00115580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24FC6C13" w14:textId="77777777" w:rsidR="00AC4345" w:rsidRPr="001B669D" w:rsidRDefault="00AC4345" w:rsidP="00AC4345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CADB6A" w14:textId="03265667" w:rsidR="00AC4345" w:rsidRPr="001B669D" w:rsidRDefault="00AC4345" w:rsidP="00AC4345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502210" w14:textId="0B4FD527" w:rsidR="00AC4345" w:rsidRPr="00BA3197" w:rsidRDefault="003F7619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213</w:t>
            </w:r>
            <w:r w:rsidR="00BA3197" w:rsidRPr="00BA3197">
              <w:rPr>
                <w:rFonts w:hint="eastAsia"/>
                <w:sz w:val="20"/>
                <w:szCs w:val="20"/>
              </w:rPr>
              <w:t>7</w:t>
            </w:r>
            <w:r w:rsidRPr="00BA3197">
              <w:rPr>
                <w:rFonts w:hint="eastAsia"/>
                <w:sz w:val="20"/>
                <w:szCs w:val="20"/>
              </w:rPr>
              <w:t xml:space="preserve"> </w:t>
            </w:r>
            <w:r w:rsidR="00C30834"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483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379</w:t>
            </w:r>
            <w:r w:rsidR="00BA3197" w:rsidRPr="00BA3197">
              <w:rPr>
                <w:rFonts w:hint="eastAsia"/>
                <w:sz w:val="20"/>
                <w:szCs w:val="20"/>
              </w:rPr>
              <w:t>1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C378E45" w14:textId="4111F9EC" w:rsidR="00AC4345" w:rsidRPr="00BA3197" w:rsidRDefault="003F7619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606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599800" w14:textId="6DDCD91A" w:rsidR="00AC4345" w:rsidRPr="001B669D" w:rsidRDefault="00315B0B" w:rsidP="00AC4345">
            <w:pPr>
              <w:jc w:val="righ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0.004</w:t>
            </w:r>
          </w:p>
        </w:tc>
      </w:tr>
      <w:tr w:rsidR="00AC4345" w:rsidRPr="00023D28" w14:paraId="439D124E" w14:textId="77777777" w:rsidTr="00115580">
        <w:trPr>
          <w:trHeight w:val="397"/>
          <w:jc w:val="center"/>
        </w:trPr>
        <w:tc>
          <w:tcPr>
            <w:tcW w:w="75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75A3C93" w14:textId="54D11792" w:rsidR="00AC4345" w:rsidRPr="001B669D" w:rsidRDefault="00AC4345" w:rsidP="00AC4345">
            <w:pPr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BD2AEE4" w14:textId="7E60F9AD" w:rsidR="00AC4345" w:rsidRPr="001B669D" w:rsidRDefault="00AC4345" w:rsidP="00AC4345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C8C3259" w14:textId="20C29A7A" w:rsidR="00AC4345" w:rsidRPr="00BA3197" w:rsidRDefault="003353FD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3190</w:t>
            </w:r>
            <w:r w:rsidRPr="00BA3197">
              <w:rPr>
                <w:rFonts w:hint="eastAsia"/>
                <w:sz w:val="20"/>
                <w:szCs w:val="20"/>
              </w:rPr>
              <w:t xml:space="preserve"> </w:t>
            </w:r>
            <w:r w:rsidR="00C30834" w:rsidRPr="00BA3197">
              <w:rPr>
                <w:rFonts w:hint="eastAsia"/>
                <w:sz w:val="20"/>
                <w:szCs w:val="20"/>
              </w:rPr>
              <w:t>[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1481</w:t>
            </w:r>
            <w:r w:rsidR="00C30834" w:rsidRPr="00BA3197">
              <w:rPr>
                <w:rFonts w:hint="eastAsia"/>
                <w:sz w:val="20"/>
                <w:szCs w:val="20"/>
              </w:rPr>
              <w:t xml:space="preserve"> - </w:t>
            </w: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4899</w:t>
            </w:r>
            <w:r w:rsidR="00C30834" w:rsidRPr="00BA3197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9747226" w14:textId="4CA19105" w:rsidR="00AC4345" w:rsidRPr="00BA3197" w:rsidRDefault="003353FD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0</w:t>
            </w:r>
            <w:r w:rsidRPr="00BA3197">
              <w:rPr>
                <w:sz w:val="20"/>
                <w:szCs w:val="20"/>
              </w:rPr>
              <w:t>.0626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34BF258" w14:textId="4C819AF4" w:rsidR="00AC4345" w:rsidRPr="00BA3197" w:rsidRDefault="00315B0B" w:rsidP="00AC4345">
            <w:pPr>
              <w:jc w:val="right"/>
              <w:rPr>
                <w:sz w:val="20"/>
                <w:szCs w:val="20"/>
              </w:rPr>
            </w:pPr>
            <w:r w:rsidRPr="00BA3197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364D8C" w:rsidRPr="00023D28" w14:paraId="54A34645" w14:textId="77777777" w:rsidTr="006814F6">
        <w:trPr>
          <w:trHeight w:val="397"/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E42924" w14:textId="5EAFEAFA" w:rsidR="00364D8C" w:rsidRPr="00023D28" w:rsidRDefault="00364D8C" w:rsidP="00AC434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blet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</w:tcPr>
          <w:p w14:paraId="180B0FFD" w14:textId="38660FC6" w:rsidR="00364D8C" w:rsidRPr="00023D28" w:rsidRDefault="000274E0" w:rsidP="00AC4345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erry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right w:val="nil"/>
            </w:tcBorders>
          </w:tcPr>
          <w:p w14:paraId="7B712271" w14:textId="5B834F16" w:rsidR="00364D8C" w:rsidRPr="00DE02ED" w:rsidRDefault="00DE02ED" w:rsidP="00AC4345">
            <w:pPr>
              <w:jc w:val="right"/>
              <w:rPr>
                <w:sz w:val="20"/>
                <w:szCs w:val="20"/>
              </w:rPr>
            </w:pP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14</w:t>
            </w:r>
            <w:r w:rsidRPr="00DE02ED">
              <w:rPr>
                <w:rFonts w:hint="eastAsia"/>
                <w:sz w:val="20"/>
                <w:szCs w:val="20"/>
              </w:rPr>
              <w:t xml:space="preserve">3 </w:t>
            </w:r>
            <w:r w:rsidR="00364D8C" w:rsidRPr="00DE02ED">
              <w:rPr>
                <w:rFonts w:hint="eastAsia"/>
                <w:sz w:val="20"/>
                <w:szCs w:val="20"/>
              </w:rPr>
              <w:t>[</w:t>
            </w: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031</w:t>
            </w:r>
            <w:r w:rsidR="00364D8C" w:rsidRPr="00DE02ED">
              <w:rPr>
                <w:rFonts w:hint="eastAsia"/>
                <w:sz w:val="20"/>
                <w:szCs w:val="20"/>
              </w:rPr>
              <w:t xml:space="preserve"> - </w:t>
            </w: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254</w:t>
            </w:r>
            <w:r w:rsidR="00364D8C" w:rsidRPr="00DE02ED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right w:val="nil"/>
            </w:tcBorders>
          </w:tcPr>
          <w:p w14:paraId="3E433878" w14:textId="71312FC0" w:rsidR="00364D8C" w:rsidRPr="00DE02ED" w:rsidRDefault="00FA79D4" w:rsidP="00AC4345">
            <w:pPr>
              <w:jc w:val="right"/>
              <w:rPr>
                <w:rFonts w:hint="eastAsia"/>
                <w:sz w:val="20"/>
                <w:szCs w:val="20"/>
              </w:rPr>
            </w:pP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04</w:t>
            </w:r>
            <w:r w:rsidRPr="00DE02ED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</w:tcPr>
          <w:p w14:paraId="33DA3155" w14:textId="3DE15E9E" w:rsidR="00364D8C" w:rsidRPr="00023D28" w:rsidRDefault="008E01B1" w:rsidP="00AC4345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7</w:t>
            </w:r>
          </w:p>
        </w:tc>
      </w:tr>
      <w:tr w:rsidR="00364D8C" w:rsidRPr="00023D28" w14:paraId="5560723D" w14:textId="77777777" w:rsidTr="0035260F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500CACB8" w14:textId="77777777" w:rsidR="00364D8C" w:rsidRPr="00023D28" w:rsidRDefault="00364D8C" w:rsidP="00AC4345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14AF499" w14:textId="12AFF58F" w:rsidR="00364D8C" w:rsidRPr="00023D28" w:rsidRDefault="000274E0" w:rsidP="00AC4345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3965EB0" w14:textId="50396395" w:rsidR="00364D8C" w:rsidRPr="00DE02ED" w:rsidRDefault="00DE02ED" w:rsidP="00AC4345">
            <w:pPr>
              <w:jc w:val="right"/>
              <w:rPr>
                <w:sz w:val="20"/>
                <w:szCs w:val="20"/>
              </w:rPr>
            </w:pP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15</w:t>
            </w:r>
            <w:r w:rsidRPr="00DE02ED">
              <w:rPr>
                <w:rFonts w:hint="eastAsia"/>
                <w:sz w:val="20"/>
                <w:szCs w:val="20"/>
              </w:rPr>
              <w:t xml:space="preserve">1 </w:t>
            </w:r>
            <w:r w:rsidR="00364D8C" w:rsidRPr="00DE02ED">
              <w:rPr>
                <w:rFonts w:hint="eastAsia"/>
                <w:sz w:val="20"/>
                <w:szCs w:val="20"/>
              </w:rPr>
              <w:t>[</w:t>
            </w: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03</w:t>
            </w:r>
            <w:r w:rsidRPr="00DE02ED">
              <w:rPr>
                <w:rFonts w:hint="eastAsia"/>
                <w:sz w:val="20"/>
                <w:szCs w:val="20"/>
              </w:rPr>
              <w:t>3</w:t>
            </w:r>
            <w:r w:rsidR="00364D8C" w:rsidRPr="00DE02ED">
              <w:rPr>
                <w:rFonts w:hint="eastAsia"/>
                <w:sz w:val="20"/>
                <w:szCs w:val="20"/>
              </w:rPr>
              <w:t xml:space="preserve"> - </w:t>
            </w: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26</w:t>
            </w:r>
            <w:r w:rsidRPr="00DE02ED">
              <w:rPr>
                <w:rFonts w:hint="eastAsia"/>
                <w:sz w:val="20"/>
                <w:szCs w:val="20"/>
              </w:rPr>
              <w:t>9</w:t>
            </w:r>
            <w:r w:rsidR="00364D8C" w:rsidRPr="00DE02ED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ABB35E4" w14:textId="68A38B30" w:rsidR="00364D8C" w:rsidRPr="00DE02ED" w:rsidRDefault="00FA79D4" w:rsidP="00AC4345">
            <w:pPr>
              <w:jc w:val="right"/>
              <w:rPr>
                <w:sz w:val="20"/>
                <w:szCs w:val="20"/>
              </w:rPr>
            </w:pP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050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0F4F42" w14:textId="2F386571" w:rsidR="00364D8C" w:rsidRPr="00023D28" w:rsidRDefault="008E01B1" w:rsidP="00AC4345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8</w:t>
            </w:r>
          </w:p>
        </w:tc>
      </w:tr>
      <w:tr w:rsidR="00AC4345" w:rsidRPr="00023D28" w14:paraId="68BC7B73" w14:textId="77777777" w:rsidTr="0035260F">
        <w:trPr>
          <w:trHeight w:val="397"/>
          <w:jc w:val="center"/>
        </w:trPr>
        <w:tc>
          <w:tcPr>
            <w:tcW w:w="75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FC4BF86" w14:textId="7F983B56" w:rsidR="00AC4345" w:rsidRPr="00023D28" w:rsidRDefault="000E1B17" w:rsidP="00AC434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err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9F44C46" w14:textId="0D790B54" w:rsidR="00AC4345" w:rsidRPr="00023D28" w:rsidRDefault="000E1B17" w:rsidP="00AC4345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3C1EF60B" w14:textId="531D1BBA" w:rsidR="00AC4345" w:rsidRPr="00DE02ED" w:rsidRDefault="00FA79D4" w:rsidP="00AC4345">
            <w:pPr>
              <w:jc w:val="right"/>
              <w:rPr>
                <w:sz w:val="20"/>
                <w:szCs w:val="20"/>
              </w:rPr>
            </w:pPr>
            <w:r w:rsidRPr="00DE02ED">
              <w:rPr>
                <w:rFonts w:hint="eastAsia"/>
                <w:sz w:val="20"/>
                <w:szCs w:val="20"/>
              </w:rPr>
              <w:t>0</w:t>
            </w:r>
            <w:r w:rsidR="008E01B1" w:rsidRPr="00DE02ED">
              <w:rPr>
                <w:sz w:val="20"/>
                <w:szCs w:val="20"/>
              </w:rPr>
              <w:t>.000</w:t>
            </w:r>
            <w:r w:rsidR="008E01B1" w:rsidRPr="00DE02ED">
              <w:rPr>
                <w:rFonts w:hint="eastAsia"/>
                <w:sz w:val="20"/>
                <w:szCs w:val="20"/>
              </w:rPr>
              <w:t xml:space="preserve">8 </w:t>
            </w:r>
            <w:r w:rsidR="00C30834" w:rsidRPr="00DE02ED">
              <w:rPr>
                <w:rFonts w:hint="eastAsia"/>
                <w:sz w:val="20"/>
                <w:szCs w:val="20"/>
              </w:rPr>
              <w:t>[</w:t>
            </w:r>
            <w:r w:rsidR="00BA3197">
              <w:rPr>
                <w:sz w:val="20"/>
                <w:szCs w:val="20"/>
              </w:rPr>
              <w:t>-0.</w:t>
            </w:r>
            <w:r w:rsidR="008E01B1" w:rsidRPr="00DE02ED">
              <w:rPr>
                <w:sz w:val="20"/>
                <w:szCs w:val="20"/>
              </w:rPr>
              <w:t>0147</w:t>
            </w:r>
            <w:r w:rsidR="00C30834" w:rsidRPr="00DE02ED">
              <w:rPr>
                <w:rFonts w:hint="eastAsia"/>
                <w:sz w:val="20"/>
                <w:szCs w:val="20"/>
              </w:rPr>
              <w:t xml:space="preserve"> - </w:t>
            </w:r>
            <w:r w:rsidR="008E01B1" w:rsidRPr="00DE02ED">
              <w:rPr>
                <w:rFonts w:hint="eastAsia"/>
                <w:sz w:val="20"/>
                <w:szCs w:val="20"/>
              </w:rPr>
              <w:t>0</w:t>
            </w:r>
            <w:r w:rsidR="008E01B1" w:rsidRPr="00DE02ED">
              <w:rPr>
                <w:sz w:val="20"/>
                <w:szCs w:val="20"/>
              </w:rPr>
              <w:t>.016</w:t>
            </w:r>
            <w:r w:rsidR="008E01B1" w:rsidRPr="00DE02ED">
              <w:rPr>
                <w:rFonts w:hint="eastAsia"/>
                <w:sz w:val="20"/>
                <w:szCs w:val="20"/>
              </w:rPr>
              <w:t>3</w:t>
            </w:r>
            <w:r w:rsidR="00C30834" w:rsidRPr="00DE02ED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0AD1CAF5" w14:textId="216B46DB" w:rsidR="00AC4345" w:rsidRPr="00DE02ED" w:rsidRDefault="00FA79D4" w:rsidP="00AC4345">
            <w:pPr>
              <w:jc w:val="right"/>
              <w:rPr>
                <w:sz w:val="20"/>
                <w:szCs w:val="20"/>
              </w:rPr>
            </w:pPr>
            <w:r w:rsidRPr="00DE02ED">
              <w:rPr>
                <w:rFonts w:hint="eastAsia"/>
                <w:sz w:val="20"/>
                <w:szCs w:val="20"/>
              </w:rPr>
              <w:t>0</w:t>
            </w:r>
            <w:r w:rsidRPr="00DE02ED">
              <w:rPr>
                <w:sz w:val="20"/>
                <w:szCs w:val="20"/>
              </w:rPr>
              <w:t>.0066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2D63CD01" w14:textId="09EDD955" w:rsidR="00AC4345" w:rsidRPr="00023D28" w:rsidRDefault="008E01B1" w:rsidP="00AC4345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2</w:t>
            </w:r>
          </w:p>
        </w:tc>
      </w:tr>
    </w:tbl>
    <w:p w14:paraId="2A807362" w14:textId="0E41CFCA" w:rsidR="00641A34" w:rsidRPr="004A0196" w:rsidRDefault="003E45AF" w:rsidP="00641A34">
      <w:pPr>
        <w:suppressLineNumbers/>
        <w:rPr>
          <w:rFonts w:hint="eastAsia"/>
          <w:color w:val="FF0000"/>
          <w:sz w:val="20"/>
          <w:szCs w:val="20"/>
        </w:rPr>
      </w:pPr>
      <w:r>
        <w:rPr>
          <w:rFonts w:hint="eastAsia"/>
          <w:sz w:val="20"/>
          <w:szCs w:val="20"/>
        </w:rPr>
        <w:t xml:space="preserve">CI: </w:t>
      </w:r>
      <w:r w:rsidRPr="003E45AF">
        <w:rPr>
          <w:sz w:val="20"/>
          <w:szCs w:val="20"/>
        </w:rPr>
        <w:t>Confidence Interval</w:t>
      </w:r>
      <w:r>
        <w:rPr>
          <w:rFonts w:hint="eastAsia"/>
          <w:sz w:val="20"/>
          <w:szCs w:val="20"/>
        </w:rPr>
        <w:t xml:space="preserve">, </w:t>
      </w:r>
      <w:r w:rsidR="00641A34" w:rsidRPr="00F6412D">
        <w:rPr>
          <w:rFonts w:hint="eastAsia"/>
          <w:sz w:val="20"/>
          <w:szCs w:val="20"/>
        </w:rPr>
        <w:t>MPR: Medication Possession Ratio</w:t>
      </w:r>
      <w:r w:rsidR="00F6412D" w:rsidRPr="00F6412D">
        <w:rPr>
          <w:rFonts w:hint="eastAsia"/>
          <w:sz w:val="20"/>
          <w:szCs w:val="20"/>
        </w:rPr>
        <w:t xml:space="preserve">, </w:t>
      </w:r>
      <w:r w:rsidR="00F6412D">
        <w:rPr>
          <w:rFonts w:hint="eastAsia"/>
          <w:sz w:val="20"/>
          <w:szCs w:val="20"/>
        </w:rPr>
        <w:t>Special</w:t>
      </w:r>
      <w:r w:rsidR="004B283E">
        <w:rPr>
          <w:rFonts w:hint="eastAsia"/>
          <w:sz w:val="20"/>
          <w:szCs w:val="20"/>
        </w:rPr>
        <w:t>:</w:t>
      </w:r>
      <w:r w:rsidR="00F6412D">
        <w:rPr>
          <w:rFonts w:hint="eastAsia"/>
          <w:sz w:val="20"/>
          <w:szCs w:val="20"/>
        </w:rPr>
        <w:t xml:space="preserve"> </w:t>
      </w:r>
      <w:r w:rsidR="00F6412D" w:rsidRPr="00F27F3A">
        <w:rPr>
          <w:sz w:val="20"/>
          <w:szCs w:val="20"/>
        </w:rPr>
        <w:t>two weeks of continuous daily use followed by a 10-12 week break</w:t>
      </w:r>
    </w:p>
    <w:p w14:paraId="50D0548A" w14:textId="34523919" w:rsidR="00F63ACE" w:rsidRPr="00B3278C" w:rsidRDefault="00F63ACE">
      <w:pPr>
        <w:widowControl/>
        <w:jc w:val="left"/>
        <w:rPr>
          <w:color w:val="7030A0"/>
          <w:sz w:val="20"/>
          <w:szCs w:val="20"/>
        </w:rPr>
      </w:pPr>
      <w:r w:rsidRPr="00B3278C">
        <w:rPr>
          <w:color w:val="7030A0"/>
          <w:sz w:val="20"/>
          <w:szCs w:val="20"/>
        </w:rPr>
        <w:br w:type="page"/>
      </w:r>
    </w:p>
    <w:p w14:paraId="265A7150" w14:textId="42BAD4A4" w:rsidR="007C7317" w:rsidRPr="00384AEC" w:rsidRDefault="004C1405" w:rsidP="007C7317">
      <w:pPr>
        <w:suppressLineNumbers/>
        <w:rPr>
          <w:b/>
          <w:sz w:val="20"/>
          <w:szCs w:val="20"/>
        </w:rPr>
      </w:pPr>
      <w:r w:rsidRPr="00384AEC">
        <w:rPr>
          <w:rFonts w:hint="eastAsia"/>
          <w:b/>
          <w:sz w:val="20"/>
          <w:szCs w:val="20"/>
        </w:rPr>
        <w:lastRenderedPageBreak/>
        <w:t xml:space="preserve">Supplemental </w:t>
      </w:r>
      <w:r w:rsidR="007C7317" w:rsidRPr="00384AEC">
        <w:rPr>
          <w:b/>
          <w:sz w:val="20"/>
          <w:szCs w:val="20"/>
        </w:rPr>
        <w:t xml:space="preserve">Table </w:t>
      </w:r>
      <w:r w:rsidR="00384AEC" w:rsidRPr="00384AEC">
        <w:rPr>
          <w:rFonts w:hint="eastAsia"/>
          <w:b/>
          <w:sz w:val="20"/>
          <w:szCs w:val="20"/>
        </w:rPr>
        <w:t>2</w:t>
      </w:r>
      <w:r w:rsidR="007C7317" w:rsidRPr="00384AEC">
        <w:rPr>
          <w:b/>
          <w:sz w:val="20"/>
          <w:szCs w:val="20"/>
        </w:rPr>
        <w:t xml:space="preserve">. Medical compliance by </w:t>
      </w:r>
      <w:r w:rsidR="00545EBF">
        <w:rPr>
          <w:rFonts w:hint="eastAsia"/>
          <w:b/>
          <w:sz w:val="20"/>
          <w:szCs w:val="20"/>
        </w:rPr>
        <w:t xml:space="preserve">patient and </w:t>
      </w:r>
      <w:r w:rsidR="007C7317" w:rsidRPr="00384AEC">
        <w:rPr>
          <w:rFonts w:hint="eastAsia"/>
          <w:b/>
          <w:sz w:val="20"/>
          <w:szCs w:val="20"/>
        </w:rPr>
        <w:t>formulation characteristics</w:t>
      </w:r>
      <w:r w:rsidRPr="00384AEC">
        <w:rPr>
          <w:rFonts w:hint="eastAsia"/>
          <w:b/>
          <w:sz w:val="20"/>
          <w:szCs w:val="20"/>
        </w:rPr>
        <w:t xml:space="preserve"> (2-year analysi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5"/>
        <w:gridCol w:w="843"/>
        <w:gridCol w:w="1770"/>
        <w:gridCol w:w="1341"/>
        <w:gridCol w:w="1341"/>
        <w:gridCol w:w="1343"/>
        <w:gridCol w:w="1433"/>
      </w:tblGrid>
      <w:tr w:rsidR="00384AEC" w:rsidRPr="00384AEC" w14:paraId="3DFD4556" w14:textId="491A6DCD" w:rsidTr="0035260F">
        <w:trPr>
          <w:trHeight w:val="397"/>
          <w:jc w:val="center"/>
        </w:trPr>
        <w:tc>
          <w:tcPr>
            <w:tcW w:w="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9BF1C" w14:textId="77777777" w:rsidR="00120A9C" w:rsidRPr="00384AEC" w:rsidRDefault="00120A9C" w:rsidP="004966D8">
            <w:pPr>
              <w:rPr>
                <w:b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58617" w14:textId="77777777" w:rsidR="00120A9C" w:rsidRPr="00384AEC" w:rsidRDefault="00120A9C" w:rsidP="004966D8">
            <w:pPr>
              <w:rPr>
                <w:b/>
                <w:sz w:val="20"/>
                <w:szCs w:val="20"/>
              </w:rPr>
            </w:pPr>
            <w:r w:rsidRPr="00384AEC">
              <w:rPr>
                <w:rFonts w:hint="eastAsia"/>
                <w:b/>
                <w:sz w:val="20"/>
                <w:szCs w:val="20"/>
              </w:rPr>
              <w:t>N</w:t>
            </w:r>
          </w:p>
        </w:tc>
        <w:tc>
          <w:tcPr>
            <w:tcW w:w="9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5F001" w14:textId="77777777" w:rsidR="00120A9C" w:rsidRPr="00384AEC" w:rsidRDefault="00120A9C" w:rsidP="004966D8">
            <w:pPr>
              <w:rPr>
                <w:b/>
                <w:sz w:val="20"/>
                <w:szCs w:val="20"/>
              </w:rPr>
            </w:pPr>
            <w:r w:rsidRPr="00384AEC">
              <w:rPr>
                <w:rFonts w:hint="eastAsia"/>
                <w:b/>
                <w:sz w:val="20"/>
                <w:szCs w:val="20"/>
              </w:rPr>
              <w:t xml:space="preserve">MPR, </w:t>
            </w:r>
            <w:r w:rsidRPr="00384AEC">
              <w:rPr>
                <w:b/>
                <w:sz w:val="20"/>
                <w:szCs w:val="20"/>
              </w:rPr>
              <w:br/>
            </w:r>
            <w:r w:rsidRPr="00384AEC">
              <w:rPr>
                <w:rFonts w:hint="eastAsia"/>
                <w:b/>
                <w:sz w:val="20"/>
                <w:szCs w:val="20"/>
              </w:rPr>
              <w:t>mean (SD)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5336D" w14:textId="77777777" w:rsidR="00120A9C" w:rsidRPr="00384AEC" w:rsidRDefault="00120A9C" w:rsidP="004966D8">
            <w:pPr>
              <w:rPr>
                <w:b/>
                <w:sz w:val="20"/>
                <w:szCs w:val="20"/>
              </w:rPr>
            </w:pPr>
            <w:r w:rsidRPr="00384AEC">
              <w:rPr>
                <w:rFonts w:hint="eastAsia"/>
                <w:b/>
                <w:sz w:val="20"/>
                <w:szCs w:val="20"/>
              </w:rPr>
              <w:t>Compliant,</w:t>
            </w:r>
            <w:r w:rsidRPr="00384AEC">
              <w:rPr>
                <w:b/>
                <w:sz w:val="20"/>
                <w:szCs w:val="20"/>
              </w:rPr>
              <w:br/>
            </w:r>
            <w:r w:rsidRPr="00384AEC">
              <w:rPr>
                <w:rFonts w:hint="eastAsia"/>
                <w:b/>
                <w:sz w:val="20"/>
                <w:szCs w:val="20"/>
              </w:rPr>
              <w:t>%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2A701" w14:textId="77777777" w:rsidR="00120A9C" w:rsidRPr="00384AEC" w:rsidRDefault="00120A9C" w:rsidP="004966D8">
            <w:pPr>
              <w:rPr>
                <w:b/>
                <w:iCs/>
                <w:sz w:val="20"/>
                <w:szCs w:val="20"/>
              </w:rPr>
            </w:pPr>
            <w:r w:rsidRPr="00384AEC">
              <w:rPr>
                <w:rFonts w:hint="eastAsia"/>
                <w:b/>
                <w:iCs/>
                <w:sz w:val="20"/>
                <w:szCs w:val="20"/>
              </w:rPr>
              <w:t xml:space="preserve">Non-compliant, </w:t>
            </w:r>
            <w:r w:rsidRPr="00384AEC">
              <w:rPr>
                <w:b/>
                <w:iCs/>
                <w:sz w:val="20"/>
                <w:szCs w:val="20"/>
              </w:rPr>
              <w:br/>
            </w:r>
            <w:r w:rsidRPr="00384AEC">
              <w:rPr>
                <w:rFonts w:hint="eastAsia"/>
                <w:b/>
                <w:iCs/>
                <w:sz w:val="20"/>
                <w:szCs w:val="20"/>
              </w:rPr>
              <w:t>%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D92FF" w14:textId="77777777" w:rsidR="00120A9C" w:rsidRPr="00384AEC" w:rsidRDefault="00120A9C" w:rsidP="004966D8">
            <w:pPr>
              <w:rPr>
                <w:b/>
                <w:iCs/>
                <w:sz w:val="20"/>
                <w:szCs w:val="20"/>
                <w:vertAlign w:val="subscript"/>
              </w:rPr>
            </w:pPr>
            <w:r w:rsidRPr="00384AEC">
              <w:rPr>
                <w:rFonts w:hint="eastAsia"/>
                <w:b/>
                <w:iCs/>
                <w:sz w:val="20"/>
                <w:szCs w:val="20"/>
              </w:rPr>
              <w:t xml:space="preserve">Dropout, </w:t>
            </w:r>
            <w:r w:rsidRPr="00384AEC">
              <w:rPr>
                <w:b/>
                <w:iCs/>
                <w:sz w:val="20"/>
                <w:szCs w:val="20"/>
              </w:rPr>
              <w:br/>
            </w:r>
            <w:r w:rsidRPr="00384AEC">
              <w:rPr>
                <w:rFonts w:hint="eastAsia"/>
                <w:b/>
                <w:iCs/>
                <w:sz w:val="20"/>
                <w:szCs w:val="20"/>
              </w:rPr>
              <w:t>%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F32625" w14:textId="75C2B94A" w:rsidR="00120A9C" w:rsidRPr="00384AEC" w:rsidRDefault="00120A9C" w:rsidP="004966D8">
            <w:pPr>
              <w:rPr>
                <w:b/>
                <w:iCs/>
                <w:sz w:val="20"/>
                <w:szCs w:val="20"/>
              </w:rPr>
            </w:pPr>
            <w:proofErr w:type="spellStart"/>
            <w:r w:rsidRPr="00384AEC">
              <w:rPr>
                <w:rFonts w:hint="eastAsia"/>
                <w:b/>
                <w:iCs/>
                <w:sz w:val="20"/>
                <w:szCs w:val="20"/>
              </w:rPr>
              <w:t>Significant</w:t>
            </w:r>
            <w:r w:rsidRPr="00384AEC">
              <w:rPr>
                <w:rFonts w:hint="eastAsia"/>
                <w:b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384AEC">
              <w:rPr>
                <w:rFonts w:hint="eastAsia"/>
                <w:b/>
                <w:iCs/>
                <w:sz w:val="20"/>
                <w:szCs w:val="20"/>
              </w:rPr>
              <w:t xml:space="preserve"> vs.</w:t>
            </w:r>
          </w:p>
        </w:tc>
      </w:tr>
      <w:tr w:rsidR="009C239C" w:rsidRPr="00384AEC" w14:paraId="0E07460F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A246A1D" w14:textId="26B04F09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207C41C" w14:textId="54D4DC71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rPr>
                <w:sz w:val="20"/>
                <w:szCs w:val="20"/>
              </w:rPr>
              <w:t>52,351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EFB3D64" w14:textId="0519C28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>80.7% (30.5%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76EE94A" w14:textId="484888F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DA1A15">
              <w:t>70.6%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4F88C0F" w14:textId="21BB2FF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DA1A15">
              <w:t>8.2%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E21DC90" w14:textId="252CE8F5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DA1A15">
              <w:t>21.2%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417543C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004FC709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71127D2" w14:textId="3A025555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>Sex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3170B0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BD0220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077EF0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9D73A9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6AF643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760FFA" w14:textId="52D1143D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006270BD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5D9ADDF1" w14:textId="46AB6D0E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Male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14:paraId="19414770" w14:textId="39838EA0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10,726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85E41D7" w14:textId="0703501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77.6% (32.3%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310D11C" w14:textId="2525470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65.7%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73310B0" w14:textId="2222668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9.0%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0D1410E6" w14:textId="1CC42F79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25.3%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55D8FCAE" w14:textId="5D24D5BF" w:rsidR="009C239C" w:rsidRPr="00384AEC" w:rsidRDefault="00D7404C" w:rsidP="009C239C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emale</w:t>
            </w:r>
          </w:p>
        </w:tc>
      </w:tr>
      <w:tr w:rsidR="009C239C" w:rsidRPr="00384AEC" w14:paraId="2E853664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071D78" w14:textId="2D5DF40C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Female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02518B" w14:textId="086847F4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41,625</w:t>
            </w:r>
          </w:p>
        </w:tc>
        <w:tc>
          <w:tcPr>
            <w:tcW w:w="90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7FF303D" w14:textId="239D1C15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81.5% (29.9%)</w:t>
            </w:r>
          </w:p>
        </w:tc>
        <w:tc>
          <w:tcPr>
            <w:tcW w:w="68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3EA7FD6" w14:textId="5D4B0D3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71.8%</w:t>
            </w:r>
          </w:p>
        </w:tc>
        <w:tc>
          <w:tcPr>
            <w:tcW w:w="68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36E8E4" w14:textId="23462084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8.0%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3915CDA" w14:textId="545A2A44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813D8E">
              <w:t>20.2%</w:t>
            </w:r>
          </w:p>
        </w:tc>
        <w:tc>
          <w:tcPr>
            <w:tcW w:w="735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AA3F1EE" w14:textId="3C85D3A3" w:rsidR="009C239C" w:rsidRPr="00384AEC" w:rsidRDefault="00D7404C" w:rsidP="009C239C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le</w:t>
            </w:r>
          </w:p>
        </w:tc>
      </w:tr>
      <w:tr w:rsidR="009C239C" w:rsidRPr="00384AEC" w14:paraId="3A86563F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F6D571" w14:textId="22144307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672565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126943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55CF373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F460E4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35C3B3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A17EB2" w14:textId="08129072" w:rsidR="009C239C" w:rsidRPr="00384AEC" w:rsidRDefault="00D7404C" w:rsidP="009C239C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9C239C" w:rsidRPr="00384AEC" w14:paraId="32D899A3" w14:textId="77777777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278433A" w14:textId="7E5C3297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Under 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AB7DAF1" w14:textId="320DBCE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4,47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A572559" w14:textId="541488B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74.5% (34.3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C4079FC" w14:textId="32CDA10F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60.6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0948A4B" w14:textId="15A8885B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9.3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D8A3F9B" w14:textId="7D83BE9B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30.1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BB6E769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630DD43F" w14:textId="77777777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EF139BF" w14:textId="42343F50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40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7411307" w14:textId="696DB56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6,45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683C7AF" w14:textId="30D52C5A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79.3% (31.6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890841A" w14:textId="7D133CCD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67.8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28B948" w14:textId="661088F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8.1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458BED9" w14:textId="23628B2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24.1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B9E4D71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431B6C55" w14:textId="77777777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6C8F5FC" w14:textId="1681057A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50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691C248" w14:textId="6EBBD689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17,25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0D6EFD6" w14:textId="37222EF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80.4% (31</w:t>
            </w:r>
            <w:r>
              <w:rPr>
                <w:rFonts w:hint="eastAsia"/>
              </w:rPr>
              <w:t>.0</w:t>
            </w:r>
            <w:r w:rsidRPr="00023D28">
              <w:t>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0BBE0FA" w14:textId="3570BAD5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70.5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2B29097" w14:textId="40BC55F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7.6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761CC6B" w14:textId="1439F33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21.9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DEC08D3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3C2C64AD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5BC54374" w14:textId="0E3457B4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60s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14:paraId="39B99BAC" w14:textId="09155C40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18,336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2095E9DB" w14:textId="1380BE2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82.2% (29.2%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2393E44" w14:textId="4D0B6270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73.0%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9168A06" w14:textId="48CC4A1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8.0%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0B9E16B" w14:textId="6043214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19.0%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0609AC87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41FD2D07" w14:textId="77777777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6284809" w14:textId="0A619C15" w:rsidR="009C239C" w:rsidRPr="00384AEC" w:rsidRDefault="009C239C" w:rsidP="009C239C">
            <w:pPr>
              <w:rPr>
                <w:rFonts w:hint="eastAsia"/>
                <w:sz w:val="20"/>
                <w:szCs w:val="20"/>
              </w:rPr>
            </w:pPr>
            <w:r w:rsidRPr="00023D28">
              <w:rPr>
                <w:rFonts w:hint="eastAsia"/>
                <w:sz w:val="20"/>
                <w:szCs w:val="20"/>
              </w:rPr>
              <w:t xml:space="preserve">  70+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2603C3C" w14:textId="5DAD96F0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5,836</w:t>
            </w:r>
          </w:p>
        </w:tc>
        <w:tc>
          <w:tcPr>
            <w:tcW w:w="90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0F3C820" w14:textId="67844FB3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83.3% (27.4%)</w:t>
            </w:r>
          </w:p>
        </w:tc>
        <w:tc>
          <w:tcPr>
            <w:tcW w:w="68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351570E" w14:textId="59F2700D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73.9%</w:t>
            </w:r>
          </w:p>
        </w:tc>
        <w:tc>
          <w:tcPr>
            <w:tcW w:w="68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2858F6C" w14:textId="44C17D63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9.9%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8DC0C30" w14:textId="4DF41090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023D28">
              <w:t>16.3%</w:t>
            </w:r>
          </w:p>
        </w:tc>
        <w:tc>
          <w:tcPr>
            <w:tcW w:w="735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CC3AEA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7BF06818" w14:textId="2C0B16A9" w:rsidTr="0035260F">
        <w:trPr>
          <w:trHeight w:val="397"/>
          <w:jc w:val="center"/>
        </w:trPr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D9A7C6F" w14:textId="5F55F87E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Dose form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AA477FB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29BA0DD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771F78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FF089F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FAA74A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71143B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0570E579" w14:textId="4D21F62C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652FC" w14:textId="670E8D40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Table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93A6789" w14:textId="415153AC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44,06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0A2D260" w14:textId="41F568BD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81</w:t>
            </w:r>
            <w:r w:rsidRPr="00384AEC">
              <w:rPr>
                <w:rFonts w:hint="eastAsia"/>
              </w:rPr>
              <w:t>.0</w:t>
            </w:r>
            <w:r w:rsidRPr="00384AEC">
              <w:t>% (30.6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16DA462" w14:textId="4C089D8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1.1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64838F0" w14:textId="16325B1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.9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BBD3A42" w14:textId="53CDDD3C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1.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AEDCE8D" w14:textId="460DF8F5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Injection</w:t>
            </w:r>
          </w:p>
        </w:tc>
      </w:tr>
      <w:tr w:rsidR="009C239C" w:rsidRPr="00384AEC" w14:paraId="3A87CF33" w14:textId="0019C587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right w:val="nil"/>
            </w:tcBorders>
            <w:hideMark/>
          </w:tcPr>
          <w:p w14:paraId="57201139" w14:textId="535534CC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Jerry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14:paraId="04418F61" w14:textId="5D18BFC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4,478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2261D48" w14:textId="357E8176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9.9% (30.9%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B3E30F7" w14:textId="219DE6D3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68.2%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BE95D74" w14:textId="23CDF93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8.4%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2B3105E" w14:textId="2EA126C1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3.4%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77BB7866" w14:textId="36A03FBA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None</w:t>
            </w:r>
          </w:p>
        </w:tc>
      </w:tr>
      <w:tr w:rsidR="009C239C" w:rsidRPr="00384AEC" w14:paraId="1EED5C74" w14:textId="6E06CF46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D03F75F" w14:textId="21D00FF4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Injection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35ECC6" w14:textId="197368DF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3,813</w:t>
            </w:r>
          </w:p>
        </w:tc>
        <w:tc>
          <w:tcPr>
            <w:tcW w:w="90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C94C1C" w14:textId="1BE40DA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8.8% (28.8%)</w:t>
            </w:r>
          </w:p>
        </w:tc>
        <w:tc>
          <w:tcPr>
            <w:tcW w:w="68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79A265" w14:textId="7002B8D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67.7%</w:t>
            </w:r>
          </w:p>
        </w:tc>
        <w:tc>
          <w:tcPr>
            <w:tcW w:w="68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57B676" w14:textId="1450F17B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11.1%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4FFA86E" w14:textId="1A66D85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1.2%</w:t>
            </w:r>
          </w:p>
        </w:tc>
        <w:tc>
          <w:tcPr>
            <w:tcW w:w="735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4A9F67" w14:textId="2A06E149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Tablet</w:t>
            </w:r>
          </w:p>
        </w:tc>
      </w:tr>
      <w:tr w:rsidR="009C239C" w:rsidRPr="00384AEC" w14:paraId="1442FF6C" w14:textId="47D1E658" w:rsidTr="0035260F">
        <w:trPr>
          <w:trHeight w:val="397"/>
          <w:jc w:val="center"/>
        </w:trPr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724A455" w14:textId="1ACEB1B7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Dose frequency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C10B53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DC3CB4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F119F27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138C3C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F7B762" w14:textId="7777777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7E9316" w14:textId="77777777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</w:p>
        </w:tc>
      </w:tr>
      <w:tr w:rsidR="009C239C" w:rsidRPr="00384AEC" w14:paraId="5E3427D3" w14:textId="44DD9A05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D9D63" w14:textId="3AF0AC84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Yearl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19BBFEC" w14:textId="6BABBF75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3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F1E9C39" w14:textId="5370DA54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92.2% (13.2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45C083B" w14:textId="3670D89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84.3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9B48AE4" w14:textId="1746120E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0.0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E40FCEF" w14:textId="10B9C841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15.7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46A824B" w14:textId="102E0C84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All the others</w:t>
            </w:r>
          </w:p>
        </w:tc>
      </w:tr>
      <w:tr w:rsidR="009C239C" w:rsidRPr="00384AEC" w14:paraId="203DCA78" w14:textId="05152DDF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C30A" w14:textId="7AEB43CD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Monthl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98F1400" w14:textId="4C96F59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2,77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0FF14C5" w14:textId="1EBE889C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81.4% (29.2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4CCC26E" w14:textId="1AE9AFAA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1.4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E4BA8FD" w14:textId="5E8B6A39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8.7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79EC022" w14:textId="5DC2172B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19.9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88D8773" w14:textId="442BCB30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All the others</w:t>
            </w:r>
          </w:p>
        </w:tc>
      </w:tr>
      <w:tr w:rsidR="009C239C" w:rsidRPr="00384AEC" w14:paraId="5F37082F" w14:textId="08920C8A" w:rsidTr="00641A34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D29A4" w14:textId="3A9EB201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Weekl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B8386CB" w14:textId="60C1419B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8,53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FD6EA4B" w14:textId="774EBFEB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80.3% (31.5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2E72334" w14:textId="760C3B1C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0.0%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83E415C" w14:textId="39125BA8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.8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75E1421" w14:textId="5C5016A4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2.2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5F7C1BA" w14:textId="7F4C76BE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All the others</w:t>
            </w:r>
          </w:p>
        </w:tc>
      </w:tr>
      <w:tr w:rsidR="009C239C" w:rsidRPr="00384AEC" w14:paraId="1D17FFA4" w14:textId="6CCFF43A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right w:val="nil"/>
            </w:tcBorders>
            <w:hideMark/>
          </w:tcPr>
          <w:p w14:paraId="5D41D6E1" w14:textId="05514FC1" w:rsidR="009C239C" w:rsidRPr="00384AEC" w:rsidRDefault="009C239C" w:rsidP="009C239C">
            <w:pPr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Daily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14:paraId="41DD4D7B" w14:textId="0F2769D3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11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1F2360F" w14:textId="65D0878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74.4% (34.7%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410B724" w14:textId="64324B69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62.3%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04EA3D1" w14:textId="7518930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12.8%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3EF4431" w14:textId="292E0E13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4.9%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00D95859" w14:textId="13B0F526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All the others</w:t>
            </w:r>
          </w:p>
        </w:tc>
      </w:tr>
      <w:tr w:rsidR="009C239C" w:rsidRPr="00384AEC" w14:paraId="72BAD063" w14:textId="2D1F0ACD" w:rsidTr="0035260F">
        <w:trPr>
          <w:trHeight w:val="397"/>
          <w:jc w:val="center"/>
        </w:trPr>
        <w:tc>
          <w:tcPr>
            <w:tcW w:w="859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CB70960" w14:textId="08445313" w:rsidR="009C239C" w:rsidRPr="00384AEC" w:rsidRDefault="009C239C" w:rsidP="009C239C">
            <w:pPr>
              <w:rPr>
                <w:sz w:val="20"/>
                <w:szCs w:val="20"/>
                <w:vertAlign w:val="superscript"/>
              </w:rPr>
            </w:pPr>
            <w:r w:rsidRPr="00384AEC">
              <w:rPr>
                <w:rFonts w:hint="eastAsia"/>
                <w:sz w:val="20"/>
                <w:szCs w:val="20"/>
              </w:rPr>
              <w:t xml:space="preserve">  Special</w:t>
            </w:r>
            <w:r w:rsidRPr="00384AEC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EF76B3" w14:textId="0724C81C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A98E2B" w14:textId="6FD83391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52.5% (31.6%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BFB2A1" w14:textId="173164B2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23.8%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34AE5F" w14:textId="1B6C2189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9.5%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123652" w14:textId="6069F7D7" w:rsidR="009C239C" w:rsidRPr="00384AEC" w:rsidRDefault="009C239C" w:rsidP="009C239C">
            <w:pPr>
              <w:jc w:val="right"/>
              <w:rPr>
                <w:sz w:val="20"/>
                <w:szCs w:val="20"/>
              </w:rPr>
            </w:pPr>
            <w:r w:rsidRPr="00384AEC">
              <w:t>66.7%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EE245B" w14:textId="6BABD2D5" w:rsidR="009C239C" w:rsidRPr="00384AEC" w:rsidRDefault="009C239C" w:rsidP="009C239C">
            <w:pPr>
              <w:jc w:val="left"/>
              <w:rPr>
                <w:sz w:val="20"/>
                <w:szCs w:val="20"/>
              </w:rPr>
            </w:pPr>
            <w:r w:rsidRPr="00384AEC">
              <w:rPr>
                <w:rFonts w:hint="eastAsia"/>
                <w:sz w:val="20"/>
                <w:szCs w:val="20"/>
              </w:rPr>
              <w:t>All the others</w:t>
            </w:r>
          </w:p>
        </w:tc>
      </w:tr>
    </w:tbl>
    <w:p w14:paraId="4833FA8B" w14:textId="77777777" w:rsidR="00641A34" w:rsidRPr="00384AEC" w:rsidRDefault="00641A34" w:rsidP="00641A34">
      <w:pPr>
        <w:suppressLineNumbers/>
        <w:rPr>
          <w:sz w:val="20"/>
          <w:szCs w:val="20"/>
        </w:rPr>
      </w:pPr>
      <w:r w:rsidRPr="00384AEC">
        <w:rPr>
          <w:rFonts w:hint="eastAsia"/>
          <w:sz w:val="20"/>
          <w:szCs w:val="20"/>
        </w:rPr>
        <w:t>MPR: Medication Possession Ratio</w:t>
      </w:r>
    </w:p>
    <w:p w14:paraId="09A5FD64" w14:textId="721DA30C" w:rsidR="007C7317" w:rsidRPr="00384AEC" w:rsidRDefault="00120A9C" w:rsidP="007C7317">
      <w:pPr>
        <w:suppressLineNumbers/>
        <w:rPr>
          <w:sz w:val="20"/>
          <w:szCs w:val="20"/>
        </w:rPr>
      </w:pPr>
      <w:r w:rsidRPr="00384AEC">
        <w:rPr>
          <w:rFonts w:hint="eastAsia"/>
          <w:sz w:val="20"/>
          <w:szCs w:val="20"/>
          <w:vertAlign w:val="superscript"/>
        </w:rPr>
        <w:t>a</w:t>
      </w:r>
      <w:r w:rsidRPr="00384AEC">
        <w:rPr>
          <w:rFonts w:hint="eastAsia"/>
          <w:sz w:val="20"/>
          <w:szCs w:val="20"/>
        </w:rPr>
        <w:t xml:space="preserve"> </w:t>
      </w:r>
      <w:proofErr w:type="spellStart"/>
      <w:r w:rsidRPr="00384AEC">
        <w:rPr>
          <w:rFonts w:hint="eastAsia"/>
          <w:sz w:val="20"/>
          <w:szCs w:val="20"/>
        </w:rPr>
        <w:t>Didronel</w:t>
      </w:r>
      <w:proofErr w:type="spellEnd"/>
      <w:r w:rsidRPr="00384AEC">
        <w:rPr>
          <w:rFonts w:hint="eastAsia"/>
          <w:sz w:val="20"/>
          <w:szCs w:val="20"/>
        </w:rPr>
        <w:t xml:space="preserve"> (etidronate), </w:t>
      </w:r>
      <w:r w:rsidRPr="00384AEC">
        <w:rPr>
          <w:rFonts w:hint="eastAsia"/>
          <w:sz w:val="20"/>
          <w:szCs w:val="20"/>
          <w:vertAlign w:val="superscript"/>
        </w:rPr>
        <w:t>b</w:t>
      </w:r>
      <w:r w:rsidRPr="00384AEC">
        <w:rPr>
          <w:rFonts w:hint="eastAsia"/>
          <w:sz w:val="20"/>
          <w:szCs w:val="20"/>
        </w:rPr>
        <w:t xml:space="preserve"> </w:t>
      </w:r>
      <w:r w:rsidR="00CD0474">
        <w:rPr>
          <w:rFonts w:hint="eastAsia"/>
          <w:sz w:val="20"/>
          <w:szCs w:val="20"/>
        </w:rPr>
        <w:t>combinations where significance (</w:t>
      </w:r>
      <w:r w:rsidR="008410CD">
        <w:rPr>
          <w:rFonts w:hint="eastAsia"/>
          <w:sz w:val="20"/>
          <w:szCs w:val="20"/>
        </w:rPr>
        <w:t>p&lt;0.05 in</w:t>
      </w:r>
      <w:r w:rsidR="008410CD">
        <w:rPr>
          <w:rFonts w:hint="eastAsia"/>
          <w:sz w:val="20"/>
          <w:szCs w:val="20"/>
        </w:rPr>
        <w:t xml:space="preserve"> ANCOVA for Sex, </w:t>
      </w:r>
      <w:r w:rsidR="00CD0474">
        <w:rPr>
          <w:rFonts w:hint="eastAsia"/>
          <w:sz w:val="20"/>
          <w:szCs w:val="20"/>
        </w:rPr>
        <w:t xml:space="preserve">p&lt;0.05 in </w:t>
      </w:r>
      <w:r w:rsidR="00CD0474" w:rsidRPr="00244EF2">
        <w:rPr>
          <w:sz w:val="20"/>
          <w:szCs w:val="20"/>
        </w:rPr>
        <w:t>Tukey’s multiple comparison test</w:t>
      </w:r>
      <w:r w:rsidR="008410CD">
        <w:rPr>
          <w:rFonts w:hint="eastAsia"/>
          <w:sz w:val="20"/>
          <w:szCs w:val="20"/>
        </w:rPr>
        <w:t xml:space="preserve"> for dose form/frequency</w:t>
      </w:r>
      <w:r w:rsidR="00CD0474">
        <w:rPr>
          <w:rFonts w:hint="eastAsia"/>
          <w:sz w:val="20"/>
          <w:szCs w:val="20"/>
        </w:rPr>
        <w:t>) was observed on MPR</w:t>
      </w:r>
    </w:p>
    <w:p w14:paraId="1277DA1A" w14:textId="4A7D49CC" w:rsidR="006B2802" w:rsidRPr="008410CD" w:rsidRDefault="006B2802">
      <w:pPr>
        <w:widowControl/>
        <w:jc w:val="left"/>
        <w:rPr>
          <w:sz w:val="20"/>
          <w:szCs w:val="20"/>
        </w:rPr>
      </w:pPr>
    </w:p>
    <w:p w14:paraId="2317D5CA" w14:textId="3B2C6897" w:rsidR="00EA4CE6" w:rsidRDefault="00EA4CE6">
      <w:pPr>
        <w:widowControl/>
        <w:jc w:val="left"/>
        <w:rPr>
          <w:color w:val="7030A0"/>
          <w:sz w:val="20"/>
          <w:szCs w:val="20"/>
        </w:rPr>
      </w:pPr>
      <w:r>
        <w:rPr>
          <w:color w:val="7030A0"/>
          <w:sz w:val="20"/>
          <w:szCs w:val="20"/>
        </w:rPr>
        <w:br w:type="page"/>
      </w:r>
    </w:p>
    <w:p w14:paraId="6151D89B" w14:textId="1CD5F462" w:rsidR="00EA4CE6" w:rsidRPr="00023D28" w:rsidRDefault="00EA4CE6" w:rsidP="00EA4CE6">
      <w:pPr>
        <w:suppressLineNumbers/>
        <w:rPr>
          <w:rFonts w:hint="eastAsia"/>
          <w:b/>
          <w:sz w:val="20"/>
          <w:szCs w:val="20"/>
        </w:rPr>
      </w:pPr>
      <w:r w:rsidRPr="00023D28">
        <w:rPr>
          <w:rFonts w:hint="eastAsia"/>
          <w:b/>
          <w:sz w:val="20"/>
          <w:szCs w:val="20"/>
        </w:rPr>
        <w:lastRenderedPageBreak/>
        <w:t xml:space="preserve">Supplemental </w:t>
      </w:r>
      <w:r w:rsidRPr="00023D28">
        <w:rPr>
          <w:b/>
          <w:sz w:val="20"/>
          <w:szCs w:val="20"/>
        </w:rPr>
        <w:t xml:space="preserve">Table </w:t>
      </w:r>
      <w:r w:rsidR="00457734">
        <w:rPr>
          <w:rFonts w:hint="eastAsia"/>
          <w:b/>
          <w:sz w:val="20"/>
          <w:szCs w:val="20"/>
        </w:rPr>
        <w:t>3</w:t>
      </w:r>
      <w:r w:rsidRPr="00023D28">
        <w:rPr>
          <w:b/>
          <w:sz w:val="20"/>
          <w:szCs w:val="20"/>
        </w:rPr>
        <w:t xml:space="preserve">. </w:t>
      </w:r>
      <w:r>
        <w:rPr>
          <w:rFonts w:hint="eastAsia"/>
          <w:b/>
          <w:sz w:val="20"/>
          <w:szCs w:val="20"/>
        </w:rPr>
        <w:t xml:space="preserve">Statistical Values from </w:t>
      </w:r>
      <w:r w:rsidRPr="00C526C0">
        <w:rPr>
          <w:b/>
          <w:sz w:val="20"/>
          <w:szCs w:val="20"/>
        </w:rPr>
        <w:t>Tukey’s multiple comparison test</w:t>
      </w:r>
      <w:r>
        <w:rPr>
          <w:rFonts w:hint="eastAsia"/>
          <w:b/>
          <w:sz w:val="20"/>
          <w:szCs w:val="20"/>
        </w:rPr>
        <w:t xml:space="preserve"> on MPR (</w:t>
      </w:r>
      <w:r w:rsidR="00457734">
        <w:rPr>
          <w:rFonts w:hint="eastAsia"/>
          <w:b/>
          <w:sz w:val="20"/>
          <w:szCs w:val="20"/>
        </w:rPr>
        <w:t>2</w:t>
      </w:r>
      <w:r w:rsidRPr="00384AEC">
        <w:rPr>
          <w:rFonts w:hint="eastAsia"/>
          <w:b/>
          <w:sz w:val="20"/>
          <w:szCs w:val="20"/>
        </w:rPr>
        <w:t>-year analysi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8"/>
        <w:gridCol w:w="1477"/>
        <w:gridCol w:w="3992"/>
        <w:gridCol w:w="1702"/>
        <w:gridCol w:w="1097"/>
      </w:tblGrid>
      <w:tr w:rsidR="00EA4CE6" w:rsidRPr="00B3278C" w14:paraId="0E58616F" w14:textId="77777777" w:rsidTr="00E139E6">
        <w:trPr>
          <w:trHeight w:val="316"/>
          <w:jc w:val="center"/>
        </w:trPr>
        <w:tc>
          <w:tcPr>
            <w:tcW w:w="758" w:type="pct"/>
            <w:tcBorders>
              <w:top w:val="single" w:sz="12" w:space="0" w:color="auto"/>
              <w:left w:val="nil"/>
              <w:right w:val="nil"/>
            </w:tcBorders>
          </w:tcPr>
          <w:p w14:paraId="1BEF9E6F" w14:textId="77777777" w:rsidR="00EA4CE6" w:rsidRPr="00F6412D" w:rsidRDefault="00EA4CE6" w:rsidP="00E139E6">
            <w:pPr>
              <w:rPr>
                <w:rFonts w:hint="eastAsia"/>
                <w:b/>
                <w:sz w:val="20"/>
                <w:szCs w:val="20"/>
              </w:rPr>
            </w:pPr>
            <w:r w:rsidRPr="00F6412D">
              <w:rPr>
                <w:rFonts w:hint="eastAsia"/>
                <w:b/>
                <w:sz w:val="20"/>
                <w:szCs w:val="20"/>
              </w:rPr>
              <w:t>Characteristic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right w:val="nil"/>
            </w:tcBorders>
          </w:tcPr>
          <w:p w14:paraId="529DBFEC" w14:textId="77777777" w:rsidR="00EA4CE6" w:rsidRDefault="00EA4CE6" w:rsidP="00E139E6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vs.</w:t>
            </w:r>
          </w:p>
        </w:tc>
        <w:tc>
          <w:tcPr>
            <w:tcW w:w="2048" w:type="pct"/>
            <w:tcBorders>
              <w:top w:val="single" w:sz="12" w:space="0" w:color="auto"/>
              <w:left w:val="nil"/>
              <w:right w:val="nil"/>
            </w:tcBorders>
          </w:tcPr>
          <w:p w14:paraId="08D89209" w14:textId="77777777" w:rsidR="00EA4CE6" w:rsidRDefault="00EA4CE6" w:rsidP="00E139E6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Difference [95% CI]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right w:val="nil"/>
            </w:tcBorders>
          </w:tcPr>
          <w:p w14:paraId="776719D0" w14:textId="77777777" w:rsidR="00EA4CE6" w:rsidRDefault="00EA4CE6" w:rsidP="00E139E6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tandard Error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right w:val="nil"/>
            </w:tcBorders>
          </w:tcPr>
          <w:p w14:paraId="495649C2" w14:textId="77777777" w:rsidR="00EA4CE6" w:rsidRDefault="00EA4CE6" w:rsidP="00E139E6">
            <w:pPr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 value</w:t>
            </w:r>
          </w:p>
        </w:tc>
      </w:tr>
      <w:tr w:rsidR="00EA4CE6" w:rsidRPr="00B3278C" w14:paraId="6FBA189C" w14:textId="77777777" w:rsidTr="00E139E6">
        <w:trPr>
          <w:trHeight w:val="397"/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9E9D83" w14:textId="77777777" w:rsidR="00EA4CE6" w:rsidRPr="001B669D" w:rsidRDefault="00EA4CE6" w:rsidP="00E139E6">
            <w:pPr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Daily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DA1A7" w14:textId="77777777" w:rsidR="00EA4CE6" w:rsidRPr="001B669D" w:rsidRDefault="00EA4CE6" w:rsidP="00E139E6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Weekly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F4F46" w14:textId="37B06E30" w:rsidR="00EA4CE6" w:rsidRPr="00497875" w:rsidRDefault="00EA4CE6" w:rsidP="00E139E6">
            <w:pPr>
              <w:wordWrap w:val="0"/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sz w:val="20"/>
                <w:szCs w:val="20"/>
              </w:rPr>
              <w:t>-</w:t>
            </w: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</w:t>
            </w:r>
            <w:r w:rsidR="00970392" w:rsidRPr="00497875">
              <w:rPr>
                <w:sz w:val="20"/>
                <w:szCs w:val="20"/>
              </w:rPr>
              <w:t>0583</w:t>
            </w:r>
            <w:r w:rsidRPr="00497875">
              <w:rPr>
                <w:rFonts w:hint="eastAsia"/>
                <w:sz w:val="20"/>
                <w:szCs w:val="20"/>
              </w:rPr>
              <w:t xml:space="preserve"> [</w:t>
            </w:r>
            <w:r w:rsidRPr="00497875">
              <w:rPr>
                <w:sz w:val="20"/>
                <w:szCs w:val="20"/>
              </w:rPr>
              <w:t>-</w:t>
            </w: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</w:t>
            </w:r>
            <w:r w:rsidR="00497875" w:rsidRPr="00497875">
              <w:rPr>
                <w:rFonts w:hint="eastAsia"/>
                <w:sz w:val="20"/>
                <w:szCs w:val="20"/>
              </w:rPr>
              <w:t>897</w:t>
            </w:r>
            <w:r w:rsidRPr="00497875">
              <w:rPr>
                <w:rFonts w:hint="eastAsia"/>
                <w:sz w:val="20"/>
                <w:szCs w:val="20"/>
              </w:rPr>
              <w:t xml:space="preserve"> - </w:t>
            </w:r>
            <w:r w:rsidRPr="00497875">
              <w:rPr>
                <w:sz w:val="20"/>
                <w:szCs w:val="20"/>
              </w:rPr>
              <w:t>-</w:t>
            </w: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</w:t>
            </w:r>
            <w:r w:rsidR="00497875" w:rsidRPr="00497875">
              <w:rPr>
                <w:rFonts w:hint="eastAsia"/>
                <w:sz w:val="20"/>
                <w:szCs w:val="20"/>
              </w:rPr>
              <w:t>269</w:t>
            </w:r>
            <w:r w:rsidRPr="0049787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0EE78" w14:textId="469C24B4" w:rsidR="00EA4CE6" w:rsidRPr="00497875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11</w:t>
            </w:r>
            <w:r w:rsidR="00970392" w:rsidRPr="00497875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95AB8" w14:textId="77777777" w:rsidR="00EA4CE6" w:rsidRPr="00970392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970392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EA4CE6" w:rsidRPr="00B3278C" w14:paraId="47E94231" w14:textId="77777777" w:rsidTr="00E139E6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right w:val="nil"/>
            </w:tcBorders>
          </w:tcPr>
          <w:p w14:paraId="514F1BB9" w14:textId="77777777" w:rsidR="00EA4CE6" w:rsidRPr="001B669D" w:rsidRDefault="00EA4CE6" w:rsidP="00E139E6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2E75635" w14:textId="77777777" w:rsidR="00EA4CE6" w:rsidRPr="001B669D" w:rsidRDefault="00EA4CE6" w:rsidP="00E139E6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Month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5FE30C77" w14:textId="48C65A8D" w:rsidR="00EA4CE6" w:rsidRPr="00497875" w:rsidRDefault="00970392" w:rsidP="00E139E6">
            <w:pPr>
              <w:wordWrap w:val="0"/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sz w:val="20"/>
                <w:szCs w:val="20"/>
              </w:rPr>
              <w:t>-</w:t>
            </w: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69</w:t>
            </w:r>
            <w:r w:rsidRPr="00497875">
              <w:rPr>
                <w:rFonts w:hint="eastAsia"/>
                <w:sz w:val="20"/>
                <w:szCs w:val="20"/>
              </w:rPr>
              <w:t>8</w:t>
            </w:r>
            <w:r w:rsidR="00EA4CE6" w:rsidRPr="00497875">
              <w:rPr>
                <w:rFonts w:hint="eastAsia"/>
                <w:sz w:val="20"/>
                <w:szCs w:val="20"/>
              </w:rPr>
              <w:t xml:space="preserve"> [</w:t>
            </w:r>
            <w:r w:rsidR="00EA4CE6" w:rsidRPr="00497875">
              <w:rPr>
                <w:sz w:val="20"/>
                <w:szCs w:val="20"/>
              </w:rPr>
              <w:t>-0.1</w:t>
            </w:r>
            <w:r w:rsidR="00497875" w:rsidRPr="00497875">
              <w:rPr>
                <w:rFonts w:hint="eastAsia"/>
                <w:sz w:val="20"/>
                <w:szCs w:val="20"/>
              </w:rPr>
              <w:t>012</w:t>
            </w:r>
            <w:r w:rsidR="00EA4CE6" w:rsidRPr="00497875">
              <w:rPr>
                <w:rFonts w:hint="eastAsia"/>
                <w:sz w:val="20"/>
                <w:szCs w:val="20"/>
              </w:rPr>
              <w:t xml:space="preserve"> - </w:t>
            </w:r>
            <w:r w:rsidR="00EA4CE6" w:rsidRPr="00497875">
              <w:rPr>
                <w:sz w:val="20"/>
                <w:szCs w:val="20"/>
              </w:rPr>
              <w:t>-0.0</w:t>
            </w:r>
            <w:r w:rsidR="00497875" w:rsidRPr="00497875">
              <w:rPr>
                <w:rFonts w:hint="eastAsia"/>
                <w:sz w:val="20"/>
                <w:szCs w:val="20"/>
              </w:rPr>
              <w:t>383</w:t>
            </w:r>
            <w:r w:rsidR="00EA4CE6" w:rsidRPr="0049787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4620993" w14:textId="69390EBD" w:rsidR="00EA4CE6" w:rsidRPr="00497875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11</w:t>
            </w:r>
            <w:r w:rsidR="00970392" w:rsidRPr="00497875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01605CC" w14:textId="77777777" w:rsidR="00EA4CE6" w:rsidRPr="00970392" w:rsidRDefault="00EA4CE6" w:rsidP="00E139E6">
            <w:pPr>
              <w:jc w:val="right"/>
              <w:rPr>
                <w:sz w:val="20"/>
                <w:szCs w:val="20"/>
              </w:rPr>
            </w:pPr>
            <w:r w:rsidRPr="00970392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EA4CE6" w:rsidRPr="00B3278C" w14:paraId="290DD6A9" w14:textId="77777777" w:rsidTr="00E139E6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right w:val="nil"/>
            </w:tcBorders>
          </w:tcPr>
          <w:p w14:paraId="5A9D3EE5" w14:textId="77777777" w:rsidR="00EA4CE6" w:rsidRPr="001B669D" w:rsidRDefault="00EA4CE6" w:rsidP="00E139E6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D82C303" w14:textId="77777777" w:rsidR="00EA4CE6" w:rsidRPr="001B669D" w:rsidRDefault="00EA4CE6" w:rsidP="00E139E6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7C803289" w14:textId="2613FED7" w:rsidR="00EA4CE6" w:rsidRPr="00497875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sz w:val="20"/>
                <w:szCs w:val="20"/>
              </w:rPr>
              <w:t>-0</w:t>
            </w:r>
            <w:r w:rsidR="00970392" w:rsidRPr="00497875">
              <w:rPr>
                <w:sz w:val="20"/>
                <w:szCs w:val="20"/>
              </w:rPr>
              <w:t>.177</w:t>
            </w:r>
            <w:r w:rsidR="00970392" w:rsidRPr="00497875">
              <w:rPr>
                <w:rFonts w:hint="eastAsia"/>
                <w:sz w:val="20"/>
                <w:szCs w:val="20"/>
              </w:rPr>
              <w:t>8</w:t>
            </w:r>
            <w:r w:rsidRPr="00497875">
              <w:rPr>
                <w:rFonts w:hint="eastAsia"/>
                <w:sz w:val="20"/>
                <w:szCs w:val="20"/>
              </w:rPr>
              <w:t xml:space="preserve"> [</w:t>
            </w:r>
            <w:r w:rsidRPr="00497875">
              <w:rPr>
                <w:sz w:val="20"/>
                <w:szCs w:val="20"/>
              </w:rPr>
              <w:t>-0.2</w:t>
            </w:r>
            <w:r w:rsidR="00497875" w:rsidRPr="00497875">
              <w:rPr>
                <w:rFonts w:hint="eastAsia"/>
                <w:sz w:val="20"/>
                <w:szCs w:val="20"/>
              </w:rPr>
              <w:t>335</w:t>
            </w:r>
            <w:r w:rsidRPr="00497875">
              <w:rPr>
                <w:rFonts w:hint="eastAsia"/>
                <w:sz w:val="20"/>
                <w:szCs w:val="20"/>
              </w:rPr>
              <w:t xml:space="preserve"> - </w:t>
            </w:r>
            <w:r w:rsidRPr="00497875">
              <w:rPr>
                <w:sz w:val="20"/>
                <w:szCs w:val="20"/>
              </w:rPr>
              <w:t>-0.1</w:t>
            </w:r>
            <w:r w:rsidR="00497875" w:rsidRPr="00497875">
              <w:rPr>
                <w:rFonts w:hint="eastAsia"/>
                <w:sz w:val="20"/>
                <w:szCs w:val="20"/>
              </w:rPr>
              <w:t>221</w:t>
            </w:r>
            <w:r w:rsidRPr="0049787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D1FB9EA" w14:textId="0AE22464" w:rsidR="00EA4CE6" w:rsidRPr="00497875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</w:t>
            </w:r>
            <w:r w:rsidR="00970392" w:rsidRPr="00497875">
              <w:rPr>
                <w:rFonts w:hint="eastAsia"/>
                <w:sz w:val="20"/>
                <w:szCs w:val="20"/>
              </w:rPr>
              <w:t>2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52C217F" w14:textId="77777777" w:rsidR="00EA4CE6" w:rsidRPr="00970392" w:rsidRDefault="00EA4CE6" w:rsidP="00E139E6">
            <w:pPr>
              <w:jc w:val="right"/>
              <w:rPr>
                <w:sz w:val="20"/>
                <w:szCs w:val="20"/>
              </w:rPr>
            </w:pPr>
            <w:r w:rsidRPr="00970392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EA4CE6" w:rsidRPr="00B3278C" w14:paraId="253B9D84" w14:textId="77777777" w:rsidTr="00E139E6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12F0DCDA" w14:textId="77777777" w:rsidR="00EA4CE6" w:rsidRPr="001B669D" w:rsidRDefault="00EA4CE6" w:rsidP="00E139E6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55474D" w14:textId="77777777" w:rsidR="00EA4CE6" w:rsidRPr="001B669D" w:rsidRDefault="00EA4CE6" w:rsidP="00E139E6">
            <w:pPr>
              <w:jc w:val="left"/>
              <w:rPr>
                <w:rFonts w:hint="eastAsia"/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9D1FFB" w14:textId="76BB34B6" w:rsidR="00EA4CE6" w:rsidRPr="00497875" w:rsidRDefault="00EA4CE6" w:rsidP="00E139E6">
            <w:pPr>
              <w:wordWrap w:val="0"/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rFonts w:hint="eastAsia"/>
                <w:sz w:val="20"/>
                <w:szCs w:val="20"/>
              </w:rPr>
              <w:t>0</w:t>
            </w:r>
            <w:r w:rsidR="00970392" w:rsidRPr="00497875">
              <w:rPr>
                <w:sz w:val="20"/>
                <w:szCs w:val="20"/>
              </w:rPr>
              <w:t>.219</w:t>
            </w:r>
            <w:r w:rsidR="00970392" w:rsidRPr="00497875">
              <w:rPr>
                <w:rFonts w:hint="eastAsia"/>
                <w:sz w:val="20"/>
                <w:szCs w:val="20"/>
              </w:rPr>
              <w:t>7</w:t>
            </w:r>
            <w:r w:rsidRPr="00497875">
              <w:rPr>
                <w:rFonts w:hint="eastAsia"/>
                <w:sz w:val="20"/>
                <w:szCs w:val="20"/>
              </w:rPr>
              <w:t xml:space="preserve"> [</w:t>
            </w:r>
            <w:r w:rsidR="00497875" w:rsidRPr="00497875">
              <w:rPr>
                <w:rFonts w:hint="eastAsia"/>
                <w:sz w:val="20"/>
                <w:szCs w:val="20"/>
              </w:rPr>
              <w:t>0.0367</w:t>
            </w:r>
            <w:r w:rsidRPr="00497875">
              <w:rPr>
                <w:rFonts w:hint="eastAsia"/>
                <w:sz w:val="20"/>
                <w:szCs w:val="20"/>
              </w:rPr>
              <w:t xml:space="preserve"> - 0</w:t>
            </w:r>
            <w:r w:rsidRPr="00497875">
              <w:rPr>
                <w:sz w:val="20"/>
                <w:szCs w:val="20"/>
              </w:rPr>
              <w:t>.</w:t>
            </w:r>
            <w:r w:rsidR="00497875" w:rsidRPr="00497875">
              <w:rPr>
                <w:rFonts w:hint="eastAsia"/>
                <w:sz w:val="20"/>
                <w:szCs w:val="20"/>
              </w:rPr>
              <w:t>4027</w:t>
            </w:r>
            <w:r w:rsidRPr="0049787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E08CD8" w14:textId="586FA7CA" w:rsidR="00EA4CE6" w:rsidRPr="00497875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6</w:t>
            </w:r>
            <w:r w:rsidR="00970392" w:rsidRPr="00497875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287F7D6" w14:textId="77642BF6" w:rsidR="00EA4CE6" w:rsidRPr="0085032C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85032C">
              <w:rPr>
                <w:rFonts w:hint="eastAsia"/>
                <w:sz w:val="20"/>
                <w:szCs w:val="20"/>
              </w:rPr>
              <w:t>0.</w:t>
            </w:r>
            <w:r w:rsidR="00970392" w:rsidRPr="0085032C">
              <w:rPr>
                <w:rFonts w:hint="eastAsia"/>
                <w:sz w:val="20"/>
                <w:szCs w:val="20"/>
              </w:rPr>
              <w:t>009</w:t>
            </w:r>
          </w:p>
        </w:tc>
      </w:tr>
      <w:tr w:rsidR="00EA4CE6" w:rsidRPr="00023D28" w14:paraId="60998A2E" w14:textId="77777777" w:rsidTr="00E139E6">
        <w:trPr>
          <w:trHeight w:val="397"/>
          <w:jc w:val="center"/>
        </w:trPr>
        <w:tc>
          <w:tcPr>
            <w:tcW w:w="758" w:type="pct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7B16A372" w14:textId="77777777" w:rsidR="00EA4CE6" w:rsidRPr="001B669D" w:rsidRDefault="00EA4CE6" w:rsidP="00E139E6">
            <w:pPr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Weekl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894C18" w14:textId="77777777" w:rsidR="00EA4CE6" w:rsidRPr="001B669D" w:rsidRDefault="00EA4CE6" w:rsidP="00E139E6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Monthly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38FBF9" w14:textId="7A2FE96E" w:rsidR="00EA4CE6" w:rsidRPr="00004EE5" w:rsidRDefault="00EA4CE6" w:rsidP="00E139E6">
            <w:pPr>
              <w:jc w:val="right"/>
              <w:rPr>
                <w:sz w:val="20"/>
                <w:szCs w:val="20"/>
              </w:rPr>
            </w:pPr>
            <w:r w:rsidRPr="00004EE5">
              <w:rPr>
                <w:sz w:val="20"/>
                <w:szCs w:val="20"/>
              </w:rPr>
              <w:t>-0.01</w:t>
            </w:r>
            <w:r w:rsidR="00497875" w:rsidRPr="00004EE5">
              <w:rPr>
                <w:rFonts w:hint="eastAsia"/>
                <w:sz w:val="20"/>
                <w:szCs w:val="20"/>
              </w:rPr>
              <w:t>1</w:t>
            </w:r>
            <w:r w:rsidRPr="00004EE5">
              <w:rPr>
                <w:sz w:val="20"/>
                <w:szCs w:val="20"/>
              </w:rPr>
              <w:t>4</w:t>
            </w:r>
            <w:r w:rsidRPr="00004EE5">
              <w:rPr>
                <w:rFonts w:hint="eastAsia"/>
                <w:sz w:val="20"/>
                <w:szCs w:val="20"/>
              </w:rPr>
              <w:t xml:space="preserve"> [</w:t>
            </w:r>
            <w:r w:rsidRPr="00004EE5">
              <w:rPr>
                <w:sz w:val="20"/>
                <w:szCs w:val="20"/>
              </w:rPr>
              <w:t>-0.0</w:t>
            </w:r>
            <w:r w:rsidR="00497875" w:rsidRPr="00004EE5">
              <w:rPr>
                <w:rFonts w:hint="eastAsia"/>
                <w:sz w:val="20"/>
                <w:szCs w:val="20"/>
              </w:rPr>
              <w:t>188</w:t>
            </w:r>
            <w:r w:rsidRPr="00004EE5">
              <w:rPr>
                <w:rFonts w:hint="eastAsia"/>
                <w:sz w:val="20"/>
                <w:szCs w:val="20"/>
              </w:rPr>
              <w:t xml:space="preserve"> - </w:t>
            </w:r>
            <w:r w:rsidRPr="00004EE5">
              <w:rPr>
                <w:sz w:val="20"/>
                <w:szCs w:val="20"/>
              </w:rPr>
              <w:t>-0.0</w:t>
            </w:r>
            <w:r w:rsidR="00497875" w:rsidRPr="00004EE5">
              <w:rPr>
                <w:rFonts w:hint="eastAsia"/>
                <w:sz w:val="20"/>
                <w:szCs w:val="20"/>
              </w:rPr>
              <w:t>41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2775B1" w14:textId="771CA4BC" w:rsidR="00EA4CE6" w:rsidRPr="00004EE5" w:rsidRDefault="00EA4CE6" w:rsidP="00E139E6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02</w:t>
            </w:r>
            <w:r w:rsidR="00497875" w:rsidRPr="00004EE5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DAF943" w14:textId="77777777" w:rsidR="00EA4CE6" w:rsidRPr="00004EE5" w:rsidRDefault="00EA4CE6" w:rsidP="00E139E6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85032C" w:rsidRPr="00023D28" w14:paraId="679145A8" w14:textId="77777777" w:rsidTr="00E139E6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right w:val="nil"/>
            </w:tcBorders>
          </w:tcPr>
          <w:p w14:paraId="7D56F6E0" w14:textId="77777777" w:rsidR="0085032C" w:rsidRPr="001B669D" w:rsidRDefault="0085032C" w:rsidP="0085032C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C49EC5C" w14:textId="77777777" w:rsidR="0085032C" w:rsidRPr="001B669D" w:rsidRDefault="0085032C" w:rsidP="0085032C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0AFD3801" w14:textId="06E360E8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sz w:val="20"/>
                <w:szCs w:val="20"/>
              </w:rPr>
              <w:t>-0.1</w:t>
            </w:r>
            <w:r w:rsidR="00004EE5" w:rsidRPr="00004EE5">
              <w:rPr>
                <w:rFonts w:hint="eastAsia"/>
                <w:sz w:val="20"/>
                <w:szCs w:val="20"/>
              </w:rPr>
              <w:t>195</w:t>
            </w:r>
            <w:r w:rsidRPr="00004EE5">
              <w:rPr>
                <w:rFonts w:hint="eastAsia"/>
                <w:sz w:val="20"/>
                <w:szCs w:val="20"/>
              </w:rPr>
              <w:t xml:space="preserve"> [</w:t>
            </w:r>
            <w:r w:rsidRPr="00004EE5">
              <w:rPr>
                <w:sz w:val="20"/>
                <w:szCs w:val="20"/>
              </w:rPr>
              <w:t>-0.166</w:t>
            </w:r>
            <w:r w:rsidR="00004EE5"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rFonts w:hint="eastAsia"/>
                <w:sz w:val="20"/>
                <w:szCs w:val="20"/>
              </w:rPr>
              <w:t xml:space="preserve"> - </w:t>
            </w:r>
            <w:r w:rsidRPr="00004EE5">
              <w:rPr>
                <w:sz w:val="20"/>
                <w:szCs w:val="20"/>
              </w:rPr>
              <w:t>-0.07</w:t>
            </w:r>
            <w:r w:rsidR="00004EE5" w:rsidRPr="00004EE5">
              <w:rPr>
                <w:rFonts w:hint="eastAsia"/>
                <w:sz w:val="20"/>
                <w:szCs w:val="20"/>
              </w:rPr>
              <w:t>29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F5A22C8" w14:textId="6B9C7A78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1</w:t>
            </w:r>
            <w:r w:rsidR="00004EE5" w:rsidRPr="00004EE5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FF510C6" w14:textId="538E2172" w:rsidR="0085032C" w:rsidRPr="00004EE5" w:rsidRDefault="0085032C" w:rsidP="0085032C">
            <w:pPr>
              <w:jc w:val="right"/>
              <w:rPr>
                <w:sz w:val="20"/>
                <w:szCs w:val="21"/>
              </w:rPr>
            </w:pPr>
            <w:r w:rsidRPr="00004EE5">
              <w:rPr>
                <w:sz w:val="20"/>
                <w:szCs w:val="21"/>
              </w:rPr>
              <w:t>&lt;0.001</w:t>
            </w:r>
          </w:p>
        </w:tc>
      </w:tr>
      <w:tr w:rsidR="0085032C" w:rsidRPr="00023D28" w14:paraId="0BA01747" w14:textId="77777777" w:rsidTr="00E139E6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4B2A340B" w14:textId="77777777" w:rsidR="0085032C" w:rsidRPr="001B669D" w:rsidRDefault="0085032C" w:rsidP="0085032C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1B670F" w14:textId="77777777" w:rsidR="0085032C" w:rsidRPr="001B669D" w:rsidRDefault="0085032C" w:rsidP="0085032C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4D74DB" w14:textId="0A56B746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2780</w:t>
            </w:r>
            <w:r w:rsidRPr="00004EE5">
              <w:rPr>
                <w:rFonts w:hint="eastAsia"/>
                <w:sz w:val="20"/>
                <w:szCs w:val="20"/>
              </w:rPr>
              <w:t xml:space="preserve"> [0</w:t>
            </w:r>
            <w:r w:rsidRPr="00004EE5">
              <w:rPr>
                <w:sz w:val="20"/>
                <w:szCs w:val="20"/>
              </w:rPr>
              <w:t>.0</w:t>
            </w:r>
            <w:r w:rsidR="00004EE5" w:rsidRPr="00004EE5">
              <w:rPr>
                <w:rFonts w:hint="eastAsia"/>
                <w:sz w:val="20"/>
                <w:szCs w:val="20"/>
              </w:rPr>
              <w:t>976</w:t>
            </w:r>
            <w:r w:rsidRPr="00004EE5">
              <w:rPr>
                <w:rFonts w:hint="eastAsia"/>
                <w:sz w:val="20"/>
                <w:szCs w:val="20"/>
              </w:rPr>
              <w:t xml:space="preserve"> - 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4585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88B733" w14:textId="1A14B4A0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6</w:t>
            </w:r>
            <w:r w:rsidR="00004EE5" w:rsidRPr="00004EE5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E8D77F" w14:textId="0EA1A893" w:rsidR="0085032C" w:rsidRPr="00004EE5" w:rsidRDefault="0085032C" w:rsidP="0085032C">
            <w:pPr>
              <w:jc w:val="right"/>
              <w:rPr>
                <w:rFonts w:hint="eastAsia"/>
                <w:sz w:val="20"/>
                <w:szCs w:val="21"/>
              </w:rPr>
            </w:pPr>
            <w:r w:rsidRPr="00004EE5">
              <w:rPr>
                <w:sz w:val="20"/>
                <w:szCs w:val="21"/>
              </w:rPr>
              <w:t>&lt;0.001</w:t>
            </w:r>
          </w:p>
        </w:tc>
      </w:tr>
      <w:tr w:rsidR="0085032C" w:rsidRPr="00023D28" w14:paraId="441FD8B0" w14:textId="77777777" w:rsidTr="00E139E6">
        <w:trPr>
          <w:trHeight w:val="397"/>
          <w:jc w:val="center"/>
        </w:trPr>
        <w:tc>
          <w:tcPr>
            <w:tcW w:w="758" w:type="pct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17A9C740" w14:textId="77777777" w:rsidR="0085032C" w:rsidRPr="001B669D" w:rsidRDefault="0085032C" w:rsidP="0085032C">
            <w:pPr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Monthl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4DAE86" w14:textId="77777777" w:rsidR="0085032C" w:rsidRPr="001B669D" w:rsidRDefault="0085032C" w:rsidP="0085032C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A2D4770" w14:textId="28895435" w:rsidR="0085032C" w:rsidRPr="00497875" w:rsidRDefault="0085032C" w:rsidP="0085032C">
            <w:pPr>
              <w:jc w:val="right"/>
              <w:rPr>
                <w:sz w:val="20"/>
                <w:szCs w:val="20"/>
              </w:rPr>
            </w:pPr>
            <w:r w:rsidRPr="00497875">
              <w:rPr>
                <w:sz w:val="20"/>
                <w:szCs w:val="20"/>
              </w:rPr>
              <w:t>-0.10</w:t>
            </w:r>
            <w:r w:rsidR="00497875" w:rsidRPr="00497875">
              <w:rPr>
                <w:rFonts w:hint="eastAsia"/>
                <w:sz w:val="20"/>
                <w:szCs w:val="20"/>
              </w:rPr>
              <w:t>80</w:t>
            </w:r>
            <w:r w:rsidRPr="00497875">
              <w:rPr>
                <w:rFonts w:hint="eastAsia"/>
                <w:sz w:val="20"/>
                <w:szCs w:val="20"/>
              </w:rPr>
              <w:t xml:space="preserve"> [</w:t>
            </w:r>
            <w:r w:rsidRPr="00497875">
              <w:rPr>
                <w:sz w:val="20"/>
                <w:szCs w:val="20"/>
              </w:rPr>
              <w:t>-0.1</w:t>
            </w:r>
            <w:r w:rsidR="00497875" w:rsidRPr="00497875">
              <w:rPr>
                <w:rFonts w:hint="eastAsia"/>
                <w:sz w:val="20"/>
                <w:szCs w:val="20"/>
              </w:rPr>
              <w:t>546</w:t>
            </w:r>
            <w:r w:rsidRPr="00497875">
              <w:rPr>
                <w:rFonts w:hint="eastAsia"/>
                <w:sz w:val="20"/>
                <w:szCs w:val="20"/>
              </w:rPr>
              <w:t xml:space="preserve"> - </w:t>
            </w:r>
            <w:r w:rsidRPr="00497875">
              <w:rPr>
                <w:sz w:val="20"/>
                <w:szCs w:val="20"/>
              </w:rPr>
              <w:t>-0.061</w:t>
            </w:r>
            <w:r w:rsidR="00497875" w:rsidRPr="00497875">
              <w:rPr>
                <w:rFonts w:hint="eastAsia"/>
                <w:sz w:val="20"/>
                <w:szCs w:val="20"/>
              </w:rPr>
              <w:t>4</w:t>
            </w:r>
            <w:r w:rsidRPr="0049787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1A57B9" w14:textId="2733EB6C" w:rsidR="0085032C" w:rsidRPr="0049787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497875">
              <w:rPr>
                <w:rFonts w:hint="eastAsia"/>
                <w:sz w:val="20"/>
                <w:szCs w:val="20"/>
              </w:rPr>
              <w:t>0</w:t>
            </w:r>
            <w:r w:rsidRPr="00497875">
              <w:rPr>
                <w:sz w:val="20"/>
                <w:szCs w:val="20"/>
              </w:rPr>
              <w:t>.01</w:t>
            </w:r>
            <w:r w:rsidR="00497875" w:rsidRPr="00497875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BA42B59" w14:textId="4AD33521" w:rsidR="0085032C" w:rsidRPr="00497875" w:rsidRDefault="0085032C" w:rsidP="0085032C">
            <w:pPr>
              <w:jc w:val="right"/>
              <w:rPr>
                <w:sz w:val="20"/>
                <w:szCs w:val="21"/>
              </w:rPr>
            </w:pPr>
            <w:r w:rsidRPr="00497875">
              <w:rPr>
                <w:sz w:val="20"/>
                <w:szCs w:val="21"/>
              </w:rPr>
              <w:t>&lt;0.001</w:t>
            </w:r>
          </w:p>
        </w:tc>
      </w:tr>
      <w:tr w:rsidR="0085032C" w:rsidRPr="00023D28" w14:paraId="5AB2A0FE" w14:textId="77777777" w:rsidTr="00E139E6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14C8AC3C" w14:textId="77777777" w:rsidR="0085032C" w:rsidRPr="001B669D" w:rsidRDefault="0085032C" w:rsidP="0085032C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1843A88" w14:textId="77777777" w:rsidR="0085032C" w:rsidRPr="001B669D" w:rsidRDefault="0085032C" w:rsidP="0085032C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C67135" w14:textId="28512CB0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</w:t>
            </w:r>
            <w:r w:rsidR="00497875" w:rsidRPr="00004EE5">
              <w:rPr>
                <w:rFonts w:hint="eastAsia"/>
                <w:sz w:val="20"/>
                <w:szCs w:val="20"/>
              </w:rPr>
              <w:t>2895</w:t>
            </w:r>
            <w:r w:rsidRPr="00004EE5">
              <w:rPr>
                <w:rFonts w:hint="eastAsia"/>
                <w:sz w:val="20"/>
                <w:szCs w:val="20"/>
              </w:rPr>
              <w:t xml:space="preserve"> [0</w:t>
            </w:r>
            <w:r w:rsidRPr="00004EE5">
              <w:rPr>
                <w:sz w:val="20"/>
                <w:szCs w:val="20"/>
              </w:rPr>
              <w:t>.</w:t>
            </w:r>
            <w:r w:rsidR="00497875" w:rsidRPr="00004EE5">
              <w:rPr>
                <w:rFonts w:hint="eastAsia"/>
                <w:sz w:val="20"/>
                <w:szCs w:val="20"/>
              </w:rPr>
              <w:t>1090</w:t>
            </w:r>
            <w:r w:rsidRPr="00004EE5">
              <w:rPr>
                <w:rFonts w:hint="eastAsia"/>
                <w:sz w:val="20"/>
                <w:szCs w:val="20"/>
              </w:rPr>
              <w:t xml:space="preserve"> - 0</w:t>
            </w:r>
            <w:r w:rsidRPr="00004EE5">
              <w:rPr>
                <w:sz w:val="20"/>
                <w:szCs w:val="20"/>
              </w:rPr>
              <w:t>.</w:t>
            </w:r>
            <w:r w:rsidR="00497875" w:rsidRPr="00004EE5">
              <w:rPr>
                <w:rFonts w:hint="eastAsia"/>
                <w:sz w:val="20"/>
                <w:szCs w:val="20"/>
              </w:rPr>
              <w:t>4699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F1FD8E" w14:textId="6AE1C121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6</w:t>
            </w:r>
            <w:r w:rsidR="00497875" w:rsidRPr="00004EE5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19921CE" w14:textId="4C0BC616" w:rsidR="0085032C" w:rsidRPr="00004EE5" w:rsidRDefault="0085032C" w:rsidP="0085032C">
            <w:pPr>
              <w:jc w:val="right"/>
              <w:rPr>
                <w:rFonts w:hint="eastAsia"/>
                <w:sz w:val="20"/>
                <w:szCs w:val="21"/>
              </w:rPr>
            </w:pPr>
            <w:r w:rsidRPr="00004EE5">
              <w:rPr>
                <w:sz w:val="20"/>
                <w:szCs w:val="21"/>
              </w:rPr>
              <w:t>&lt;0.001</w:t>
            </w:r>
          </w:p>
        </w:tc>
      </w:tr>
      <w:tr w:rsidR="0085032C" w:rsidRPr="00023D28" w14:paraId="47652B83" w14:textId="77777777" w:rsidTr="00E139E6">
        <w:trPr>
          <w:trHeight w:val="397"/>
          <w:jc w:val="center"/>
        </w:trPr>
        <w:tc>
          <w:tcPr>
            <w:tcW w:w="75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1D72337" w14:textId="77777777" w:rsidR="0085032C" w:rsidRPr="001B669D" w:rsidRDefault="0085032C" w:rsidP="0085032C">
            <w:pPr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Yearl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56EC0E3" w14:textId="77777777" w:rsidR="0085032C" w:rsidRPr="001B669D" w:rsidRDefault="0085032C" w:rsidP="0085032C">
            <w:pPr>
              <w:jc w:val="left"/>
              <w:rPr>
                <w:sz w:val="20"/>
                <w:szCs w:val="20"/>
              </w:rPr>
            </w:pPr>
            <w:r w:rsidRPr="001B669D">
              <w:rPr>
                <w:rFonts w:hint="eastAsia"/>
                <w:sz w:val="20"/>
                <w:szCs w:val="20"/>
              </w:rPr>
              <w:t>Special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4EA7805" w14:textId="78CE1FD7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3</w:t>
            </w:r>
            <w:r w:rsidR="00004EE5" w:rsidRPr="00004EE5">
              <w:rPr>
                <w:rFonts w:hint="eastAsia"/>
                <w:sz w:val="20"/>
                <w:szCs w:val="20"/>
              </w:rPr>
              <w:t>975</w:t>
            </w:r>
            <w:r w:rsidRPr="00004EE5">
              <w:rPr>
                <w:rFonts w:hint="eastAsia"/>
                <w:sz w:val="20"/>
                <w:szCs w:val="20"/>
              </w:rPr>
              <w:t xml:space="preserve"> [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2112</w:t>
            </w:r>
            <w:r w:rsidRPr="00004EE5">
              <w:rPr>
                <w:rFonts w:hint="eastAsia"/>
                <w:sz w:val="20"/>
                <w:szCs w:val="20"/>
              </w:rPr>
              <w:t>- 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5837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20B0A18" w14:textId="7241A0C6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6</w:t>
            </w:r>
            <w:r w:rsidR="00004EE5" w:rsidRPr="00004EE5"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C8F0FFC" w14:textId="768A1D53" w:rsidR="0085032C" w:rsidRPr="00004EE5" w:rsidRDefault="0085032C" w:rsidP="0085032C">
            <w:pPr>
              <w:jc w:val="right"/>
              <w:rPr>
                <w:sz w:val="20"/>
                <w:szCs w:val="21"/>
              </w:rPr>
            </w:pPr>
            <w:r w:rsidRPr="00004EE5">
              <w:rPr>
                <w:sz w:val="20"/>
                <w:szCs w:val="21"/>
              </w:rPr>
              <w:t>&lt;0.001</w:t>
            </w:r>
          </w:p>
        </w:tc>
      </w:tr>
      <w:tr w:rsidR="0085032C" w:rsidRPr="00023D28" w14:paraId="7D34CC8C" w14:textId="77777777" w:rsidTr="00E139E6">
        <w:trPr>
          <w:trHeight w:val="397"/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4308E6" w14:textId="77777777" w:rsidR="0085032C" w:rsidRPr="00023D28" w:rsidRDefault="0085032C" w:rsidP="008503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blet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</w:tcPr>
          <w:p w14:paraId="19B91DE6" w14:textId="77777777" w:rsidR="0085032C" w:rsidRPr="00023D28" w:rsidRDefault="0085032C" w:rsidP="0085032C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erry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right w:val="nil"/>
            </w:tcBorders>
          </w:tcPr>
          <w:p w14:paraId="6DBCB8D3" w14:textId="72DB1EF9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0110</w:t>
            </w:r>
            <w:r w:rsidRPr="00004EE5">
              <w:rPr>
                <w:rFonts w:hint="eastAsia"/>
                <w:sz w:val="20"/>
                <w:szCs w:val="20"/>
              </w:rPr>
              <w:t xml:space="preserve"> [</w:t>
            </w:r>
            <w:r w:rsidR="00004EE5" w:rsidRPr="00004EE5">
              <w:rPr>
                <w:rFonts w:hint="eastAsia"/>
                <w:sz w:val="20"/>
                <w:szCs w:val="20"/>
              </w:rPr>
              <w:t>-</w:t>
            </w: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0</w:t>
            </w:r>
            <w:r w:rsidR="00004EE5"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1</w:t>
            </w:r>
            <w:r w:rsidRPr="00004EE5">
              <w:rPr>
                <w:rFonts w:hint="eastAsia"/>
                <w:sz w:val="20"/>
                <w:szCs w:val="20"/>
              </w:rPr>
              <w:t xml:space="preserve"> - 0</w:t>
            </w:r>
            <w:r w:rsidRPr="00004EE5">
              <w:rPr>
                <w:sz w:val="20"/>
                <w:szCs w:val="20"/>
              </w:rPr>
              <w:t>.02</w:t>
            </w:r>
            <w:r w:rsidR="00004EE5" w:rsidRPr="00004EE5">
              <w:rPr>
                <w:rFonts w:hint="eastAsia"/>
                <w:sz w:val="20"/>
                <w:szCs w:val="20"/>
              </w:rPr>
              <w:t>22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right w:val="nil"/>
            </w:tcBorders>
          </w:tcPr>
          <w:p w14:paraId="7C0B604C" w14:textId="77777777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04</w:t>
            </w:r>
            <w:r w:rsidRPr="00004EE5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</w:tcPr>
          <w:p w14:paraId="5B7A484E" w14:textId="1B64C161" w:rsidR="0085032C" w:rsidRPr="00004EE5" w:rsidRDefault="00004EE5" w:rsidP="0085032C">
            <w:pPr>
              <w:jc w:val="right"/>
              <w:rPr>
                <w:rFonts w:hint="eastAsia"/>
                <w:sz w:val="20"/>
                <w:szCs w:val="21"/>
              </w:rPr>
            </w:pPr>
            <w:r w:rsidRPr="00004EE5">
              <w:rPr>
                <w:rFonts w:hint="eastAsia"/>
                <w:sz w:val="20"/>
                <w:szCs w:val="21"/>
              </w:rPr>
              <w:t>0.053</w:t>
            </w:r>
          </w:p>
        </w:tc>
      </w:tr>
      <w:tr w:rsidR="0085032C" w:rsidRPr="00023D28" w14:paraId="5F7D7DB6" w14:textId="77777777" w:rsidTr="0035260F">
        <w:trPr>
          <w:trHeight w:val="397"/>
          <w:jc w:val="center"/>
        </w:trPr>
        <w:tc>
          <w:tcPr>
            <w:tcW w:w="758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6D980C7F" w14:textId="77777777" w:rsidR="0085032C" w:rsidRPr="00023D28" w:rsidRDefault="0085032C" w:rsidP="0085032C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2444DE" w14:textId="77777777" w:rsidR="0085032C" w:rsidRPr="00023D28" w:rsidRDefault="0085032C" w:rsidP="0085032C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</w:t>
            </w:r>
          </w:p>
        </w:tc>
        <w:tc>
          <w:tcPr>
            <w:tcW w:w="204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372E5AB" w14:textId="6B9AC2D3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</w:t>
            </w:r>
            <w:r w:rsidR="00004EE5" w:rsidRPr="00004EE5">
              <w:rPr>
                <w:rFonts w:hint="eastAsia"/>
                <w:sz w:val="20"/>
                <w:szCs w:val="20"/>
              </w:rPr>
              <w:t>222</w:t>
            </w:r>
            <w:r w:rsidRPr="00004EE5">
              <w:rPr>
                <w:rFonts w:hint="eastAsia"/>
                <w:sz w:val="20"/>
                <w:szCs w:val="20"/>
              </w:rPr>
              <w:t xml:space="preserve"> [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0103</w:t>
            </w:r>
            <w:r w:rsidRPr="00004EE5">
              <w:rPr>
                <w:rFonts w:hint="eastAsia"/>
                <w:sz w:val="20"/>
                <w:szCs w:val="20"/>
              </w:rPr>
              <w:t xml:space="preserve"> - 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0342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E1B60D" w14:textId="118E499B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05</w:t>
            </w:r>
            <w:r w:rsidR="00004EE5" w:rsidRPr="00004EE5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311DDFA" w14:textId="18885EA1" w:rsidR="0085032C" w:rsidRPr="00004EE5" w:rsidRDefault="0085032C" w:rsidP="0085032C">
            <w:pPr>
              <w:jc w:val="right"/>
              <w:rPr>
                <w:sz w:val="20"/>
                <w:szCs w:val="21"/>
              </w:rPr>
            </w:pPr>
            <w:r w:rsidRPr="00004EE5">
              <w:rPr>
                <w:sz w:val="20"/>
                <w:szCs w:val="21"/>
              </w:rPr>
              <w:t>&lt;0.001</w:t>
            </w:r>
          </w:p>
        </w:tc>
      </w:tr>
      <w:tr w:rsidR="0085032C" w:rsidRPr="00023D28" w14:paraId="2DAFF69F" w14:textId="77777777" w:rsidTr="0035260F">
        <w:trPr>
          <w:trHeight w:val="397"/>
          <w:jc w:val="center"/>
        </w:trPr>
        <w:tc>
          <w:tcPr>
            <w:tcW w:w="75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6C4C8A4E" w14:textId="77777777" w:rsidR="0085032C" w:rsidRPr="00023D28" w:rsidRDefault="0085032C" w:rsidP="008503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erry</w:t>
            </w:r>
          </w:p>
        </w:tc>
        <w:tc>
          <w:tcPr>
            <w:tcW w:w="75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F62C55A" w14:textId="77777777" w:rsidR="0085032C" w:rsidRPr="00023D28" w:rsidRDefault="0085032C" w:rsidP="0085032C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</w:t>
            </w:r>
          </w:p>
        </w:tc>
        <w:tc>
          <w:tcPr>
            <w:tcW w:w="204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1B39E0A5" w14:textId="778CBF90" w:rsidR="0085032C" w:rsidRPr="00004EE5" w:rsidRDefault="0085032C" w:rsidP="0085032C">
            <w:pPr>
              <w:jc w:val="right"/>
              <w:rPr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0112</w:t>
            </w:r>
            <w:r w:rsidRPr="00004EE5">
              <w:rPr>
                <w:rFonts w:hint="eastAsia"/>
                <w:sz w:val="20"/>
                <w:szCs w:val="20"/>
              </w:rPr>
              <w:t xml:space="preserve"> [</w:t>
            </w:r>
            <w:r w:rsidRPr="00004EE5">
              <w:rPr>
                <w:sz w:val="20"/>
                <w:szCs w:val="20"/>
              </w:rPr>
              <w:t>-0.0</w:t>
            </w:r>
            <w:r w:rsidR="00004EE5" w:rsidRPr="00004EE5">
              <w:rPr>
                <w:rFonts w:hint="eastAsia"/>
                <w:sz w:val="20"/>
                <w:szCs w:val="20"/>
              </w:rPr>
              <w:t>044</w:t>
            </w:r>
            <w:r w:rsidRPr="00004EE5">
              <w:rPr>
                <w:rFonts w:hint="eastAsia"/>
                <w:sz w:val="20"/>
                <w:szCs w:val="20"/>
              </w:rPr>
              <w:t xml:space="preserve"> - 0</w:t>
            </w:r>
            <w:r w:rsidRPr="00004EE5">
              <w:rPr>
                <w:sz w:val="20"/>
                <w:szCs w:val="20"/>
              </w:rPr>
              <w:t>.</w:t>
            </w:r>
            <w:r w:rsidR="00004EE5" w:rsidRPr="00004EE5">
              <w:rPr>
                <w:rFonts w:hint="eastAsia"/>
                <w:sz w:val="20"/>
                <w:szCs w:val="20"/>
              </w:rPr>
              <w:t>0269</w:t>
            </w:r>
            <w:r w:rsidRPr="00004EE5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873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166BD058" w14:textId="1B9D112E" w:rsidR="0085032C" w:rsidRPr="00004EE5" w:rsidRDefault="0085032C" w:rsidP="0085032C">
            <w:pPr>
              <w:jc w:val="right"/>
              <w:rPr>
                <w:rFonts w:hint="eastAsia"/>
                <w:sz w:val="20"/>
                <w:szCs w:val="20"/>
              </w:rPr>
            </w:pPr>
            <w:r w:rsidRPr="00004EE5">
              <w:rPr>
                <w:rFonts w:hint="eastAsia"/>
                <w:sz w:val="20"/>
                <w:szCs w:val="20"/>
              </w:rPr>
              <w:t>0</w:t>
            </w:r>
            <w:r w:rsidRPr="00004EE5">
              <w:rPr>
                <w:sz w:val="20"/>
                <w:szCs w:val="20"/>
              </w:rPr>
              <w:t>.006</w:t>
            </w:r>
            <w:r w:rsidR="00004EE5" w:rsidRPr="00004EE5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1246E80" w14:textId="42C40079" w:rsidR="0085032C" w:rsidRPr="00004EE5" w:rsidRDefault="00004EE5" w:rsidP="0085032C">
            <w:pPr>
              <w:jc w:val="right"/>
              <w:rPr>
                <w:rFonts w:hint="eastAsia"/>
                <w:sz w:val="20"/>
                <w:szCs w:val="21"/>
              </w:rPr>
            </w:pPr>
            <w:r w:rsidRPr="00004EE5">
              <w:rPr>
                <w:rFonts w:hint="eastAsia"/>
                <w:sz w:val="20"/>
                <w:szCs w:val="21"/>
              </w:rPr>
              <w:t>0.214</w:t>
            </w:r>
          </w:p>
        </w:tc>
      </w:tr>
    </w:tbl>
    <w:p w14:paraId="52950E99" w14:textId="77777777" w:rsidR="00EA4CE6" w:rsidRPr="004A0196" w:rsidRDefault="00EA4CE6" w:rsidP="00EA4CE6">
      <w:pPr>
        <w:suppressLineNumbers/>
        <w:rPr>
          <w:rFonts w:hint="eastAsia"/>
          <w:color w:val="FF0000"/>
          <w:sz w:val="20"/>
          <w:szCs w:val="20"/>
        </w:rPr>
      </w:pPr>
      <w:r>
        <w:rPr>
          <w:rFonts w:hint="eastAsia"/>
          <w:sz w:val="20"/>
          <w:szCs w:val="20"/>
        </w:rPr>
        <w:t xml:space="preserve">CI: </w:t>
      </w:r>
      <w:r w:rsidRPr="003E45AF">
        <w:rPr>
          <w:sz w:val="20"/>
          <w:szCs w:val="20"/>
        </w:rPr>
        <w:t>Confidence Interval</w:t>
      </w:r>
      <w:r>
        <w:rPr>
          <w:rFonts w:hint="eastAsia"/>
          <w:sz w:val="20"/>
          <w:szCs w:val="20"/>
        </w:rPr>
        <w:t xml:space="preserve">, </w:t>
      </w:r>
      <w:r w:rsidRPr="00F6412D">
        <w:rPr>
          <w:rFonts w:hint="eastAsia"/>
          <w:sz w:val="20"/>
          <w:szCs w:val="20"/>
        </w:rPr>
        <w:t xml:space="preserve">MPR: Medication Possession Ratio, </w:t>
      </w:r>
      <w:r>
        <w:rPr>
          <w:rFonts w:hint="eastAsia"/>
          <w:sz w:val="20"/>
          <w:szCs w:val="20"/>
        </w:rPr>
        <w:t xml:space="preserve">Special: </w:t>
      </w:r>
      <w:r w:rsidRPr="00F27F3A">
        <w:rPr>
          <w:sz w:val="20"/>
          <w:szCs w:val="20"/>
        </w:rPr>
        <w:t>two weeks of continuous daily use followed by a 10-12 week break</w:t>
      </w:r>
    </w:p>
    <w:p w14:paraId="31B534FC" w14:textId="77777777" w:rsidR="00EA2645" w:rsidRPr="00EA4CE6" w:rsidRDefault="00EA2645" w:rsidP="001938E3">
      <w:pPr>
        <w:widowControl/>
        <w:jc w:val="left"/>
        <w:rPr>
          <w:color w:val="7030A0"/>
          <w:sz w:val="20"/>
          <w:szCs w:val="20"/>
        </w:rPr>
      </w:pPr>
    </w:p>
    <w:sectPr w:rsidR="00EA2645" w:rsidRPr="00EA4CE6" w:rsidSect="00464AD6">
      <w:pgSz w:w="11906" w:h="16838" w:code="9"/>
      <w:pgMar w:top="1440" w:right="1080" w:bottom="1440" w:left="108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0390E" w14:textId="77777777" w:rsidR="00EC134E" w:rsidRDefault="00EC134E" w:rsidP="004B51C0">
      <w:r>
        <w:separator/>
      </w:r>
    </w:p>
  </w:endnote>
  <w:endnote w:type="continuationSeparator" w:id="0">
    <w:p w14:paraId="178E9407" w14:textId="77777777" w:rsidR="00EC134E" w:rsidRDefault="00EC134E" w:rsidP="004B51C0">
      <w:r>
        <w:continuationSeparator/>
      </w:r>
    </w:p>
  </w:endnote>
  <w:endnote w:type="continuationNotice" w:id="1">
    <w:p w14:paraId="26BA1163" w14:textId="77777777" w:rsidR="00EC134E" w:rsidRDefault="00EC13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B694E" w14:textId="77777777" w:rsidR="00EC134E" w:rsidRDefault="00EC134E" w:rsidP="004B51C0">
      <w:r>
        <w:separator/>
      </w:r>
    </w:p>
  </w:footnote>
  <w:footnote w:type="continuationSeparator" w:id="0">
    <w:p w14:paraId="4B8C971F" w14:textId="77777777" w:rsidR="00EC134E" w:rsidRDefault="00EC134E" w:rsidP="004B51C0">
      <w:r>
        <w:continuationSeparator/>
      </w:r>
    </w:p>
  </w:footnote>
  <w:footnote w:type="continuationNotice" w:id="1">
    <w:p w14:paraId="4FBEA222" w14:textId="77777777" w:rsidR="00EC134E" w:rsidRDefault="00EC13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E2876"/>
    <w:multiLevelType w:val="hybridMultilevel"/>
    <w:tmpl w:val="70748124"/>
    <w:lvl w:ilvl="0" w:tplc="ED160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1131FE9"/>
    <w:multiLevelType w:val="hybridMultilevel"/>
    <w:tmpl w:val="ADCA9A3C"/>
    <w:lvl w:ilvl="0" w:tplc="E8F243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0622E25"/>
    <w:multiLevelType w:val="hybridMultilevel"/>
    <w:tmpl w:val="026AEAF6"/>
    <w:lvl w:ilvl="0" w:tplc="4009000F">
      <w:start w:val="1"/>
      <w:numFmt w:val="decimal"/>
      <w:lvlText w:val="%1."/>
      <w:lvlJc w:val="left"/>
      <w:pPr>
        <w:ind w:left="12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" w15:restartNumberingAfterBreak="0">
    <w:nsid w:val="42E0607D"/>
    <w:multiLevelType w:val="hybridMultilevel"/>
    <w:tmpl w:val="FF40F6E0"/>
    <w:lvl w:ilvl="0" w:tplc="EC3ECE96">
      <w:start w:val="1"/>
      <w:numFmt w:val="decimal"/>
      <w:lvlText w:val="%1)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6708E4"/>
    <w:multiLevelType w:val="hybridMultilevel"/>
    <w:tmpl w:val="501A7462"/>
    <w:lvl w:ilvl="0" w:tplc="F8B4D642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5162E9B"/>
    <w:multiLevelType w:val="hybridMultilevel"/>
    <w:tmpl w:val="45564FAC"/>
    <w:lvl w:ilvl="0" w:tplc="C5780A2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45B764A"/>
    <w:multiLevelType w:val="hybridMultilevel"/>
    <w:tmpl w:val="6AEA257C"/>
    <w:lvl w:ilvl="0" w:tplc="C5780A2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5725784"/>
    <w:multiLevelType w:val="hybridMultilevel"/>
    <w:tmpl w:val="C9729D62"/>
    <w:lvl w:ilvl="0" w:tplc="0BAC2C46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9D06B57"/>
    <w:multiLevelType w:val="hybridMultilevel"/>
    <w:tmpl w:val="8D1282EC"/>
    <w:lvl w:ilvl="0" w:tplc="E8F243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58358526">
    <w:abstractNumId w:val="0"/>
  </w:num>
  <w:num w:numId="2" w16cid:durableId="1944528589">
    <w:abstractNumId w:val="7"/>
  </w:num>
  <w:num w:numId="3" w16cid:durableId="1900286986">
    <w:abstractNumId w:val="4"/>
  </w:num>
  <w:num w:numId="4" w16cid:durableId="993988894">
    <w:abstractNumId w:val="1"/>
  </w:num>
  <w:num w:numId="5" w16cid:durableId="166212682">
    <w:abstractNumId w:val="3"/>
  </w:num>
  <w:num w:numId="6" w16cid:durableId="311713383">
    <w:abstractNumId w:val="8"/>
  </w:num>
  <w:num w:numId="7" w16cid:durableId="1458642924">
    <w:abstractNumId w:val="2"/>
  </w:num>
  <w:num w:numId="8" w16cid:durableId="2125732920">
    <w:abstractNumId w:val="6"/>
  </w:num>
  <w:num w:numId="9" w16cid:durableId="1739598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doNotCompress"/>
  <w:strictFirstAndLastChars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CD"/>
    <w:rsid w:val="00000CB3"/>
    <w:rsid w:val="00001601"/>
    <w:rsid w:val="000022B0"/>
    <w:rsid w:val="00002C2A"/>
    <w:rsid w:val="00003777"/>
    <w:rsid w:val="00004784"/>
    <w:rsid w:val="00004EE5"/>
    <w:rsid w:val="000051D0"/>
    <w:rsid w:val="00006BC5"/>
    <w:rsid w:val="00010DD7"/>
    <w:rsid w:val="000115C1"/>
    <w:rsid w:val="00011B2A"/>
    <w:rsid w:val="000124C6"/>
    <w:rsid w:val="00012B89"/>
    <w:rsid w:val="00016207"/>
    <w:rsid w:val="0001748F"/>
    <w:rsid w:val="00017CDB"/>
    <w:rsid w:val="00023D28"/>
    <w:rsid w:val="000274E0"/>
    <w:rsid w:val="00027EB1"/>
    <w:rsid w:val="000301F1"/>
    <w:rsid w:val="0003066C"/>
    <w:rsid w:val="00031DA9"/>
    <w:rsid w:val="00031E77"/>
    <w:rsid w:val="0003651D"/>
    <w:rsid w:val="00037DCF"/>
    <w:rsid w:val="000415CE"/>
    <w:rsid w:val="000445C7"/>
    <w:rsid w:val="000455BD"/>
    <w:rsid w:val="000460DC"/>
    <w:rsid w:val="00046A42"/>
    <w:rsid w:val="00047E1F"/>
    <w:rsid w:val="00050CB2"/>
    <w:rsid w:val="000522D3"/>
    <w:rsid w:val="0005499E"/>
    <w:rsid w:val="0005528D"/>
    <w:rsid w:val="00057C6F"/>
    <w:rsid w:val="00062A78"/>
    <w:rsid w:val="00062B6F"/>
    <w:rsid w:val="0006457C"/>
    <w:rsid w:val="00064EF6"/>
    <w:rsid w:val="00066744"/>
    <w:rsid w:val="000669AC"/>
    <w:rsid w:val="00067B09"/>
    <w:rsid w:val="000725FF"/>
    <w:rsid w:val="0007369B"/>
    <w:rsid w:val="00073AB3"/>
    <w:rsid w:val="00076410"/>
    <w:rsid w:val="00077F3C"/>
    <w:rsid w:val="0008070B"/>
    <w:rsid w:val="000826CA"/>
    <w:rsid w:val="00084AE3"/>
    <w:rsid w:val="000905D6"/>
    <w:rsid w:val="000913F3"/>
    <w:rsid w:val="00092706"/>
    <w:rsid w:val="0009359D"/>
    <w:rsid w:val="0009658A"/>
    <w:rsid w:val="000966D3"/>
    <w:rsid w:val="00096BA3"/>
    <w:rsid w:val="00097012"/>
    <w:rsid w:val="000A1349"/>
    <w:rsid w:val="000A1923"/>
    <w:rsid w:val="000A235A"/>
    <w:rsid w:val="000A4F4C"/>
    <w:rsid w:val="000A6559"/>
    <w:rsid w:val="000B144E"/>
    <w:rsid w:val="000B2201"/>
    <w:rsid w:val="000B28D6"/>
    <w:rsid w:val="000B37EC"/>
    <w:rsid w:val="000B54CC"/>
    <w:rsid w:val="000B790C"/>
    <w:rsid w:val="000C1C7A"/>
    <w:rsid w:val="000C2248"/>
    <w:rsid w:val="000C294B"/>
    <w:rsid w:val="000C2DF4"/>
    <w:rsid w:val="000C47BC"/>
    <w:rsid w:val="000C610B"/>
    <w:rsid w:val="000C7DE6"/>
    <w:rsid w:val="000D112E"/>
    <w:rsid w:val="000D2F16"/>
    <w:rsid w:val="000D3020"/>
    <w:rsid w:val="000D4CC8"/>
    <w:rsid w:val="000D7016"/>
    <w:rsid w:val="000D7632"/>
    <w:rsid w:val="000E16F2"/>
    <w:rsid w:val="000E1B17"/>
    <w:rsid w:val="000E2774"/>
    <w:rsid w:val="000E39E0"/>
    <w:rsid w:val="000E43FB"/>
    <w:rsid w:val="000E470E"/>
    <w:rsid w:val="000E5418"/>
    <w:rsid w:val="000E7B0F"/>
    <w:rsid w:val="000F02D9"/>
    <w:rsid w:val="000F049D"/>
    <w:rsid w:val="000F081C"/>
    <w:rsid w:val="000F3BC3"/>
    <w:rsid w:val="000F5C49"/>
    <w:rsid w:val="000F6082"/>
    <w:rsid w:val="000F6129"/>
    <w:rsid w:val="0010110E"/>
    <w:rsid w:val="00101F74"/>
    <w:rsid w:val="0010302F"/>
    <w:rsid w:val="00103F83"/>
    <w:rsid w:val="00107C70"/>
    <w:rsid w:val="00110FC8"/>
    <w:rsid w:val="0011145E"/>
    <w:rsid w:val="00115580"/>
    <w:rsid w:val="00116BD5"/>
    <w:rsid w:val="00120A9C"/>
    <w:rsid w:val="00121257"/>
    <w:rsid w:val="00121D63"/>
    <w:rsid w:val="001220E6"/>
    <w:rsid w:val="001223DA"/>
    <w:rsid w:val="001228DF"/>
    <w:rsid w:val="00125854"/>
    <w:rsid w:val="00127757"/>
    <w:rsid w:val="00127D8B"/>
    <w:rsid w:val="00132735"/>
    <w:rsid w:val="00132FBB"/>
    <w:rsid w:val="00134607"/>
    <w:rsid w:val="00134623"/>
    <w:rsid w:val="00135098"/>
    <w:rsid w:val="001358EA"/>
    <w:rsid w:val="00137D63"/>
    <w:rsid w:val="00141522"/>
    <w:rsid w:val="00141B15"/>
    <w:rsid w:val="00142241"/>
    <w:rsid w:val="00142BEC"/>
    <w:rsid w:val="00143E14"/>
    <w:rsid w:val="00144F3A"/>
    <w:rsid w:val="00145161"/>
    <w:rsid w:val="00145AF8"/>
    <w:rsid w:val="00146728"/>
    <w:rsid w:val="0014740A"/>
    <w:rsid w:val="0014760A"/>
    <w:rsid w:val="00147FD3"/>
    <w:rsid w:val="00152C63"/>
    <w:rsid w:val="0015367C"/>
    <w:rsid w:val="00155355"/>
    <w:rsid w:val="001555BD"/>
    <w:rsid w:val="001560E3"/>
    <w:rsid w:val="00160311"/>
    <w:rsid w:val="00161697"/>
    <w:rsid w:val="00164B18"/>
    <w:rsid w:val="00166391"/>
    <w:rsid w:val="00167F59"/>
    <w:rsid w:val="0017253F"/>
    <w:rsid w:val="0017296E"/>
    <w:rsid w:val="0017455A"/>
    <w:rsid w:val="00180528"/>
    <w:rsid w:val="00180816"/>
    <w:rsid w:val="0018245F"/>
    <w:rsid w:val="001841A6"/>
    <w:rsid w:val="001854EB"/>
    <w:rsid w:val="00187168"/>
    <w:rsid w:val="001929F0"/>
    <w:rsid w:val="001938E3"/>
    <w:rsid w:val="001951B9"/>
    <w:rsid w:val="001A1C02"/>
    <w:rsid w:val="001A28B6"/>
    <w:rsid w:val="001A2ACA"/>
    <w:rsid w:val="001A2E6D"/>
    <w:rsid w:val="001A2F31"/>
    <w:rsid w:val="001A38A2"/>
    <w:rsid w:val="001A3D9A"/>
    <w:rsid w:val="001A4533"/>
    <w:rsid w:val="001A6184"/>
    <w:rsid w:val="001A7055"/>
    <w:rsid w:val="001A779D"/>
    <w:rsid w:val="001B2BD6"/>
    <w:rsid w:val="001B3873"/>
    <w:rsid w:val="001B4972"/>
    <w:rsid w:val="001B6492"/>
    <w:rsid w:val="001B669D"/>
    <w:rsid w:val="001B74FB"/>
    <w:rsid w:val="001C0A8B"/>
    <w:rsid w:val="001C0D56"/>
    <w:rsid w:val="001C2893"/>
    <w:rsid w:val="001C3A56"/>
    <w:rsid w:val="001C5041"/>
    <w:rsid w:val="001C6948"/>
    <w:rsid w:val="001D0511"/>
    <w:rsid w:val="001D2222"/>
    <w:rsid w:val="001D2A14"/>
    <w:rsid w:val="001D3780"/>
    <w:rsid w:val="001D5F00"/>
    <w:rsid w:val="001D60C4"/>
    <w:rsid w:val="001D6270"/>
    <w:rsid w:val="001D65C5"/>
    <w:rsid w:val="001D76DB"/>
    <w:rsid w:val="001E063E"/>
    <w:rsid w:val="001E0E98"/>
    <w:rsid w:val="001E2742"/>
    <w:rsid w:val="001E3B75"/>
    <w:rsid w:val="001E56DE"/>
    <w:rsid w:val="001E62BA"/>
    <w:rsid w:val="001F0759"/>
    <w:rsid w:val="001F2F6D"/>
    <w:rsid w:val="001F3C0A"/>
    <w:rsid w:val="001F3DA4"/>
    <w:rsid w:val="001F4A34"/>
    <w:rsid w:val="001F7366"/>
    <w:rsid w:val="00201795"/>
    <w:rsid w:val="00201B29"/>
    <w:rsid w:val="002023F6"/>
    <w:rsid w:val="00206039"/>
    <w:rsid w:val="00206255"/>
    <w:rsid w:val="00207362"/>
    <w:rsid w:val="00207B8E"/>
    <w:rsid w:val="0021049F"/>
    <w:rsid w:val="002104F6"/>
    <w:rsid w:val="0021052C"/>
    <w:rsid w:val="00210B18"/>
    <w:rsid w:val="0021107E"/>
    <w:rsid w:val="00213973"/>
    <w:rsid w:val="00215025"/>
    <w:rsid w:val="00217BCD"/>
    <w:rsid w:val="002228B6"/>
    <w:rsid w:val="0022493F"/>
    <w:rsid w:val="002252A1"/>
    <w:rsid w:val="0022750F"/>
    <w:rsid w:val="002279CE"/>
    <w:rsid w:val="00233868"/>
    <w:rsid w:val="00236FA0"/>
    <w:rsid w:val="002376C3"/>
    <w:rsid w:val="00237A0B"/>
    <w:rsid w:val="00240D57"/>
    <w:rsid w:val="00240F9A"/>
    <w:rsid w:val="00246245"/>
    <w:rsid w:val="00246418"/>
    <w:rsid w:val="0025045C"/>
    <w:rsid w:val="00252E46"/>
    <w:rsid w:val="00253F65"/>
    <w:rsid w:val="002543A5"/>
    <w:rsid w:val="00254E66"/>
    <w:rsid w:val="00255422"/>
    <w:rsid w:val="002557BA"/>
    <w:rsid w:val="00256A91"/>
    <w:rsid w:val="0025788A"/>
    <w:rsid w:val="00260552"/>
    <w:rsid w:val="00264EBF"/>
    <w:rsid w:val="00265DEF"/>
    <w:rsid w:val="00270CDA"/>
    <w:rsid w:val="00272428"/>
    <w:rsid w:val="0027259C"/>
    <w:rsid w:val="00272A1C"/>
    <w:rsid w:val="00273137"/>
    <w:rsid w:val="00276D80"/>
    <w:rsid w:val="00276EE1"/>
    <w:rsid w:val="002801EF"/>
    <w:rsid w:val="0028105B"/>
    <w:rsid w:val="002817E6"/>
    <w:rsid w:val="00282523"/>
    <w:rsid w:val="00282C58"/>
    <w:rsid w:val="00283916"/>
    <w:rsid w:val="002843B1"/>
    <w:rsid w:val="00284ACA"/>
    <w:rsid w:val="00286E5B"/>
    <w:rsid w:val="00291830"/>
    <w:rsid w:val="00292832"/>
    <w:rsid w:val="002935E6"/>
    <w:rsid w:val="0029364B"/>
    <w:rsid w:val="00296A58"/>
    <w:rsid w:val="00296EDB"/>
    <w:rsid w:val="00297836"/>
    <w:rsid w:val="00297D6D"/>
    <w:rsid w:val="002A0958"/>
    <w:rsid w:val="002A14BE"/>
    <w:rsid w:val="002A1866"/>
    <w:rsid w:val="002A3411"/>
    <w:rsid w:val="002A486F"/>
    <w:rsid w:val="002A5376"/>
    <w:rsid w:val="002A5D6D"/>
    <w:rsid w:val="002A6096"/>
    <w:rsid w:val="002A664F"/>
    <w:rsid w:val="002A7966"/>
    <w:rsid w:val="002B00A7"/>
    <w:rsid w:val="002B0B59"/>
    <w:rsid w:val="002B11CF"/>
    <w:rsid w:val="002B1634"/>
    <w:rsid w:val="002B25E1"/>
    <w:rsid w:val="002B2F85"/>
    <w:rsid w:val="002B3F7F"/>
    <w:rsid w:val="002B4EC0"/>
    <w:rsid w:val="002B6051"/>
    <w:rsid w:val="002B7886"/>
    <w:rsid w:val="002C0494"/>
    <w:rsid w:val="002C063C"/>
    <w:rsid w:val="002C161C"/>
    <w:rsid w:val="002C1678"/>
    <w:rsid w:val="002C2134"/>
    <w:rsid w:val="002C294B"/>
    <w:rsid w:val="002C2A58"/>
    <w:rsid w:val="002C2BEE"/>
    <w:rsid w:val="002C3762"/>
    <w:rsid w:val="002C692B"/>
    <w:rsid w:val="002C6984"/>
    <w:rsid w:val="002D23BB"/>
    <w:rsid w:val="002D34D7"/>
    <w:rsid w:val="002D3694"/>
    <w:rsid w:val="002E3702"/>
    <w:rsid w:val="002E3B19"/>
    <w:rsid w:val="002E4209"/>
    <w:rsid w:val="002E56A4"/>
    <w:rsid w:val="002E683A"/>
    <w:rsid w:val="002F19CF"/>
    <w:rsid w:val="002F29A6"/>
    <w:rsid w:val="002F3B5C"/>
    <w:rsid w:val="002F4FF3"/>
    <w:rsid w:val="002F621D"/>
    <w:rsid w:val="002F6293"/>
    <w:rsid w:val="00301FCC"/>
    <w:rsid w:val="003026C7"/>
    <w:rsid w:val="0030291C"/>
    <w:rsid w:val="00303C80"/>
    <w:rsid w:val="00303C86"/>
    <w:rsid w:val="0030490E"/>
    <w:rsid w:val="00305E92"/>
    <w:rsid w:val="00307BB5"/>
    <w:rsid w:val="00310902"/>
    <w:rsid w:val="0031329F"/>
    <w:rsid w:val="003140E2"/>
    <w:rsid w:val="003157B0"/>
    <w:rsid w:val="00315B0B"/>
    <w:rsid w:val="003168E9"/>
    <w:rsid w:val="00320824"/>
    <w:rsid w:val="00323251"/>
    <w:rsid w:val="00324431"/>
    <w:rsid w:val="00325A13"/>
    <w:rsid w:val="00325B23"/>
    <w:rsid w:val="0032656B"/>
    <w:rsid w:val="0033163C"/>
    <w:rsid w:val="003323E0"/>
    <w:rsid w:val="0033247A"/>
    <w:rsid w:val="00333F1C"/>
    <w:rsid w:val="003353FD"/>
    <w:rsid w:val="00335B73"/>
    <w:rsid w:val="00340804"/>
    <w:rsid w:val="00344C9E"/>
    <w:rsid w:val="00344D83"/>
    <w:rsid w:val="00344EC3"/>
    <w:rsid w:val="003452C4"/>
    <w:rsid w:val="00345424"/>
    <w:rsid w:val="00345DBF"/>
    <w:rsid w:val="003470CA"/>
    <w:rsid w:val="003508BB"/>
    <w:rsid w:val="003508EE"/>
    <w:rsid w:val="00352200"/>
    <w:rsid w:val="0035260F"/>
    <w:rsid w:val="00352BEC"/>
    <w:rsid w:val="00353265"/>
    <w:rsid w:val="003532E2"/>
    <w:rsid w:val="00353353"/>
    <w:rsid w:val="00353525"/>
    <w:rsid w:val="003553A8"/>
    <w:rsid w:val="003560DE"/>
    <w:rsid w:val="00360BC0"/>
    <w:rsid w:val="00360E00"/>
    <w:rsid w:val="00361EF7"/>
    <w:rsid w:val="0036383B"/>
    <w:rsid w:val="00364B62"/>
    <w:rsid w:val="00364D8C"/>
    <w:rsid w:val="003663A1"/>
    <w:rsid w:val="00367E0C"/>
    <w:rsid w:val="0037067F"/>
    <w:rsid w:val="0037082E"/>
    <w:rsid w:val="00370AA9"/>
    <w:rsid w:val="00373F0A"/>
    <w:rsid w:val="00374323"/>
    <w:rsid w:val="00375D39"/>
    <w:rsid w:val="00375F90"/>
    <w:rsid w:val="00376BD2"/>
    <w:rsid w:val="00377099"/>
    <w:rsid w:val="0037750F"/>
    <w:rsid w:val="0037786E"/>
    <w:rsid w:val="00381C3F"/>
    <w:rsid w:val="00384AEC"/>
    <w:rsid w:val="003856C9"/>
    <w:rsid w:val="00387559"/>
    <w:rsid w:val="003913EE"/>
    <w:rsid w:val="00391BF2"/>
    <w:rsid w:val="00392659"/>
    <w:rsid w:val="00392CE4"/>
    <w:rsid w:val="00395AE1"/>
    <w:rsid w:val="003963B8"/>
    <w:rsid w:val="003975B4"/>
    <w:rsid w:val="003A0D54"/>
    <w:rsid w:val="003A1848"/>
    <w:rsid w:val="003A2744"/>
    <w:rsid w:val="003A451A"/>
    <w:rsid w:val="003A6150"/>
    <w:rsid w:val="003A7C1C"/>
    <w:rsid w:val="003B05FE"/>
    <w:rsid w:val="003B1004"/>
    <w:rsid w:val="003B1384"/>
    <w:rsid w:val="003B188D"/>
    <w:rsid w:val="003B200D"/>
    <w:rsid w:val="003B2E20"/>
    <w:rsid w:val="003B5EEC"/>
    <w:rsid w:val="003B6C36"/>
    <w:rsid w:val="003C0A02"/>
    <w:rsid w:val="003C5681"/>
    <w:rsid w:val="003C57A0"/>
    <w:rsid w:val="003C6217"/>
    <w:rsid w:val="003C7BEA"/>
    <w:rsid w:val="003D1A2D"/>
    <w:rsid w:val="003D3740"/>
    <w:rsid w:val="003D5253"/>
    <w:rsid w:val="003D565D"/>
    <w:rsid w:val="003E06FC"/>
    <w:rsid w:val="003E2FBB"/>
    <w:rsid w:val="003E45AF"/>
    <w:rsid w:val="003E7392"/>
    <w:rsid w:val="003E750E"/>
    <w:rsid w:val="003F180B"/>
    <w:rsid w:val="003F3F7E"/>
    <w:rsid w:val="003F4E9D"/>
    <w:rsid w:val="003F5653"/>
    <w:rsid w:val="003F7619"/>
    <w:rsid w:val="003F78D1"/>
    <w:rsid w:val="004065CD"/>
    <w:rsid w:val="004074D7"/>
    <w:rsid w:val="00411D17"/>
    <w:rsid w:val="00413CA8"/>
    <w:rsid w:val="00414888"/>
    <w:rsid w:val="00414CB5"/>
    <w:rsid w:val="00414D00"/>
    <w:rsid w:val="00416498"/>
    <w:rsid w:val="00420667"/>
    <w:rsid w:val="00420956"/>
    <w:rsid w:val="00425F87"/>
    <w:rsid w:val="00430C54"/>
    <w:rsid w:val="00431A0B"/>
    <w:rsid w:val="00434697"/>
    <w:rsid w:val="00437507"/>
    <w:rsid w:val="00437F35"/>
    <w:rsid w:val="0044019E"/>
    <w:rsid w:val="0044276A"/>
    <w:rsid w:val="00444A7A"/>
    <w:rsid w:val="004450CE"/>
    <w:rsid w:val="0044533C"/>
    <w:rsid w:val="00447528"/>
    <w:rsid w:val="0044778E"/>
    <w:rsid w:val="00451035"/>
    <w:rsid w:val="00452282"/>
    <w:rsid w:val="0045248F"/>
    <w:rsid w:val="0045517F"/>
    <w:rsid w:val="00455A9E"/>
    <w:rsid w:val="004562A0"/>
    <w:rsid w:val="004564C1"/>
    <w:rsid w:val="00457099"/>
    <w:rsid w:val="00457734"/>
    <w:rsid w:val="0046179E"/>
    <w:rsid w:val="00462A17"/>
    <w:rsid w:val="00463B00"/>
    <w:rsid w:val="00463FB9"/>
    <w:rsid w:val="00464AD6"/>
    <w:rsid w:val="00465611"/>
    <w:rsid w:val="00465948"/>
    <w:rsid w:val="0047082B"/>
    <w:rsid w:val="00470921"/>
    <w:rsid w:val="00471C3E"/>
    <w:rsid w:val="0047377F"/>
    <w:rsid w:val="0047386B"/>
    <w:rsid w:val="00477A0E"/>
    <w:rsid w:val="00477E37"/>
    <w:rsid w:val="0048048B"/>
    <w:rsid w:val="00480609"/>
    <w:rsid w:val="004849EE"/>
    <w:rsid w:val="00484E60"/>
    <w:rsid w:val="004876C3"/>
    <w:rsid w:val="00487F8F"/>
    <w:rsid w:val="00490814"/>
    <w:rsid w:val="004911AB"/>
    <w:rsid w:val="004917C2"/>
    <w:rsid w:val="0049328D"/>
    <w:rsid w:val="00495F8D"/>
    <w:rsid w:val="00495FDE"/>
    <w:rsid w:val="0049749F"/>
    <w:rsid w:val="00497875"/>
    <w:rsid w:val="004A0196"/>
    <w:rsid w:val="004A0B24"/>
    <w:rsid w:val="004A3445"/>
    <w:rsid w:val="004A3A66"/>
    <w:rsid w:val="004A473C"/>
    <w:rsid w:val="004A68F6"/>
    <w:rsid w:val="004A795A"/>
    <w:rsid w:val="004B0C43"/>
    <w:rsid w:val="004B0DDF"/>
    <w:rsid w:val="004B112C"/>
    <w:rsid w:val="004B283E"/>
    <w:rsid w:val="004B3781"/>
    <w:rsid w:val="004B4113"/>
    <w:rsid w:val="004B5196"/>
    <w:rsid w:val="004B51C0"/>
    <w:rsid w:val="004B5CBD"/>
    <w:rsid w:val="004B5F9F"/>
    <w:rsid w:val="004B6108"/>
    <w:rsid w:val="004B665B"/>
    <w:rsid w:val="004C06DC"/>
    <w:rsid w:val="004C0B86"/>
    <w:rsid w:val="004C1405"/>
    <w:rsid w:val="004C16D7"/>
    <w:rsid w:val="004C2380"/>
    <w:rsid w:val="004C2473"/>
    <w:rsid w:val="004C267F"/>
    <w:rsid w:val="004C2D87"/>
    <w:rsid w:val="004C32B6"/>
    <w:rsid w:val="004C566E"/>
    <w:rsid w:val="004C615D"/>
    <w:rsid w:val="004C6758"/>
    <w:rsid w:val="004C6C1F"/>
    <w:rsid w:val="004D070E"/>
    <w:rsid w:val="004D0987"/>
    <w:rsid w:val="004D22CA"/>
    <w:rsid w:val="004D2730"/>
    <w:rsid w:val="004D328B"/>
    <w:rsid w:val="004D4A09"/>
    <w:rsid w:val="004E05AD"/>
    <w:rsid w:val="004E4AC0"/>
    <w:rsid w:val="004E5ADE"/>
    <w:rsid w:val="004E7828"/>
    <w:rsid w:val="004E7FB5"/>
    <w:rsid w:val="00500010"/>
    <w:rsid w:val="00500351"/>
    <w:rsid w:val="0050056C"/>
    <w:rsid w:val="00503B45"/>
    <w:rsid w:val="00504F5F"/>
    <w:rsid w:val="005051EA"/>
    <w:rsid w:val="00505456"/>
    <w:rsid w:val="00506085"/>
    <w:rsid w:val="0051129F"/>
    <w:rsid w:val="00513DDE"/>
    <w:rsid w:val="005155E8"/>
    <w:rsid w:val="00515F0C"/>
    <w:rsid w:val="005167DE"/>
    <w:rsid w:val="00520540"/>
    <w:rsid w:val="0052420A"/>
    <w:rsid w:val="00524CFF"/>
    <w:rsid w:val="005276A6"/>
    <w:rsid w:val="0052791F"/>
    <w:rsid w:val="0053262C"/>
    <w:rsid w:val="005344FC"/>
    <w:rsid w:val="00540139"/>
    <w:rsid w:val="005402FA"/>
    <w:rsid w:val="0054201E"/>
    <w:rsid w:val="00542FDE"/>
    <w:rsid w:val="00543023"/>
    <w:rsid w:val="00543961"/>
    <w:rsid w:val="005441A3"/>
    <w:rsid w:val="00545593"/>
    <w:rsid w:val="00545EBF"/>
    <w:rsid w:val="00546E3B"/>
    <w:rsid w:val="005502D2"/>
    <w:rsid w:val="00553F7D"/>
    <w:rsid w:val="00554E06"/>
    <w:rsid w:val="005554B2"/>
    <w:rsid w:val="00555507"/>
    <w:rsid w:val="00555739"/>
    <w:rsid w:val="0055655D"/>
    <w:rsid w:val="005605C9"/>
    <w:rsid w:val="005610BA"/>
    <w:rsid w:val="005620B9"/>
    <w:rsid w:val="00562ED8"/>
    <w:rsid w:val="0056550B"/>
    <w:rsid w:val="00566086"/>
    <w:rsid w:val="0057226C"/>
    <w:rsid w:val="00573697"/>
    <w:rsid w:val="0057435C"/>
    <w:rsid w:val="00576C0A"/>
    <w:rsid w:val="00581BCE"/>
    <w:rsid w:val="00583DCF"/>
    <w:rsid w:val="00583DE0"/>
    <w:rsid w:val="005862A4"/>
    <w:rsid w:val="005864FA"/>
    <w:rsid w:val="005872BA"/>
    <w:rsid w:val="00587EEC"/>
    <w:rsid w:val="00590332"/>
    <w:rsid w:val="00593818"/>
    <w:rsid w:val="00596FA1"/>
    <w:rsid w:val="005A0D9D"/>
    <w:rsid w:val="005A19DF"/>
    <w:rsid w:val="005A6578"/>
    <w:rsid w:val="005B2D88"/>
    <w:rsid w:val="005B67B2"/>
    <w:rsid w:val="005B6DA0"/>
    <w:rsid w:val="005B730C"/>
    <w:rsid w:val="005B74CA"/>
    <w:rsid w:val="005C04A8"/>
    <w:rsid w:val="005C0A77"/>
    <w:rsid w:val="005C1779"/>
    <w:rsid w:val="005C2EC6"/>
    <w:rsid w:val="005C4A28"/>
    <w:rsid w:val="005C537F"/>
    <w:rsid w:val="005C6417"/>
    <w:rsid w:val="005C66D2"/>
    <w:rsid w:val="005C7BD0"/>
    <w:rsid w:val="005D1B47"/>
    <w:rsid w:val="005D4774"/>
    <w:rsid w:val="005D47EE"/>
    <w:rsid w:val="005D49D8"/>
    <w:rsid w:val="005D4EA4"/>
    <w:rsid w:val="005D59F1"/>
    <w:rsid w:val="005D6A25"/>
    <w:rsid w:val="005E05A0"/>
    <w:rsid w:val="005E262C"/>
    <w:rsid w:val="005E2EDC"/>
    <w:rsid w:val="005E3167"/>
    <w:rsid w:val="005E4A00"/>
    <w:rsid w:val="005E57A4"/>
    <w:rsid w:val="005E6B7B"/>
    <w:rsid w:val="005E6F03"/>
    <w:rsid w:val="005F1BF9"/>
    <w:rsid w:val="005F42BD"/>
    <w:rsid w:val="005F4359"/>
    <w:rsid w:val="005F5F4B"/>
    <w:rsid w:val="005F69F0"/>
    <w:rsid w:val="00600949"/>
    <w:rsid w:val="00601363"/>
    <w:rsid w:val="00602BDD"/>
    <w:rsid w:val="00603BFC"/>
    <w:rsid w:val="00603E3A"/>
    <w:rsid w:val="0060467E"/>
    <w:rsid w:val="00604DBE"/>
    <w:rsid w:val="006065D1"/>
    <w:rsid w:val="006072FB"/>
    <w:rsid w:val="006114B8"/>
    <w:rsid w:val="00611F89"/>
    <w:rsid w:val="00612214"/>
    <w:rsid w:val="00612348"/>
    <w:rsid w:val="00613CB7"/>
    <w:rsid w:val="00614981"/>
    <w:rsid w:val="00616765"/>
    <w:rsid w:val="00617D3E"/>
    <w:rsid w:val="006235AA"/>
    <w:rsid w:val="00624DC0"/>
    <w:rsid w:val="00627A5B"/>
    <w:rsid w:val="00635C88"/>
    <w:rsid w:val="00635D23"/>
    <w:rsid w:val="0063699C"/>
    <w:rsid w:val="006379C2"/>
    <w:rsid w:val="00637E76"/>
    <w:rsid w:val="00640CF0"/>
    <w:rsid w:val="00641A34"/>
    <w:rsid w:val="0064217D"/>
    <w:rsid w:val="00646660"/>
    <w:rsid w:val="00646B43"/>
    <w:rsid w:val="0064789B"/>
    <w:rsid w:val="00647EF9"/>
    <w:rsid w:val="00650592"/>
    <w:rsid w:val="00651410"/>
    <w:rsid w:val="00651985"/>
    <w:rsid w:val="00651F96"/>
    <w:rsid w:val="006523B2"/>
    <w:rsid w:val="0065274B"/>
    <w:rsid w:val="006527A2"/>
    <w:rsid w:val="00652B83"/>
    <w:rsid w:val="00653755"/>
    <w:rsid w:val="00653EA6"/>
    <w:rsid w:val="0065408B"/>
    <w:rsid w:val="0066221A"/>
    <w:rsid w:val="0066231C"/>
    <w:rsid w:val="00663F56"/>
    <w:rsid w:val="00663FB1"/>
    <w:rsid w:val="006651B7"/>
    <w:rsid w:val="00665AAA"/>
    <w:rsid w:val="00667BEF"/>
    <w:rsid w:val="00667CE8"/>
    <w:rsid w:val="00670AE4"/>
    <w:rsid w:val="006752D4"/>
    <w:rsid w:val="00675968"/>
    <w:rsid w:val="00675BF4"/>
    <w:rsid w:val="006779C7"/>
    <w:rsid w:val="00681263"/>
    <w:rsid w:val="006814F6"/>
    <w:rsid w:val="00682E29"/>
    <w:rsid w:val="00683FC7"/>
    <w:rsid w:val="00684262"/>
    <w:rsid w:val="00690CCF"/>
    <w:rsid w:val="00693CD3"/>
    <w:rsid w:val="00695117"/>
    <w:rsid w:val="00695E19"/>
    <w:rsid w:val="006973A3"/>
    <w:rsid w:val="00697409"/>
    <w:rsid w:val="00697420"/>
    <w:rsid w:val="006A0AFF"/>
    <w:rsid w:val="006A21AE"/>
    <w:rsid w:val="006A2776"/>
    <w:rsid w:val="006A288F"/>
    <w:rsid w:val="006A32F0"/>
    <w:rsid w:val="006A61D1"/>
    <w:rsid w:val="006A6BAF"/>
    <w:rsid w:val="006A767C"/>
    <w:rsid w:val="006B00A9"/>
    <w:rsid w:val="006B0D26"/>
    <w:rsid w:val="006B0FF4"/>
    <w:rsid w:val="006B265D"/>
    <w:rsid w:val="006B2802"/>
    <w:rsid w:val="006B3194"/>
    <w:rsid w:val="006B35D7"/>
    <w:rsid w:val="006B7A2A"/>
    <w:rsid w:val="006B7CF0"/>
    <w:rsid w:val="006C17CE"/>
    <w:rsid w:val="006C7B37"/>
    <w:rsid w:val="006D2864"/>
    <w:rsid w:val="006D2DA4"/>
    <w:rsid w:val="006D31E2"/>
    <w:rsid w:val="006D528C"/>
    <w:rsid w:val="006D60C2"/>
    <w:rsid w:val="006E06DB"/>
    <w:rsid w:val="006E29C3"/>
    <w:rsid w:val="006E2A76"/>
    <w:rsid w:val="006E3820"/>
    <w:rsid w:val="006E402B"/>
    <w:rsid w:val="006E417B"/>
    <w:rsid w:val="006E4D0C"/>
    <w:rsid w:val="006E524A"/>
    <w:rsid w:val="006E74F9"/>
    <w:rsid w:val="006E781B"/>
    <w:rsid w:val="006F1A85"/>
    <w:rsid w:val="006F2381"/>
    <w:rsid w:val="006F243A"/>
    <w:rsid w:val="006F2A35"/>
    <w:rsid w:val="006F302F"/>
    <w:rsid w:val="006F5886"/>
    <w:rsid w:val="006F75DD"/>
    <w:rsid w:val="007019EE"/>
    <w:rsid w:val="007047E3"/>
    <w:rsid w:val="00704857"/>
    <w:rsid w:val="00705CF1"/>
    <w:rsid w:val="00705DC5"/>
    <w:rsid w:val="00707078"/>
    <w:rsid w:val="007071E1"/>
    <w:rsid w:val="00707BB1"/>
    <w:rsid w:val="00710243"/>
    <w:rsid w:val="007103CB"/>
    <w:rsid w:val="0071511C"/>
    <w:rsid w:val="0071567C"/>
    <w:rsid w:val="007173D9"/>
    <w:rsid w:val="007175E6"/>
    <w:rsid w:val="007176B7"/>
    <w:rsid w:val="007177C8"/>
    <w:rsid w:val="00720BDF"/>
    <w:rsid w:val="00721834"/>
    <w:rsid w:val="0072184D"/>
    <w:rsid w:val="0072206D"/>
    <w:rsid w:val="00722F2B"/>
    <w:rsid w:val="0072377B"/>
    <w:rsid w:val="00723AA7"/>
    <w:rsid w:val="007253BE"/>
    <w:rsid w:val="00727B97"/>
    <w:rsid w:val="00727E06"/>
    <w:rsid w:val="00730215"/>
    <w:rsid w:val="00731AFF"/>
    <w:rsid w:val="007322F5"/>
    <w:rsid w:val="007329D1"/>
    <w:rsid w:val="00733711"/>
    <w:rsid w:val="007341AC"/>
    <w:rsid w:val="0073454F"/>
    <w:rsid w:val="00734ADF"/>
    <w:rsid w:val="00735782"/>
    <w:rsid w:val="00736195"/>
    <w:rsid w:val="007368FC"/>
    <w:rsid w:val="00740ABF"/>
    <w:rsid w:val="00740BFE"/>
    <w:rsid w:val="00745590"/>
    <w:rsid w:val="00745AEC"/>
    <w:rsid w:val="00745D8B"/>
    <w:rsid w:val="0074755A"/>
    <w:rsid w:val="00750C1A"/>
    <w:rsid w:val="00756730"/>
    <w:rsid w:val="00757D93"/>
    <w:rsid w:val="0076252D"/>
    <w:rsid w:val="00762B84"/>
    <w:rsid w:val="00762D04"/>
    <w:rsid w:val="00762EDA"/>
    <w:rsid w:val="00763028"/>
    <w:rsid w:val="007633CD"/>
    <w:rsid w:val="00763B05"/>
    <w:rsid w:val="00766166"/>
    <w:rsid w:val="00766C84"/>
    <w:rsid w:val="00766D1C"/>
    <w:rsid w:val="00766F74"/>
    <w:rsid w:val="007677EC"/>
    <w:rsid w:val="00767872"/>
    <w:rsid w:val="00767DC3"/>
    <w:rsid w:val="00771243"/>
    <w:rsid w:val="00772329"/>
    <w:rsid w:val="00773D0F"/>
    <w:rsid w:val="00774BBB"/>
    <w:rsid w:val="0077552B"/>
    <w:rsid w:val="0078276C"/>
    <w:rsid w:val="0078300A"/>
    <w:rsid w:val="00783E20"/>
    <w:rsid w:val="00786D66"/>
    <w:rsid w:val="007879B8"/>
    <w:rsid w:val="00787ECF"/>
    <w:rsid w:val="00787F4C"/>
    <w:rsid w:val="00791A08"/>
    <w:rsid w:val="00791BE8"/>
    <w:rsid w:val="00791FD3"/>
    <w:rsid w:val="007922F4"/>
    <w:rsid w:val="0079405E"/>
    <w:rsid w:val="00795541"/>
    <w:rsid w:val="00796984"/>
    <w:rsid w:val="00796A47"/>
    <w:rsid w:val="007976E2"/>
    <w:rsid w:val="00797CF0"/>
    <w:rsid w:val="007A37F5"/>
    <w:rsid w:val="007A3CCC"/>
    <w:rsid w:val="007A5895"/>
    <w:rsid w:val="007A5B06"/>
    <w:rsid w:val="007A6CFB"/>
    <w:rsid w:val="007A7890"/>
    <w:rsid w:val="007A7EB4"/>
    <w:rsid w:val="007B0536"/>
    <w:rsid w:val="007B2A8E"/>
    <w:rsid w:val="007B2E91"/>
    <w:rsid w:val="007B71FD"/>
    <w:rsid w:val="007C4576"/>
    <w:rsid w:val="007C476C"/>
    <w:rsid w:val="007C7317"/>
    <w:rsid w:val="007C7FC5"/>
    <w:rsid w:val="007D041C"/>
    <w:rsid w:val="007D1BBE"/>
    <w:rsid w:val="007D21A7"/>
    <w:rsid w:val="007D2661"/>
    <w:rsid w:val="007D2E7A"/>
    <w:rsid w:val="007D3D97"/>
    <w:rsid w:val="007D5499"/>
    <w:rsid w:val="007D66AC"/>
    <w:rsid w:val="007D7D32"/>
    <w:rsid w:val="007E00D5"/>
    <w:rsid w:val="007E0BB2"/>
    <w:rsid w:val="007E1B6E"/>
    <w:rsid w:val="007E3AC0"/>
    <w:rsid w:val="007E3D4C"/>
    <w:rsid w:val="007E4043"/>
    <w:rsid w:val="007E5101"/>
    <w:rsid w:val="007E5237"/>
    <w:rsid w:val="007E5CB2"/>
    <w:rsid w:val="007F0DA2"/>
    <w:rsid w:val="007F2157"/>
    <w:rsid w:val="007F23AA"/>
    <w:rsid w:val="007F3C54"/>
    <w:rsid w:val="007F5B4A"/>
    <w:rsid w:val="007F633C"/>
    <w:rsid w:val="007F6A7D"/>
    <w:rsid w:val="00801BED"/>
    <w:rsid w:val="00801D80"/>
    <w:rsid w:val="008042C5"/>
    <w:rsid w:val="008046AE"/>
    <w:rsid w:val="00805750"/>
    <w:rsid w:val="00806241"/>
    <w:rsid w:val="00806410"/>
    <w:rsid w:val="0080654A"/>
    <w:rsid w:val="00810A9B"/>
    <w:rsid w:val="00811868"/>
    <w:rsid w:val="00812AFD"/>
    <w:rsid w:val="008138D4"/>
    <w:rsid w:val="00816162"/>
    <w:rsid w:val="008163B5"/>
    <w:rsid w:val="00816974"/>
    <w:rsid w:val="0082022D"/>
    <w:rsid w:val="00820B6E"/>
    <w:rsid w:val="00825B7E"/>
    <w:rsid w:val="0082727E"/>
    <w:rsid w:val="00827B5B"/>
    <w:rsid w:val="00830302"/>
    <w:rsid w:val="0083235C"/>
    <w:rsid w:val="00835BA8"/>
    <w:rsid w:val="00835EC0"/>
    <w:rsid w:val="008374AD"/>
    <w:rsid w:val="0084072F"/>
    <w:rsid w:val="008410CD"/>
    <w:rsid w:val="00841CC4"/>
    <w:rsid w:val="008424C6"/>
    <w:rsid w:val="008435C2"/>
    <w:rsid w:val="008459A1"/>
    <w:rsid w:val="0085032C"/>
    <w:rsid w:val="0085408A"/>
    <w:rsid w:val="00854D30"/>
    <w:rsid w:val="008557C1"/>
    <w:rsid w:val="00856A61"/>
    <w:rsid w:val="00860224"/>
    <w:rsid w:val="00860325"/>
    <w:rsid w:val="00860BF5"/>
    <w:rsid w:val="00863E5E"/>
    <w:rsid w:val="00865346"/>
    <w:rsid w:val="00865800"/>
    <w:rsid w:val="00865EEA"/>
    <w:rsid w:val="00867EEE"/>
    <w:rsid w:val="008708B8"/>
    <w:rsid w:val="008712F1"/>
    <w:rsid w:val="00871425"/>
    <w:rsid w:val="00872CBE"/>
    <w:rsid w:val="00872FFF"/>
    <w:rsid w:val="0087383B"/>
    <w:rsid w:val="00873B85"/>
    <w:rsid w:val="00873E5A"/>
    <w:rsid w:val="00874E8A"/>
    <w:rsid w:val="00875F0E"/>
    <w:rsid w:val="0088070C"/>
    <w:rsid w:val="008820B1"/>
    <w:rsid w:val="008834FB"/>
    <w:rsid w:val="00883755"/>
    <w:rsid w:val="00883E9A"/>
    <w:rsid w:val="00884315"/>
    <w:rsid w:val="00886C8D"/>
    <w:rsid w:val="008870F1"/>
    <w:rsid w:val="008871D0"/>
    <w:rsid w:val="00887255"/>
    <w:rsid w:val="00887800"/>
    <w:rsid w:val="00891437"/>
    <w:rsid w:val="008915F9"/>
    <w:rsid w:val="0089186C"/>
    <w:rsid w:val="00892402"/>
    <w:rsid w:val="008926DB"/>
    <w:rsid w:val="00895AC6"/>
    <w:rsid w:val="008977F5"/>
    <w:rsid w:val="008A18A2"/>
    <w:rsid w:val="008A270D"/>
    <w:rsid w:val="008A28BD"/>
    <w:rsid w:val="008A4915"/>
    <w:rsid w:val="008A651A"/>
    <w:rsid w:val="008A7240"/>
    <w:rsid w:val="008A7405"/>
    <w:rsid w:val="008A76CE"/>
    <w:rsid w:val="008B0056"/>
    <w:rsid w:val="008B044C"/>
    <w:rsid w:val="008B2A10"/>
    <w:rsid w:val="008B7F79"/>
    <w:rsid w:val="008C01B4"/>
    <w:rsid w:val="008C0A6B"/>
    <w:rsid w:val="008C0C35"/>
    <w:rsid w:val="008C196E"/>
    <w:rsid w:val="008C2C7C"/>
    <w:rsid w:val="008C3199"/>
    <w:rsid w:val="008C373C"/>
    <w:rsid w:val="008C4BF2"/>
    <w:rsid w:val="008C57FF"/>
    <w:rsid w:val="008C65B7"/>
    <w:rsid w:val="008D060E"/>
    <w:rsid w:val="008D1A6D"/>
    <w:rsid w:val="008D269F"/>
    <w:rsid w:val="008D2BE1"/>
    <w:rsid w:val="008D443A"/>
    <w:rsid w:val="008D497A"/>
    <w:rsid w:val="008D50DC"/>
    <w:rsid w:val="008D6861"/>
    <w:rsid w:val="008D6FB5"/>
    <w:rsid w:val="008D72E1"/>
    <w:rsid w:val="008E01B1"/>
    <w:rsid w:val="008E0317"/>
    <w:rsid w:val="008E2508"/>
    <w:rsid w:val="008E3256"/>
    <w:rsid w:val="008E36D1"/>
    <w:rsid w:val="008E4C42"/>
    <w:rsid w:val="008E4ED2"/>
    <w:rsid w:val="008E50DC"/>
    <w:rsid w:val="008E537A"/>
    <w:rsid w:val="008E57C8"/>
    <w:rsid w:val="008E5878"/>
    <w:rsid w:val="008E5F10"/>
    <w:rsid w:val="008E5FF7"/>
    <w:rsid w:val="008E66E2"/>
    <w:rsid w:val="008E6929"/>
    <w:rsid w:val="008E6ED7"/>
    <w:rsid w:val="008F1A40"/>
    <w:rsid w:val="008F2CE7"/>
    <w:rsid w:val="008F444A"/>
    <w:rsid w:val="008F567D"/>
    <w:rsid w:val="008F5C93"/>
    <w:rsid w:val="008F6BC8"/>
    <w:rsid w:val="008F6D35"/>
    <w:rsid w:val="00901EB1"/>
    <w:rsid w:val="009026C4"/>
    <w:rsid w:val="009028AE"/>
    <w:rsid w:val="00904281"/>
    <w:rsid w:val="0090472A"/>
    <w:rsid w:val="0090508A"/>
    <w:rsid w:val="009050FA"/>
    <w:rsid w:val="0090510E"/>
    <w:rsid w:val="00907F75"/>
    <w:rsid w:val="009123BC"/>
    <w:rsid w:val="00912C86"/>
    <w:rsid w:val="0091470F"/>
    <w:rsid w:val="00914B0D"/>
    <w:rsid w:val="009157BF"/>
    <w:rsid w:val="009176C9"/>
    <w:rsid w:val="0092174E"/>
    <w:rsid w:val="0092184C"/>
    <w:rsid w:val="00921AA0"/>
    <w:rsid w:val="00921D05"/>
    <w:rsid w:val="00922C08"/>
    <w:rsid w:val="00925A7C"/>
    <w:rsid w:val="00925BAD"/>
    <w:rsid w:val="009273B2"/>
    <w:rsid w:val="00930347"/>
    <w:rsid w:val="009307EF"/>
    <w:rsid w:val="00930C49"/>
    <w:rsid w:val="00931BC3"/>
    <w:rsid w:val="00931D0B"/>
    <w:rsid w:val="00935983"/>
    <w:rsid w:val="00936BE6"/>
    <w:rsid w:val="0094085D"/>
    <w:rsid w:val="0094147B"/>
    <w:rsid w:val="0094201B"/>
    <w:rsid w:val="009422C6"/>
    <w:rsid w:val="0094283B"/>
    <w:rsid w:val="00942F8B"/>
    <w:rsid w:val="00943360"/>
    <w:rsid w:val="00944082"/>
    <w:rsid w:val="00946138"/>
    <w:rsid w:val="00946669"/>
    <w:rsid w:val="00946BE1"/>
    <w:rsid w:val="00946FE2"/>
    <w:rsid w:val="009503A3"/>
    <w:rsid w:val="0095069E"/>
    <w:rsid w:val="0095265D"/>
    <w:rsid w:val="00954948"/>
    <w:rsid w:val="00955DA5"/>
    <w:rsid w:val="00957AE8"/>
    <w:rsid w:val="00957F59"/>
    <w:rsid w:val="009615FC"/>
    <w:rsid w:val="00962D38"/>
    <w:rsid w:val="0096502A"/>
    <w:rsid w:val="00965D63"/>
    <w:rsid w:val="0096665C"/>
    <w:rsid w:val="00970392"/>
    <w:rsid w:val="0097085C"/>
    <w:rsid w:val="00970E9F"/>
    <w:rsid w:val="009714BD"/>
    <w:rsid w:val="00973199"/>
    <w:rsid w:val="00973B15"/>
    <w:rsid w:val="0097432C"/>
    <w:rsid w:val="009754D9"/>
    <w:rsid w:val="009762BC"/>
    <w:rsid w:val="009765DE"/>
    <w:rsid w:val="00977358"/>
    <w:rsid w:val="009827FD"/>
    <w:rsid w:val="00984B08"/>
    <w:rsid w:val="009855D5"/>
    <w:rsid w:val="00985E86"/>
    <w:rsid w:val="00986580"/>
    <w:rsid w:val="00986F06"/>
    <w:rsid w:val="0098789C"/>
    <w:rsid w:val="009905DC"/>
    <w:rsid w:val="0099521C"/>
    <w:rsid w:val="00996803"/>
    <w:rsid w:val="00996936"/>
    <w:rsid w:val="009A1CD1"/>
    <w:rsid w:val="009A2F1D"/>
    <w:rsid w:val="009A4A14"/>
    <w:rsid w:val="009A66CC"/>
    <w:rsid w:val="009B036F"/>
    <w:rsid w:val="009B0DE6"/>
    <w:rsid w:val="009B3BBF"/>
    <w:rsid w:val="009B4598"/>
    <w:rsid w:val="009B4839"/>
    <w:rsid w:val="009B4BD8"/>
    <w:rsid w:val="009B507C"/>
    <w:rsid w:val="009B52CF"/>
    <w:rsid w:val="009B64CF"/>
    <w:rsid w:val="009B78E1"/>
    <w:rsid w:val="009B7F42"/>
    <w:rsid w:val="009C0723"/>
    <w:rsid w:val="009C1BB2"/>
    <w:rsid w:val="009C239C"/>
    <w:rsid w:val="009C25BC"/>
    <w:rsid w:val="009C2800"/>
    <w:rsid w:val="009C337A"/>
    <w:rsid w:val="009C36C3"/>
    <w:rsid w:val="009C52DD"/>
    <w:rsid w:val="009C7763"/>
    <w:rsid w:val="009D03B6"/>
    <w:rsid w:val="009D0BC9"/>
    <w:rsid w:val="009D0E37"/>
    <w:rsid w:val="009D2F1B"/>
    <w:rsid w:val="009D5409"/>
    <w:rsid w:val="009D59D6"/>
    <w:rsid w:val="009D5B65"/>
    <w:rsid w:val="009D63E9"/>
    <w:rsid w:val="009E233B"/>
    <w:rsid w:val="009E34F0"/>
    <w:rsid w:val="009E36D3"/>
    <w:rsid w:val="009E4C35"/>
    <w:rsid w:val="009E50FE"/>
    <w:rsid w:val="009E70A0"/>
    <w:rsid w:val="009F2E40"/>
    <w:rsid w:val="009F3637"/>
    <w:rsid w:val="009F5030"/>
    <w:rsid w:val="009F639D"/>
    <w:rsid w:val="009F659A"/>
    <w:rsid w:val="009F6EC5"/>
    <w:rsid w:val="00A01973"/>
    <w:rsid w:val="00A028C9"/>
    <w:rsid w:val="00A03C21"/>
    <w:rsid w:val="00A048BA"/>
    <w:rsid w:val="00A05542"/>
    <w:rsid w:val="00A05ED9"/>
    <w:rsid w:val="00A06580"/>
    <w:rsid w:val="00A06948"/>
    <w:rsid w:val="00A06EDC"/>
    <w:rsid w:val="00A11A51"/>
    <w:rsid w:val="00A13A07"/>
    <w:rsid w:val="00A14571"/>
    <w:rsid w:val="00A148F2"/>
    <w:rsid w:val="00A153A9"/>
    <w:rsid w:val="00A15998"/>
    <w:rsid w:val="00A1781B"/>
    <w:rsid w:val="00A200CA"/>
    <w:rsid w:val="00A210B1"/>
    <w:rsid w:val="00A2114E"/>
    <w:rsid w:val="00A21595"/>
    <w:rsid w:val="00A220EF"/>
    <w:rsid w:val="00A2380A"/>
    <w:rsid w:val="00A24659"/>
    <w:rsid w:val="00A25234"/>
    <w:rsid w:val="00A256B8"/>
    <w:rsid w:val="00A25EE7"/>
    <w:rsid w:val="00A264F2"/>
    <w:rsid w:val="00A26A03"/>
    <w:rsid w:val="00A26BFA"/>
    <w:rsid w:val="00A3187A"/>
    <w:rsid w:val="00A31B92"/>
    <w:rsid w:val="00A32061"/>
    <w:rsid w:val="00A32384"/>
    <w:rsid w:val="00A37A91"/>
    <w:rsid w:val="00A400C9"/>
    <w:rsid w:val="00A405A1"/>
    <w:rsid w:val="00A40866"/>
    <w:rsid w:val="00A408B8"/>
    <w:rsid w:val="00A419F5"/>
    <w:rsid w:val="00A42727"/>
    <w:rsid w:val="00A4294D"/>
    <w:rsid w:val="00A439B1"/>
    <w:rsid w:val="00A47269"/>
    <w:rsid w:val="00A47ED0"/>
    <w:rsid w:val="00A50397"/>
    <w:rsid w:val="00A515AD"/>
    <w:rsid w:val="00A5276D"/>
    <w:rsid w:val="00A52F12"/>
    <w:rsid w:val="00A536BE"/>
    <w:rsid w:val="00A5682F"/>
    <w:rsid w:val="00A575E1"/>
    <w:rsid w:val="00A578DA"/>
    <w:rsid w:val="00A57BC3"/>
    <w:rsid w:val="00A57BC8"/>
    <w:rsid w:val="00A607F9"/>
    <w:rsid w:val="00A6104A"/>
    <w:rsid w:val="00A618CF"/>
    <w:rsid w:val="00A63D0E"/>
    <w:rsid w:val="00A645B5"/>
    <w:rsid w:val="00A649C0"/>
    <w:rsid w:val="00A64B25"/>
    <w:rsid w:val="00A64C37"/>
    <w:rsid w:val="00A654AA"/>
    <w:rsid w:val="00A6580A"/>
    <w:rsid w:val="00A67E1A"/>
    <w:rsid w:val="00A70654"/>
    <w:rsid w:val="00A73DC0"/>
    <w:rsid w:val="00A75B3C"/>
    <w:rsid w:val="00A75F62"/>
    <w:rsid w:val="00A7656B"/>
    <w:rsid w:val="00A8033B"/>
    <w:rsid w:val="00A807DB"/>
    <w:rsid w:val="00A80899"/>
    <w:rsid w:val="00A83832"/>
    <w:rsid w:val="00A83AB0"/>
    <w:rsid w:val="00A856F9"/>
    <w:rsid w:val="00A85CC7"/>
    <w:rsid w:val="00A9013E"/>
    <w:rsid w:val="00A92545"/>
    <w:rsid w:val="00A927B1"/>
    <w:rsid w:val="00A928EA"/>
    <w:rsid w:val="00A930A2"/>
    <w:rsid w:val="00A93873"/>
    <w:rsid w:val="00A942F1"/>
    <w:rsid w:val="00A946DB"/>
    <w:rsid w:val="00A948B4"/>
    <w:rsid w:val="00A961C2"/>
    <w:rsid w:val="00A97AB0"/>
    <w:rsid w:val="00AA15A9"/>
    <w:rsid w:val="00AA16DE"/>
    <w:rsid w:val="00AA2D49"/>
    <w:rsid w:val="00AA2F30"/>
    <w:rsid w:val="00AA4B59"/>
    <w:rsid w:val="00AA4D72"/>
    <w:rsid w:val="00AA56F8"/>
    <w:rsid w:val="00AA5740"/>
    <w:rsid w:val="00AA5807"/>
    <w:rsid w:val="00AB1C95"/>
    <w:rsid w:val="00AB4062"/>
    <w:rsid w:val="00AB4897"/>
    <w:rsid w:val="00AB5973"/>
    <w:rsid w:val="00AB737D"/>
    <w:rsid w:val="00AC085E"/>
    <w:rsid w:val="00AC11BE"/>
    <w:rsid w:val="00AC4305"/>
    <w:rsid w:val="00AC4345"/>
    <w:rsid w:val="00AC45B9"/>
    <w:rsid w:val="00AC5F88"/>
    <w:rsid w:val="00AC6334"/>
    <w:rsid w:val="00AC7579"/>
    <w:rsid w:val="00AC7E81"/>
    <w:rsid w:val="00AD01EA"/>
    <w:rsid w:val="00AD11B2"/>
    <w:rsid w:val="00AD34CB"/>
    <w:rsid w:val="00AD3CDF"/>
    <w:rsid w:val="00AD4B22"/>
    <w:rsid w:val="00AD535C"/>
    <w:rsid w:val="00AD75DC"/>
    <w:rsid w:val="00AD7611"/>
    <w:rsid w:val="00AD7C49"/>
    <w:rsid w:val="00AD7FB2"/>
    <w:rsid w:val="00AE01CD"/>
    <w:rsid w:val="00AE0252"/>
    <w:rsid w:val="00AE2BF5"/>
    <w:rsid w:val="00AE2D4B"/>
    <w:rsid w:val="00AE3153"/>
    <w:rsid w:val="00AE3F2D"/>
    <w:rsid w:val="00AE4159"/>
    <w:rsid w:val="00AE41FA"/>
    <w:rsid w:val="00AE58C0"/>
    <w:rsid w:val="00AE5C4C"/>
    <w:rsid w:val="00AF054E"/>
    <w:rsid w:val="00AF280C"/>
    <w:rsid w:val="00AF546F"/>
    <w:rsid w:val="00AF7A97"/>
    <w:rsid w:val="00B01452"/>
    <w:rsid w:val="00B024C2"/>
    <w:rsid w:val="00B02C8C"/>
    <w:rsid w:val="00B02FFD"/>
    <w:rsid w:val="00B05111"/>
    <w:rsid w:val="00B05D4F"/>
    <w:rsid w:val="00B073E5"/>
    <w:rsid w:val="00B1488F"/>
    <w:rsid w:val="00B1530B"/>
    <w:rsid w:val="00B17899"/>
    <w:rsid w:val="00B20380"/>
    <w:rsid w:val="00B20451"/>
    <w:rsid w:val="00B207A8"/>
    <w:rsid w:val="00B21105"/>
    <w:rsid w:val="00B21413"/>
    <w:rsid w:val="00B23E66"/>
    <w:rsid w:val="00B243A1"/>
    <w:rsid w:val="00B248FE"/>
    <w:rsid w:val="00B251A8"/>
    <w:rsid w:val="00B27E0F"/>
    <w:rsid w:val="00B30E60"/>
    <w:rsid w:val="00B30EB3"/>
    <w:rsid w:val="00B3278C"/>
    <w:rsid w:val="00B32C24"/>
    <w:rsid w:val="00B34006"/>
    <w:rsid w:val="00B35151"/>
    <w:rsid w:val="00B361C5"/>
    <w:rsid w:val="00B37CEB"/>
    <w:rsid w:val="00B41ED7"/>
    <w:rsid w:val="00B432D0"/>
    <w:rsid w:val="00B434AC"/>
    <w:rsid w:val="00B43611"/>
    <w:rsid w:val="00B44061"/>
    <w:rsid w:val="00B442C4"/>
    <w:rsid w:val="00B45C2C"/>
    <w:rsid w:val="00B45C67"/>
    <w:rsid w:val="00B4730D"/>
    <w:rsid w:val="00B50070"/>
    <w:rsid w:val="00B56435"/>
    <w:rsid w:val="00B60C67"/>
    <w:rsid w:val="00B611BE"/>
    <w:rsid w:val="00B645E2"/>
    <w:rsid w:val="00B64D42"/>
    <w:rsid w:val="00B6674E"/>
    <w:rsid w:val="00B70568"/>
    <w:rsid w:val="00B725C4"/>
    <w:rsid w:val="00B772ED"/>
    <w:rsid w:val="00B77470"/>
    <w:rsid w:val="00B7773D"/>
    <w:rsid w:val="00B80B91"/>
    <w:rsid w:val="00B81A65"/>
    <w:rsid w:val="00B82A89"/>
    <w:rsid w:val="00B901A2"/>
    <w:rsid w:val="00B9039B"/>
    <w:rsid w:val="00B90558"/>
    <w:rsid w:val="00B922B7"/>
    <w:rsid w:val="00B9584C"/>
    <w:rsid w:val="00B96565"/>
    <w:rsid w:val="00BA2CCB"/>
    <w:rsid w:val="00BA3197"/>
    <w:rsid w:val="00BA57B3"/>
    <w:rsid w:val="00BA6615"/>
    <w:rsid w:val="00BA6BB4"/>
    <w:rsid w:val="00BA6D9E"/>
    <w:rsid w:val="00BA79C6"/>
    <w:rsid w:val="00BA7A80"/>
    <w:rsid w:val="00BB013A"/>
    <w:rsid w:val="00BB2A56"/>
    <w:rsid w:val="00BB53A5"/>
    <w:rsid w:val="00BB7117"/>
    <w:rsid w:val="00BC0F3C"/>
    <w:rsid w:val="00BC1081"/>
    <w:rsid w:val="00BC122D"/>
    <w:rsid w:val="00BC341C"/>
    <w:rsid w:val="00BC35D2"/>
    <w:rsid w:val="00BC4076"/>
    <w:rsid w:val="00BC46C4"/>
    <w:rsid w:val="00BC75E9"/>
    <w:rsid w:val="00BD0741"/>
    <w:rsid w:val="00BD1E92"/>
    <w:rsid w:val="00BD2982"/>
    <w:rsid w:val="00BD2F33"/>
    <w:rsid w:val="00BD3EA0"/>
    <w:rsid w:val="00BD5CAE"/>
    <w:rsid w:val="00BD7067"/>
    <w:rsid w:val="00BD78B1"/>
    <w:rsid w:val="00BD796D"/>
    <w:rsid w:val="00BE4EBF"/>
    <w:rsid w:val="00BE6BA8"/>
    <w:rsid w:val="00BF0647"/>
    <w:rsid w:val="00BF217C"/>
    <w:rsid w:val="00BF2C02"/>
    <w:rsid w:val="00BF3305"/>
    <w:rsid w:val="00BF3F94"/>
    <w:rsid w:val="00BF4127"/>
    <w:rsid w:val="00BF4659"/>
    <w:rsid w:val="00BF5A8D"/>
    <w:rsid w:val="00C0032A"/>
    <w:rsid w:val="00C00597"/>
    <w:rsid w:val="00C01E2C"/>
    <w:rsid w:val="00C05E88"/>
    <w:rsid w:val="00C10C13"/>
    <w:rsid w:val="00C10C98"/>
    <w:rsid w:val="00C1187B"/>
    <w:rsid w:val="00C11DE2"/>
    <w:rsid w:val="00C13677"/>
    <w:rsid w:val="00C147AE"/>
    <w:rsid w:val="00C14C2B"/>
    <w:rsid w:val="00C151A3"/>
    <w:rsid w:val="00C176C0"/>
    <w:rsid w:val="00C20EA0"/>
    <w:rsid w:val="00C26734"/>
    <w:rsid w:val="00C277C0"/>
    <w:rsid w:val="00C27EAF"/>
    <w:rsid w:val="00C30834"/>
    <w:rsid w:val="00C32878"/>
    <w:rsid w:val="00C33398"/>
    <w:rsid w:val="00C340EA"/>
    <w:rsid w:val="00C3586C"/>
    <w:rsid w:val="00C35CA6"/>
    <w:rsid w:val="00C41472"/>
    <w:rsid w:val="00C42851"/>
    <w:rsid w:val="00C4382B"/>
    <w:rsid w:val="00C43FA7"/>
    <w:rsid w:val="00C453BA"/>
    <w:rsid w:val="00C5064F"/>
    <w:rsid w:val="00C51B83"/>
    <w:rsid w:val="00C526C0"/>
    <w:rsid w:val="00C53221"/>
    <w:rsid w:val="00C53823"/>
    <w:rsid w:val="00C54314"/>
    <w:rsid w:val="00C54FB1"/>
    <w:rsid w:val="00C55F63"/>
    <w:rsid w:val="00C56913"/>
    <w:rsid w:val="00C60221"/>
    <w:rsid w:val="00C60468"/>
    <w:rsid w:val="00C60BDD"/>
    <w:rsid w:val="00C6176D"/>
    <w:rsid w:val="00C622AE"/>
    <w:rsid w:val="00C623C5"/>
    <w:rsid w:val="00C63482"/>
    <w:rsid w:val="00C6473B"/>
    <w:rsid w:val="00C6497D"/>
    <w:rsid w:val="00C6556E"/>
    <w:rsid w:val="00C6608B"/>
    <w:rsid w:val="00C67730"/>
    <w:rsid w:val="00C67F58"/>
    <w:rsid w:val="00C70B0A"/>
    <w:rsid w:val="00C72687"/>
    <w:rsid w:val="00C73334"/>
    <w:rsid w:val="00C74D81"/>
    <w:rsid w:val="00C75369"/>
    <w:rsid w:val="00C757C2"/>
    <w:rsid w:val="00C76256"/>
    <w:rsid w:val="00C76920"/>
    <w:rsid w:val="00C774EF"/>
    <w:rsid w:val="00C80F9E"/>
    <w:rsid w:val="00C81C79"/>
    <w:rsid w:val="00C832A3"/>
    <w:rsid w:val="00C846F3"/>
    <w:rsid w:val="00C85826"/>
    <w:rsid w:val="00C86B19"/>
    <w:rsid w:val="00C90A13"/>
    <w:rsid w:val="00C91737"/>
    <w:rsid w:val="00C923C4"/>
    <w:rsid w:val="00C93D76"/>
    <w:rsid w:val="00C941FE"/>
    <w:rsid w:val="00C94A30"/>
    <w:rsid w:val="00C95CE1"/>
    <w:rsid w:val="00C97804"/>
    <w:rsid w:val="00CA1482"/>
    <w:rsid w:val="00CA1B3A"/>
    <w:rsid w:val="00CA1D9D"/>
    <w:rsid w:val="00CA2F4D"/>
    <w:rsid w:val="00CA322E"/>
    <w:rsid w:val="00CA40A8"/>
    <w:rsid w:val="00CA6E0E"/>
    <w:rsid w:val="00CB18A6"/>
    <w:rsid w:val="00CB1B65"/>
    <w:rsid w:val="00CB2794"/>
    <w:rsid w:val="00CB5A18"/>
    <w:rsid w:val="00CB665C"/>
    <w:rsid w:val="00CB6FDA"/>
    <w:rsid w:val="00CB789C"/>
    <w:rsid w:val="00CC13D4"/>
    <w:rsid w:val="00CC1545"/>
    <w:rsid w:val="00CC25DF"/>
    <w:rsid w:val="00CC2E46"/>
    <w:rsid w:val="00CC5494"/>
    <w:rsid w:val="00CC7197"/>
    <w:rsid w:val="00CC794F"/>
    <w:rsid w:val="00CC7C61"/>
    <w:rsid w:val="00CD0474"/>
    <w:rsid w:val="00CD0D87"/>
    <w:rsid w:val="00CD14F2"/>
    <w:rsid w:val="00CD1B20"/>
    <w:rsid w:val="00CD1FF8"/>
    <w:rsid w:val="00CD256A"/>
    <w:rsid w:val="00CD3C3E"/>
    <w:rsid w:val="00CD45FF"/>
    <w:rsid w:val="00CD4954"/>
    <w:rsid w:val="00CD6807"/>
    <w:rsid w:val="00CD6B08"/>
    <w:rsid w:val="00CD7AB6"/>
    <w:rsid w:val="00CE0CF0"/>
    <w:rsid w:val="00CE2332"/>
    <w:rsid w:val="00CE2620"/>
    <w:rsid w:val="00CE4515"/>
    <w:rsid w:val="00CE4B7F"/>
    <w:rsid w:val="00CE56DC"/>
    <w:rsid w:val="00CE584E"/>
    <w:rsid w:val="00CE68C7"/>
    <w:rsid w:val="00CF07DF"/>
    <w:rsid w:val="00CF2E8B"/>
    <w:rsid w:val="00CF3203"/>
    <w:rsid w:val="00CF36E0"/>
    <w:rsid w:val="00CF4234"/>
    <w:rsid w:val="00CF49AA"/>
    <w:rsid w:val="00D0190F"/>
    <w:rsid w:val="00D02C7A"/>
    <w:rsid w:val="00D031F1"/>
    <w:rsid w:val="00D040BB"/>
    <w:rsid w:val="00D04227"/>
    <w:rsid w:val="00D066F8"/>
    <w:rsid w:val="00D10683"/>
    <w:rsid w:val="00D1257A"/>
    <w:rsid w:val="00D12720"/>
    <w:rsid w:val="00D12AD1"/>
    <w:rsid w:val="00D168E4"/>
    <w:rsid w:val="00D17BF4"/>
    <w:rsid w:val="00D20E3F"/>
    <w:rsid w:val="00D2122F"/>
    <w:rsid w:val="00D21694"/>
    <w:rsid w:val="00D21D0A"/>
    <w:rsid w:val="00D224A7"/>
    <w:rsid w:val="00D24B8C"/>
    <w:rsid w:val="00D24F0F"/>
    <w:rsid w:val="00D2594F"/>
    <w:rsid w:val="00D263BA"/>
    <w:rsid w:val="00D276C5"/>
    <w:rsid w:val="00D303AC"/>
    <w:rsid w:val="00D3051F"/>
    <w:rsid w:val="00D32AD0"/>
    <w:rsid w:val="00D34DF5"/>
    <w:rsid w:val="00D34E5C"/>
    <w:rsid w:val="00D3718B"/>
    <w:rsid w:val="00D42562"/>
    <w:rsid w:val="00D4609A"/>
    <w:rsid w:val="00D51D1C"/>
    <w:rsid w:val="00D55F48"/>
    <w:rsid w:val="00D5719E"/>
    <w:rsid w:val="00D62394"/>
    <w:rsid w:val="00D628EE"/>
    <w:rsid w:val="00D6345F"/>
    <w:rsid w:val="00D636A2"/>
    <w:rsid w:val="00D63983"/>
    <w:rsid w:val="00D654EE"/>
    <w:rsid w:val="00D655AA"/>
    <w:rsid w:val="00D65CF8"/>
    <w:rsid w:val="00D66F79"/>
    <w:rsid w:val="00D7404C"/>
    <w:rsid w:val="00D740FC"/>
    <w:rsid w:val="00D75453"/>
    <w:rsid w:val="00D75FDD"/>
    <w:rsid w:val="00D760BD"/>
    <w:rsid w:val="00D767C6"/>
    <w:rsid w:val="00D80278"/>
    <w:rsid w:val="00D80927"/>
    <w:rsid w:val="00D82DA7"/>
    <w:rsid w:val="00D85122"/>
    <w:rsid w:val="00D86E63"/>
    <w:rsid w:val="00D86F13"/>
    <w:rsid w:val="00D902F5"/>
    <w:rsid w:val="00D90668"/>
    <w:rsid w:val="00D91AED"/>
    <w:rsid w:val="00D92CA1"/>
    <w:rsid w:val="00D93FB8"/>
    <w:rsid w:val="00D94106"/>
    <w:rsid w:val="00D94D74"/>
    <w:rsid w:val="00D95C9A"/>
    <w:rsid w:val="00D976AB"/>
    <w:rsid w:val="00D979D6"/>
    <w:rsid w:val="00D97D0E"/>
    <w:rsid w:val="00DA0210"/>
    <w:rsid w:val="00DA1670"/>
    <w:rsid w:val="00DA270D"/>
    <w:rsid w:val="00DA33CF"/>
    <w:rsid w:val="00DA3FE8"/>
    <w:rsid w:val="00DA5727"/>
    <w:rsid w:val="00DA5BF5"/>
    <w:rsid w:val="00DA5D56"/>
    <w:rsid w:val="00DA71E4"/>
    <w:rsid w:val="00DB05AA"/>
    <w:rsid w:val="00DB0AA6"/>
    <w:rsid w:val="00DB1193"/>
    <w:rsid w:val="00DB304F"/>
    <w:rsid w:val="00DB7127"/>
    <w:rsid w:val="00DC01FF"/>
    <w:rsid w:val="00DC2BBA"/>
    <w:rsid w:val="00DC3C07"/>
    <w:rsid w:val="00DC4BE5"/>
    <w:rsid w:val="00DC56C1"/>
    <w:rsid w:val="00DD42F7"/>
    <w:rsid w:val="00DD4EC9"/>
    <w:rsid w:val="00DD5527"/>
    <w:rsid w:val="00DD6038"/>
    <w:rsid w:val="00DD63D9"/>
    <w:rsid w:val="00DE02ED"/>
    <w:rsid w:val="00DE0B88"/>
    <w:rsid w:val="00DE104C"/>
    <w:rsid w:val="00DE17C4"/>
    <w:rsid w:val="00DE1C8A"/>
    <w:rsid w:val="00DE229A"/>
    <w:rsid w:val="00DE599D"/>
    <w:rsid w:val="00DE6CB3"/>
    <w:rsid w:val="00DE7FCA"/>
    <w:rsid w:val="00DF082C"/>
    <w:rsid w:val="00DF0AA9"/>
    <w:rsid w:val="00DF16BF"/>
    <w:rsid w:val="00DF620A"/>
    <w:rsid w:val="00DF6479"/>
    <w:rsid w:val="00DF799F"/>
    <w:rsid w:val="00E008C0"/>
    <w:rsid w:val="00E01016"/>
    <w:rsid w:val="00E01794"/>
    <w:rsid w:val="00E05E3A"/>
    <w:rsid w:val="00E13A79"/>
    <w:rsid w:val="00E1555C"/>
    <w:rsid w:val="00E17E83"/>
    <w:rsid w:val="00E20060"/>
    <w:rsid w:val="00E22C5E"/>
    <w:rsid w:val="00E258BB"/>
    <w:rsid w:val="00E27C53"/>
    <w:rsid w:val="00E31FE9"/>
    <w:rsid w:val="00E34240"/>
    <w:rsid w:val="00E3734C"/>
    <w:rsid w:val="00E374D3"/>
    <w:rsid w:val="00E4002A"/>
    <w:rsid w:val="00E40C93"/>
    <w:rsid w:val="00E4260F"/>
    <w:rsid w:val="00E436F3"/>
    <w:rsid w:val="00E4508A"/>
    <w:rsid w:val="00E451E7"/>
    <w:rsid w:val="00E46A5F"/>
    <w:rsid w:val="00E47678"/>
    <w:rsid w:val="00E50F50"/>
    <w:rsid w:val="00E51B33"/>
    <w:rsid w:val="00E53F3F"/>
    <w:rsid w:val="00E54355"/>
    <w:rsid w:val="00E5589E"/>
    <w:rsid w:val="00E55A3F"/>
    <w:rsid w:val="00E571C8"/>
    <w:rsid w:val="00E60121"/>
    <w:rsid w:val="00E604BE"/>
    <w:rsid w:val="00E62069"/>
    <w:rsid w:val="00E64145"/>
    <w:rsid w:val="00E64683"/>
    <w:rsid w:val="00E64F9B"/>
    <w:rsid w:val="00E6541D"/>
    <w:rsid w:val="00E6644C"/>
    <w:rsid w:val="00E70993"/>
    <w:rsid w:val="00E725DA"/>
    <w:rsid w:val="00E73258"/>
    <w:rsid w:val="00E7553C"/>
    <w:rsid w:val="00E76D5C"/>
    <w:rsid w:val="00E77F5D"/>
    <w:rsid w:val="00E81084"/>
    <w:rsid w:val="00E819A0"/>
    <w:rsid w:val="00E81D9A"/>
    <w:rsid w:val="00E85CBD"/>
    <w:rsid w:val="00E86DB2"/>
    <w:rsid w:val="00E87269"/>
    <w:rsid w:val="00E87F31"/>
    <w:rsid w:val="00E91D8C"/>
    <w:rsid w:val="00E94585"/>
    <w:rsid w:val="00E9518A"/>
    <w:rsid w:val="00E97F75"/>
    <w:rsid w:val="00EA1368"/>
    <w:rsid w:val="00EA21BF"/>
    <w:rsid w:val="00EA22C6"/>
    <w:rsid w:val="00EA2645"/>
    <w:rsid w:val="00EA4CE6"/>
    <w:rsid w:val="00EA6086"/>
    <w:rsid w:val="00EA6453"/>
    <w:rsid w:val="00EA6603"/>
    <w:rsid w:val="00EA6A90"/>
    <w:rsid w:val="00EA6C6B"/>
    <w:rsid w:val="00EA77C9"/>
    <w:rsid w:val="00EA787B"/>
    <w:rsid w:val="00EB0503"/>
    <w:rsid w:val="00EB068B"/>
    <w:rsid w:val="00EB1641"/>
    <w:rsid w:val="00EB4D52"/>
    <w:rsid w:val="00EB4FA2"/>
    <w:rsid w:val="00EB5990"/>
    <w:rsid w:val="00EB69D1"/>
    <w:rsid w:val="00EB6D37"/>
    <w:rsid w:val="00EB778A"/>
    <w:rsid w:val="00EB7ED9"/>
    <w:rsid w:val="00EC0446"/>
    <w:rsid w:val="00EC112B"/>
    <w:rsid w:val="00EC134E"/>
    <w:rsid w:val="00EC3814"/>
    <w:rsid w:val="00EC3D92"/>
    <w:rsid w:val="00EC620C"/>
    <w:rsid w:val="00EC6AD2"/>
    <w:rsid w:val="00ED0384"/>
    <w:rsid w:val="00ED1659"/>
    <w:rsid w:val="00ED1D71"/>
    <w:rsid w:val="00ED352F"/>
    <w:rsid w:val="00ED3E3F"/>
    <w:rsid w:val="00ED4DE4"/>
    <w:rsid w:val="00ED502E"/>
    <w:rsid w:val="00EE13A0"/>
    <w:rsid w:val="00EE23A9"/>
    <w:rsid w:val="00EE2A24"/>
    <w:rsid w:val="00EE3B7C"/>
    <w:rsid w:val="00EE400D"/>
    <w:rsid w:val="00EE5D90"/>
    <w:rsid w:val="00EE6955"/>
    <w:rsid w:val="00EE6E7A"/>
    <w:rsid w:val="00EF1384"/>
    <w:rsid w:val="00EF33CB"/>
    <w:rsid w:val="00EF4565"/>
    <w:rsid w:val="00EF5B75"/>
    <w:rsid w:val="00F0070D"/>
    <w:rsid w:val="00F00CEF"/>
    <w:rsid w:val="00F00E11"/>
    <w:rsid w:val="00F010FC"/>
    <w:rsid w:val="00F01D32"/>
    <w:rsid w:val="00F0202F"/>
    <w:rsid w:val="00F039E7"/>
    <w:rsid w:val="00F0614C"/>
    <w:rsid w:val="00F065FE"/>
    <w:rsid w:val="00F077F0"/>
    <w:rsid w:val="00F10C0C"/>
    <w:rsid w:val="00F1379E"/>
    <w:rsid w:val="00F14BD2"/>
    <w:rsid w:val="00F1526E"/>
    <w:rsid w:val="00F15928"/>
    <w:rsid w:val="00F16027"/>
    <w:rsid w:val="00F170E7"/>
    <w:rsid w:val="00F17542"/>
    <w:rsid w:val="00F21EB3"/>
    <w:rsid w:val="00F22AB7"/>
    <w:rsid w:val="00F2392F"/>
    <w:rsid w:val="00F23BDB"/>
    <w:rsid w:val="00F23DF0"/>
    <w:rsid w:val="00F24961"/>
    <w:rsid w:val="00F2701A"/>
    <w:rsid w:val="00F27E2F"/>
    <w:rsid w:val="00F30B12"/>
    <w:rsid w:val="00F30CCA"/>
    <w:rsid w:val="00F3148F"/>
    <w:rsid w:val="00F3417A"/>
    <w:rsid w:val="00F344E5"/>
    <w:rsid w:val="00F3753A"/>
    <w:rsid w:val="00F409F7"/>
    <w:rsid w:val="00F42DE0"/>
    <w:rsid w:val="00F43A12"/>
    <w:rsid w:val="00F4410C"/>
    <w:rsid w:val="00F4526A"/>
    <w:rsid w:val="00F460B0"/>
    <w:rsid w:val="00F46DF5"/>
    <w:rsid w:val="00F510E3"/>
    <w:rsid w:val="00F53195"/>
    <w:rsid w:val="00F545FD"/>
    <w:rsid w:val="00F54DC9"/>
    <w:rsid w:val="00F54E37"/>
    <w:rsid w:val="00F55CEA"/>
    <w:rsid w:val="00F579FE"/>
    <w:rsid w:val="00F57C43"/>
    <w:rsid w:val="00F60D36"/>
    <w:rsid w:val="00F62190"/>
    <w:rsid w:val="00F63ACE"/>
    <w:rsid w:val="00F6412D"/>
    <w:rsid w:val="00F664F3"/>
    <w:rsid w:val="00F674D3"/>
    <w:rsid w:val="00F7187C"/>
    <w:rsid w:val="00F71EDE"/>
    <w:rsid w:val="00F7486D"/>
    <w:rsid w:val="00F763FD"/>
    <w:rsid w:val="00F76A6F"/>
    <w:rsid w:val="00F772F0"/>
    <w:rsid w:val="00F80C7E"/>
    <w:rsid w:val="00F80E6F"/>
    <w:rsid w:val="00F82FBC"/>
    <w:rsid w:val="00F8334D"/>
    <w:rsid w:val="00F8373B"/>
    <w:rsid w:val="00F84A9A"/>
    <w:rsid w:val="00F84E26"/>
    <w:rsid w:val="00F854D8"/>
    <w:rsid w:val="00F857DC"/>
    <w:rsid w:val="00F92380"/>
    <w:rsid w:val="00F931A2"/>
    <w:rsid w:val="00F9353B"/>
    <w:rsid w:val="00F9371C"/>
    <w:rsid w:val="00F94245"/>
    <w:rsid w:val="00F960B7"/>
    <w:rsid w:val="00FA0413"/>
    <w:rsid w:val="00FA1F95"/>
    <w:rsid w:val="00FA28A9"/>
    <w:rsid w:val="00FA28EC"/>
    <w:rsid w:val="00FA3069"/>
    <w:rsid w:val="00FA585F"/>
    <w:rsid w:val="00FA79D4"/>
    <w:rsid w:val="00FB04DF"/>
    <w:rsid w:val="00FB1BAC"/>
    <w:rsid w:val="00FB2F4D"/>
    <w:rsid w:val="00FB3E8E"/>
    <w:rsid w:val="00FB41F8"/>
    <w:rsid w:val="00FB626F"/>
    <w:rsid w:val="00FB66A9"/>
    <w:rsid w:val="00FC19D1"/>
    <w:rsid w:val="00FC2870"/>
    <w:rsid w:val="00FC3667"/>
    <w:rsid w:val="00FC374D"/>
    <w:rsid w:val="00FC48CA"/>
    <w:rsid w:val="00FC4CCB"/>
    <w:rsid w:val="00FC6267"/>
    <w:rsid w:val="00FC70FA"/>
    <w:rsid w:val="00FD2928"/>
    <w:rsid w:val="00FD399A"/>
    <w:rsid w:val="00FD47A5"/>
    <w:rsid w:val="00FD5932"/>
    <w:rsid w:val="00FD63D6"/>
    <w:rsid w:val="00FD6988"/>
    <w:rsid w:val="00FE0093"/>
    <w:rsid w:val="00FE16F0"/>
    <w:rsid w:val="00FE1F6D"/>
    <w:rsid w:val="00FE32FE"/>
    <w:rsid w:val="00FE539E"/>
    <w:rsid w:val="00FE68EB"/>
    <w:rsid w:val="00FF0DDF"/>
    <w:rsid w:val="00FF133F"/>
    <w:rsid w:val="00FF14C3"/>
    <w:rsid w:val="00FF17A5"/>
    <w:rsid w:val="00FF1A99"/>
    <w:rsid w:val="00FF2CB9"/>
    <w:rsid w:val="00FF374A"/>
    <w:rsid w:val="00FF557D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A8BCDC"/>
  <w15:docId w15:val="{F2B6C62F-E622-46B3-B33E-AE0784FD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C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0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グリッド (表) 6 カラフル1"/>
    <w:basedOn w:val="a1"/>
    <w:uiPriority w:val="51"/>
    <w:rsid w:val="005A0D9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2A664F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CE68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E68C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B51C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B51C0"/>
  </w:style>
  <w:style w:type="paragraph" w:styleId="a9">
    <w:name w:val="footer"/>
    <w:basedOn w:val="a"/>
    <w:link w:val="aa"/>
    <w:uiPriority w:val="99"/>
    <w:unhideWhenUsed/>
    <w:rsid w:val="004B51C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B51C0"/>
  </w:style>
  <w:style w:type="paragraph" w:styleId="ab">
    <w:name w:val="Revision"/>
    <w:hidden/>
    <w:uiPriority w:val="99"/>
    <w:semiHidden/>
    <w:rsid w:val="00F60D36"/>
  </w:style>
  <w:style w:type="character" w:styleId="ac">
    <w:name w:val="annotation reference"/>
    <w:basedOn w:val="a0"/>
    <w:unhideWhenUsed/>
    <w:rsid w:val="00D94106"/>
    <w:rPr>
      <w:sz w:val="18"/>
      <w:szCs w:val="18"/>
    </w:rPr>
  </w:style>
  <w:style w:type="paragraph" w:styleId="ad">
    <w:name w:val="annotation text"/>
    <w:basedOn w:val="a"/>
    <w:link w:val="ae"/>
    <w:unhideWhenUsed/>
    <w:rsid w:val="00A32384"/>
    <w:pPr>
      <w:jc w:val="left"/>
    </w:pPr>
    <w:rPr>
      <w:rFonts w:ascii="Times New Roman" w:hAnsi="Times New Roman"/>
    </w:rPr>
  </w:style>
  <w:style w:type="character" w:customStyle="1" w:styleId="ae">
    <w:name w:val="コメント文字列 (文字)"/>
    <w:basedOn w:val="a0"/>
    <w:link w:val="ad"/>
    <w:rsid w:val="00A32384"/>
    <w:rPr>
      <w:rFonts w:ascii="Times New Roman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9410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94106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0669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97085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7085C"/>
    <w:rPr>
      <w:color w:val="808080"/>
      <w:shd w:val="clear" w:color="auto" w:fill="E6E6E6"/>
    </w:rPr>
  </w:style>
  <w:style w:type="character" w:customStyle="1" w:styleId="2">
    <w:name w:val="未解決のメンション2"/>
    <w:basedOn w:val="a0"/>
    <w:uiPriority w:val="99"/>
    <w:rsid w:val="005554B2"/>
    <w:rPr>
      <w:color w:val="808080"/>
      <w:shd w:val="clear" w:color="auto" w:fill="E6E6E6"/>
    </w:rPr>
  </w:style>
  <w:style w:type="character" w:styleId="af2">
    <w:name w:val="Placeholder Text"/>
    <w:basedOn w:val="a0"/>
    <w:uiPriority w:val="99"/>
    <w:semiHidden/>
    <w:rsid w:val="00D6345F"/>
    <w:rPr>
      <w:color w:val="808080"/>
    </w:rPr>
  </w:style>
  <w:style w:type="character" w:styleId="af3">
    <w:name w:val="line number"/>
    <w:basedOn w:val="a0"/>
    <w:uiPriority w:val="99"/>
    <w:semiHidden/>
    <w:unhideWhenUsed/>
    <w:rsid w:val="00A32384"/>
  </w:style>
  <w:style w:type="paragraph" w:styleId="af4">
    <w:name w:val="footnote text"/>
    <w:basedOn w:val="a"/>
    <w:link w:val="af5"/>
    <w:uiPriority w:val="99"/>
    <w:semiHidden/>
    <w:unhideWhenUsed/>
    <w:rsid w:val="00F55CEA"/>
    <w:rPr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semiHidden/>
    <w:rsid w:val="00F55CEA"/>
    <w:rPr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F55CEA"/>
    <w:rPr>
      <w:vertAlign w:val="superscript"/>
    </w:rPr>
  </w:style>
  <w:style w:type="character" w:customStyle="1" w:styleId="GivenName">
    <w:name w:val="Given Name"/>
    <w:basedOn w:val="a0"/>
    <w:rsid w:val="00420667"/>
    <w:rPr>
      <w:color w:val="FFC20E"/>
    </w:rPr>
  </w:style>
  <w:style w:type="character" w:customStyle="1" w:styleId="FamilyName">
    <w:name w:val="Family Name"/>
    <w:basedOn w:val="a0"/>
    <w:rsid w:val="00420667"/>
    <w:rPr>
      <w:color w:val="22B14C"/>
    </w:rPr>
  </w:style>
  <w:style w:type="character" w:customStyle="1" w:styleId="Cross-reference">
    <w:name w:val="Cross-reference"/>
    <w:basedOn w:val="a0"/>
    <w:rsid w:val="00420667"/>
    <w:rPr>
      <w:color w:val="9900FF"/>
      <w:vertAlign w:val="baseline"/>
    </w:rPr>
  </w:style>
  <w:style w:type="character" w:customStyle="1" w:styleId="Label">
    <w:name w:val="Label"/>
    <w:basedOn w:val="a0"/>
    <w:rsid w:val="00420667"/>
    <w:rPr>
      <w:color w:val="FF93FC"/>
      <w:vertAlign w:val="baseline"/>
    </w:rPr>
  </w:style>
  <w:style w:type="character" w:customStyle="1" w:styleId="Organization">
    <w:name w:val="Organization"/>
    <w:basedOn w:val="a0"/>
    <w:rsid w:val="00420667"/>
    <w:rPr>
      <w:color w:val="758C48"/>
    </w:rPr>
  </w:style>
  <w:style w:type="character" w:customStyle="1" w:styleId="Year">
    <w:name w:val="Year"/>
    <w:basedOn w:val="a0"/>
    <w:rsid w:val="00420667"/>
    <w:rPr>
      <w:color w:val="BA1419"/>
    </w:rPr>
  </w:style>
  <w:style w:type="character" w:customStyle="1" w:styleId="ArticleTitle">
    <w:name w:val="Article Title"/>
    <w:basedOn w:val="a0"/>
    <w:qFormat/>
    <w:rsid w:val="00420667"/>
    <w:rPr>
      <w:color w:val="A29D96"/>
    </w:rPr>
  </w:style>
  <w:style w:type="character" w:customStyle="1" w:styleId="PageNumbers">
    <w:name w:val="Page Numbers"/>
    <w:basedOn w:val="a0"/>
    <w:rsid w:val="00420667"/>
    <w:rPr>
      <w:color w:val="903C39"/>
    </w:rPr>
  </w:style>
  <w:style w:type="character" w:customStyle="1" w:styleId="Source">
    <w:name w:val="Source"/>
    <w:basedOn w:val="a0"/>
    <w:rsid w:val="00420667"/>
    <w:rPr>
      <w:color w:val="00B7EF"/>
    </w:rPr>
  </w:style>
  <w:style w:type="character" w:customStyle="1" w:styleId="Location">
    <w:name w:val="Location"/>
    <w:basedOn w:val="a0"/>
    <w:rsid w:val="00420667"/>
    <w:rPr>
      <w:color w:val="9F8CB7"/>
    </w:rPr>
  </w:style>
  <w:style w:type="character" w:customStyle="1" w:styleId="Publisher">
    <w:name w:val="Publisher"/>
    <w:basedOn w:val="a0"/>
    <w:rsid w:val="00420667"/>
    <w:rPr>
      <w:color w:val="6F3198"/>
    </w:rPr>
  </w:style>
  <w:style w:type="character" w:styleId="af7">
    <w:name w:val="FollowedHyperlink"/>
    <w:basedOn w:val="a0"/>
    <w:uiPriority w:val="99"/>
    <w:semiHidden/>
    <w:unhideWhenUsed/>
    <w:rsid w:val="00420667"/>
    <w:rPr>
      <w:color w:val="954F72" w:themeColor="followedHyperlink"/>
      <w:u w:val="single"/>
    </w:rPr>
  </w:style>
  <w:style w:type="paragraph" w:styleId="af8">
    <w:name w:val="Bibliography"/>
    <w:basedOn w:val="a"/>
    <w:next w:val="a"/>
    <w:uiPriority w:val="37"/>
    <w:unhideWhenUsed/>
    <w:rsid w:val="00845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126</b:Tag>
    <b:SourceType>Report</b:SourceType>
    <b:Guid>{808473EB-C425-4459-A16F-D3C07E3259A8}</b:Guid>
    <b:Author>
      <b:Author>
        <b:NameList>
          <b:Person>
            <b:Last>#126</b:Last>
          </b:Person>
        </b:NameList>
      </b:Author>
    </b:Author>
    <b:RefOrder>4</b:RefOrder>
  </b:Source>
  <b:Source>
    <b:Tag>XXX</b:Tag>
    <b:SourceType>Report</b:SourceType>
    <b:Guid>{E5D0A81F-A403-4FD8-A708-C56B596A8EF1}</b:Guid>
    <b:Author>
      <b:Author>
        <b:NameList>
          <b:Person>
            <b:Last>#22</b:Last>
          </b:Person>
        </b:NameList>
      </b:Author>
    </b:Author>
    <b:RefOrder>1</b:RefOrder>
  </b:Source>
  <b:Source>
    <b:Tag>127</b:Tag>
    <b:SourceType>Report</b:SourceType>
    <b:Guid>{432AFE21-CABD-465C-B43B-68093DE4E457}</b:Guid>
    <b:Author>
      <b:Author>
        <b:NameList>
          <b:Person>
            <b:Last>#127</b:Last>
          </b:Person>
        </b:NameList>
      </b:Author>
    </b:Author>
    <b:RefOrder>13</b:RefOrder>
  </b:Source>
  <b:Source>
    <b:Tag>129</b:Tag>
    <b:SourceType>Report</b:SourceType>
    <b:Guid>{9A433B3A-4836-4000-91B6-B87207DE5287}</b:Guid>
    <b:Author>
      <b:Author>
        <b:NameList>
          <b:Person>
            <b:Last>#129</b:Last>
          </b:Person>
        </b:NameList>
      </b:Author>
    </b:Author>
    <b:RefOrder>2</b:RefOrder>
  </b:Source>
  <b:Source>
    <b:Tag>130</b:Tag>
    <b:SourceType>Report</b:SourceType>
    <b:Guid>{5F7C334C-D9DC-41C1-8C5D-5C44BE7BDE4B}</b:Guid>
    <b:Author>
      <b:Author>
        <b:NameList>
          <b:Person>
            <b:Last>#130</b:Last>
          </b:Person>
        </b:NameList>
      </b:Author>
    </b:Author>
    <b:RefOrder>3</b:RefOrder>
  </b:Source>
  <b:Source>
    <b:Tag>131</b:Tag>
    <b:SourceType>Report</b:SourceType>
    <b:Guid>{642486BC-96D1-4BC8-AF39-405C34B14D2C}</b:Guid>
    <b:Author>
      <b:Author>
        <b:NameList>
          <b:Person>
            <b:Last>#131</b:Last>
          </b:Person>
        </b:NameList>
      </b:Author>
    </b:Author>
    <b:RefOrder>5</b:RefOrder>
  </b:Source>
  <b:Source>
    <b:Tag>132</b:Tag>
    <b:SourceType>Report</b:SourceType>
    <b:Guid>{9DCD85D4-0446-4634-B6D3-B524501C15B4}</b:Guid>
    <b:Author>
      <b:Author>
        <b:NameList>
          <b:Person>
            <b:Last>#132</b:Last>
          </b:Person>
        </b:NameList>
      </b:Author>
    </b:Author>
    <b:RefOrder>6</b:RefOrder>
  </b:Source>
  <b:Source>
    <b:Tag>162</b:Tag>
    <b:SourceType>Report</b:SourceType>
    <b:Guid>{6FF7F32E-0145-4853-9C40-6B66893F2070}</b:Guid>
    <b:Author>
      <b:Author>
        <b:NameList>
          <b:Person>
            <b:Last>#162</b:Last>
          </b:Person>
        </b:NameList>
      </b:Author>
    </b:Author>
    <b:RefOrder>7</b:RefOrder>
  </b:Source>
  <b:Source>
    <b:Tag>147</b:Tag>
    <b:SourceType>Report</b:SourceType>
    <b:Guid>{C5B5AF19-8E0B-47CB-AFFF-724DFBE0EFB4}</b:Guid>
    <b:Author>
      <b:Author>
        <b:NameList>
          <b:Person>
            <b:Last>#147</b:Last>
          </b:Person>
        </b:NameList>
      </b:Author>
    </b:Author>
    <b:RefOrder>8</b:RefOrder>
  </b:Source>
  <b:Source>
    <b:Tag>156</b:Tag>
    <b:SourceType>Report</b:SourceType>
    <b:Guid>{1FBE7F85-CDB7-4788-AD3C-E0D06EAC5C73}</b:Guid>
    <b:Author>
      <b:Author>
        <b:NameList>
          <b:Person>
            <b:Last>#156</b:Last>
          </b:Person>
        </b:NameList>
      </b:Author>
    </b:Author>
    <b:RefOrder>9</b:RefOrder>
  </b:Source>
  <b:Source>
    <b:Tag>157</b:Tag>
    <b:SourceType>Report</b:SourceType>
    <b:Guid>{7DA546F7-A62E-4249-836E-570CC1B817DC}</b:Guid>
    <b:Author>
      <b:Author>
        <b:NameList>
          <b:Person>
            <b:Last>#157</b:Last>
          </b:Person>
        </b:NameList>
      </b:Author>
    </b:Author>
    <b:RefOrder>10</b:RefOrder>
  </b:Source>
  <b:Source>
    <b:Tag>159</b:Tag>
    <b:SourceType>Report</b:SourceType>
    <b:Guid>{10DE87EF-38FE-4372-A3B8-D0D280B0A899}</b:Guid>
    <b:Author>
      <b:Author>
        <b:NameList>
          <b:Person>
            <b:Last>#159</b:Last>
          </b:Person>
        </b:NameList>
      </b:Author>
    </b:Author>
    <b:RefOrder>11</b:RefOrder>
  </b:Source>
  <b:Source>
    <b:Tag>155</b:Tag>
    <b:SourceType>Report</b:SourceType>
    <b:Guid>{6FBD5CE8-5D22-44C9-A141-56534C11CD94}</b:Guid>
    <b:Author>
      <b:Author>
        <b:NameList>
          <b:Person>
            <b:Last>#155</b:Last>
          </b:Person>
        </b:NameList>
      </b:Author>
    </b:Author>
    <b:RefOrder>12</b:RefOrder>
  </b:Source>
  <b:Source>
    <b:Tag>161</b:Tag>
    <b:SourceType>Report</b:SourceType>
    <b:Guid>{85F5731D-B520-4DAC-A8FF-D374B8322134}</b:Guid>
    <b:Author>
      <b:Author>
        <b:NameList>
          <b:Person>
            <b:Last>#161</b:Last>
          </b:Person>
        </b:NameList>
      </b:Author>
    </b:Author>
    <b:RefOrder>14</b:RefOrder>
  </b:Source>
  <b:Source>
    <b:Tag>158</b:Tag>
    <b:SourceType>Report</b:SourceType>
    <b:Guid>{672B6A1E-2D41-41C9-AF17-3A275841F1B0}</b:Guid>
    <b:Author>
      <b:Author>
        <b:NameList>
          <b:Person>
            <b:Last>#158</b:Last>
          </b:Person>
        </b:NameList>
      </b:Author>
    </b:Author>
    <b:RefOrder>15</b:RefOrder>
  </b:Source>
  <b:Source>
    <b:Tag>160</b:Tag>
    <b:SourceType>Report</b:SourceType>
    <b:Guid>{6C7E7456-B8BB-4A23-8328-3CEC5EDE1503}</b:Guid>
    <b:Author>
      <b:Author>
        <b:NameList>
          <b:Person>
            <b:Last>#160</b:Last>
          </b:Person>
        </b:NameList>
      </b:Author>
    </b:Author>
    <b:RefOrder>16</b:RefOrder>
  </b:Source>
</b:Sources>
</file>

<file path=customXml/itemProps1.xml><?xml version="1.0" encoding="utf-8"?>
<ds:datastoreItem xmlns:ds="http://schemas.openxmlformats.org/officeDocument/2006/customXml" ds:itemID="{64356B93-809A-47EE-977E-A54738F74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堀 里子</dc:creator>
  <cp:lastModifiedBy>壁矢　健司</cp:lastModifiedBy>
  <cp:revision>51</cp:revision>
  <cp:lastPrinted>2024-08-07T09:27:00Z</cp:lastPrinted>
  <dcterms:created xsi:type="dcterms:W3CDTF">2025-03-16T04:02:00Z</dcterms:created>
  <dcterms:modified xsi:type="dcterms:W3CDTF">2025-03-1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RckbnY38KH9</vt:lpwstr>
  </property>
</Properties>
</file>